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14207" w:type="dxa"/>
        <w:tblLook w:val="04A0" w:firstRow="1" w:lastRow="0" w:firstColumn="1" w:lastColumn="0" w:noHBand="0" w:noVBand="1"/>
      </w:tblPr>
      <w:tblGrid>
        <w:gridCol w:w="2360"/>
        <w:gridCol w:w="616"/>
        <w:gridCol w:w="6096"/>
        <w:gridCol w:w="2410"/>
        <w:gridCol w:w="1418"/>
        <w:gridCol w:w="1307"/>
      </w:tblGrid>
      <w:tr w:rsidR="00DD2FD2" w:rsidRPr="00BF782E" w14:paraId="0C949DF8" w14:textId="77777777" w:rsidTr="00CE6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ECB743" w14:textId="1C424480" w:rsidR="00DD2FD2" w:rsidRPr="00DD2FD2" w:rsidRDefault="000D2EA6" w:rsidP="00BF78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</w:t>
            </w:r>
            <w:r w:rsidR="00DD2FD2" w:rsidRPr="00DD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  <w:r w:rsidR="00BB1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="00DD2FD2" w:rsidRPr="00DD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Table. </w:t>
            </w:r>
            <w:r w:rsidR="00BB1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</w:t>
            </w:r>
            <w:r w:rsidR="00DD2FD2" w:rsidRPr="00DD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ncluded </w:t>
            </w:r>
            <w:r w:rsidR="00BB1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publications </w:t>
            </w:r>
            <w:r w:rsidR="00DD2FD2" w:rsidRPr="00DD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for </w:t>
            </w:r>
            <w:r w:rsidR="00BB1E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the scoping </w:t>
            </w:r>
            <w:r w:rsidR="00DD2FD2" w:rsidRPr="00DD2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view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3F6F11" w14:textId="77777777" w:rsidR="00DD2FD2" w:rsidRPr="000C2AA6" w:rsidRDefault="00DD2FD2" w:rsidP="00BF7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E078C5" w:rsidRPr="00BF782E" w14:paraId="4C38E635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9926C" w14:textId="77777777" w:rsidR="00BF782E" w:rsidRPr="00CE63FD" w:rsidRDefault="00BF782E" w:rsidP="00BF78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E63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utho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3104D" w14:textId="77777777" w:rsidR="00BF782E" w:rsidRPr="00CE63FD" w:rsidRDefault="00BF782E" w:rsidP="00BF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E63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Year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5365D" w14:textId="77777777" w:rsidR="00BF782E" w:rsidRPr="00CE63FD" w:rsidRDefault="00BF782E" w:rsidP="00BF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E63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Journ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33FD6" w14:textId="77777777" w:rsidR="00BF782E" w:rsidRPr="00CE63FD" w:rsidRDefault="00BF782E" w:rsidP="00BF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E63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Infectious disea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4DB77" w14:textId="3EDEB0F3" w:rsidR="00BF782E" w:rsidRPr="00CE63FD" w:rsidRDefault="00BF782E" w:rsidP="00BF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E63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Collaboration </w:t>
            </w:r>
            <w:r w:rsidR="00A65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with</w:t>
            </w:r>
            <w:r w:rsidR="000C2AA6" w:rsidRPr="00CE63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</w:t>
            </w:r>
            <w:r w:rsidR="00BB1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other </w:t>
            </w:r>
            <w:r w:rsidR="000C2AA6" w:rsidRPr="00CE63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African </w:t>
            </w:r>
            <w:r w:rsidR="00BB1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researchers</w:t>
            </w:r>
            <w:r w:rsidRPr="00CE63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4658F" w14:textId="77777777" w:rsidR="00BF782E" w:rsidRPr="00CE63FD" w:rsidRDefault="00BF782E" w:rsidP="00BF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E63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Collaboration with non-African institutions </w:t>
            </w:r>
          </w:p>
        </w:tc>
      </w:tr>
      <w:tr w:rsidR="00E078C5" w:rsidRPr="00BF782E" w14:paraId="3733670C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top w:val="single" w:sz="4" w:space="0" w:color="auto"/>
            </w:tcBorders>
            <w:noWrap/>
            <w:hideMark/>
          </w:tcPr>
          <w:p w14:paraId="3DE44F2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akar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1]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14:paraId="7ABC7096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noWrap/>
            <w:hideMark/>
          </w:tcPr>
          <w:p w14:paraId="2A38354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glected Tropical Diseas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9600E1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509CF3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hideMark/>
          </w:tcPr>
          <w:p w14:paraId="645F4DA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3E61ED1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A050D9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iodun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2]</w:t>
            </w:r>
          </w:p>
        </w:tc>
        <w:tc>
          <w:tcPr>
            <w:tcW w:w="616" w:type="dxa"/>
            <w:noWrap/>
            <w:hideMark/>
          </w:tcPr>
          <w:p w14:paraId="3EE7A968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585ADA2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International Journal of Environmental Research and Public Health </w:t>
            </w:r>
          </w:p>
        </w:tc>
        <w:tc>
          <w:tcPr>
            <w:tcW w:w="2410" w:type="dxa"/>
            <w:noWrap/>
            <w:hideMark/>
          </w:tcPr>
          <w:p w14:paraId="30705FD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621A7C9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2D2BC9B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DB36CCF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E38E748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biodu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3]</w:t>
            </w:r>
          </w:p>
        </w:tc>
        <w:tc>
          <w:tcPr>
            <w:tcW w:w="616" w:type="dxa"/>
            <w:noWrap/>
            <w:hideMark/>
          </w:tcPr>
          <w:p w14:paraId="580D8734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1A08ABC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 Journal</w:t>
            </w:r>
          </w:p>
        </w:tc>
        <w:tc>
          <w:tcPr>
            <w:tcW w:w="2410" w:type="dxa"/>
            <w:noWrap/>
            <w:hideMark/>
          </w:tcPr>
          <w:p w14:paraId="59B2117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1F54A97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DF7278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317F2858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7621F1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biodu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4]</w:t>
            </w:r>
          </w:p>
        </w:tc>
        <w:tc>
          <w:tcPr>
            <w:tcW w:w="616" w:type="dxa"/>
            <w:noWrap/>
            <w:hideMark/>
          </w:tcPr>
          <w:p w14:paraId="1A4F5953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71227FD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acettep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Journal of Mathematics and Statistics</w:t>
            </w:r>
          </w:p>
        </w:tc>
        <w:tc>
          <w:tcPr>
            <w:tcW w:w="2410" w:type="dxa"/>
            <w:noWrap/>
            <w:hideMark/>
          </w:tcPr>
          <w:p w14:paraId="538E7DB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1C7AD5F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F6E31F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68411465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63B957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biodu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5]</w:t>
            </w:r>
          </w:p>
        </w:tc>
        <w:tc>
          <w:tcPr>
            <w:tcW w:w="616" w:type="dxa"/>
            <w:noWrap/>
            <w:hideMark/>
          </w:tcPr>
          <w:p w14:paraId="66E25D88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152B201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he Open Infectious Diseases Journal</w:t>
            </w:r>
          </w:p>
        </w:tc>
        <w:tc>
          <w:tcPr>
            <w:tcW w:w="2410" w:type="dxa"/>
            <w:noWrap/>
            <w:hideMark/>
          </w:tcPr>
          <w:p w14:paraId="327C067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5B1044A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A27144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0F84577C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3B8608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ckley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6]</w:t>
            </w:r>
          </w:p>
        </w:tc>
        <w:tc>
          <w:tcPr>
            <w:tcW w:w="616" w:type="dxa"/>
            <w:noWrap/>
            <w:hideMark/>
          </w:tcPr>
          <w:p w14:paraId="735BDBDA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260E3EF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glected Tropical Diseases</w:t>
            </w:r>
          </w:p>
        </w:tc>
        <w:tc>
          <w:tcPr>
            <w:tcW w:w="2410" w:type="dxa"/>
            <w:noWrap/>
            <w:hideMark/>
          </w:tcPr>
          <w:p w14:paraId="0B9284D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ypanosomiasis</w:t>
            </w:r>
          </w:p>
        </w:tc>
        <w:tc>
          <w:tcPr>
            <w:tcW w:w="1418" w:type="dxa"/>
            <w:noWrap/>
            <w:hideMark/>
          </w:tcPr>
          <w:p w14:paraId="0EFEF04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5552BF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9F01673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31CDEB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dam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7]</w:t>
            </w:r>
          </w:p>
        </w:tc>
        <w:tc>
          <w:tcPr>
            <w:tcW w:w="616" w:type="dxa"/>
            <w:noWrap/>
            <w:hideMark/>
          </w:tcPr>
          <w:p w14:paraId="659965A0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  <w:tc>
          <w:tcPr>
            <w:tcW w:w="6096" w:type="dxa"/>
            <w:noWrap/>
            <w:hideMark/>
          </w:tcPr>
          <w:p w14:paraId="48DCA61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outh African Medical Journal</w:t>
            </w:r>
          </w:p>
        </w:tc>
        <w:tc>
          <w:tcPr>
            <w:tcW w:w="2410" w:type="dxa"/>
            <w:noWrap/>
            <w:hideMark/>
          </w:tcPr>
          <w:p w14:paraId="53DC503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45FF217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7B4460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5133D648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A99F65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nder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8]</w:t>
            </w:r>
          </w:p>
        </w:tc>
        <w:tc>
          <w:tcPr>
            <w:tcW w:w="616" w:type="dxa"/>
            <w:noWrap/>
            <w:hideMark/>
          </w:tcPr>
          <w:p w14:paraId="5F8B78A3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049FDEA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glected Tropical Diseases</w:t>
            </w:r>
          </w:p>
        </w:tc>
        <w:tc>
          <w:tcPr>
            <w:tcW w:w="2410" w:type="dxa"/>
            <w:noWrap/>
            <w:hideMark/>
          </w:tcPr>
          <w:p w14:paraId="042E8E6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abies</w:t>
            </w:r>
          </w:p>
        </w:tc>
        <w:tc>
          <w:tcPr>
            <w:tcW w:w="1418" w:type="dxa"/>
            <w:noWrap/>
            <w:hideMark/>
          </w:tcPr>
          <w:p w14:paraId="0919F36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39BF5D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59E43A8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CB06E6F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ndrew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9]</w:t>
            </w:r>
          </w:p>
        </w:tc>
        <w:tc>
          <w:tcPr>
            <w:tcW w:w="616" w:type="dxa"/>
            <w:noWrap/>
            <w:hideMark/>
          </w:tcPr>
          <w:p w14:paraId="27896FD8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6096" w:type="dxa"/>
            <w:noWrap/>
            <w:hideMark/>
          </w:tcPr>
          <w:p w14:paraId="5E946AF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erican Journal of Epidemiology</w:t>
            </w:r>
          </w:p>
        </w:tc>
        <w:tc>
          <w:tcPr>
            <w:tcW w:w="2410" w:type="dxa"/>
            <w:noWrap/>
            <w:hideMark/>
          </w:tcPr>
          <w:p w14:paraId="7ED75F3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276D902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13F54A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1FA8F82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3967374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ndrew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0]</w:t>
            </w:r>
          </w:p>
        </w:tc>
        <w:tc>
          <w:tcPr>
            <w:tcW w:w="616" w:type="dxa"/>
            <w:noWrap/>
            <w:hideMark/>
          </w:tcPr>
          <w:p w14:paraId="3DD7E070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1DCA047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he Journal of Infectious Diseases</w:t>
            </w:r>
          </w:p>
        </w:tc>
        <w:tc>
          <w:tcPr>
            <w:tcW w:w="2410" w:type="dxa"/>
            <w:noWrap/>
            <w:hideMark/>
          </w:tcPr>
          <w:p w14:paraId="6A1A835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162DF50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C1DE58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1284845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4603BA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glaret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11]</w:t>
            </w:r>
          </w:p>
        </w:tc>
        <w:tc>
          <w:tcPr>
            <w:tcW w:w="616" w:type="dxa"/>
            <w:noWrap/>
            <w:hideMark/>
          </w:tcPr>
          <w:p w14:paraId="1ADC5B51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6096" w:type="dxa"/>
            <w:noWrap/>
            <w:hideMark/>
          </w:tcPr>
          <w:p w14:paraId="12A8056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tiviral Therapy</w:t>
            </w:r>
          </w:p>
        </w:tc>
        <w:tc>
          <w:tcPr>
            <w:tcW w:w="2410" w:type="dxa"/>
            <w:noWrap/>
            <w:hideMark/>
          </w:tcPr>
          <w:p w14:paraId="52E2EA4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6642545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9A9C64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9912BFD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169349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samoah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2]</w:t>
            </w:r>
          </w:p>
        </w:tc>
        <w:tc>
          <w:tcPr>
            <w:tcW w:w="616" w:type="dxa"/>
            <w:noWrap/>
            <w:hideMark/>
          </w:tcPr>
          <w:p w14:paraId="5C126CAD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49E0060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mputational and Mathematical Methods in Medicine</w:t>
            </w:r>
          </w:p>
        </w:tc>
        <w:tc>
          <w:tcPr>
            <w:tcW w:w="2410" w:type="dxa"/>
            <w:noWrap/>
            <w:hideMark/>
          </w:tcPr>
          <w:p w14:paraId="325545CA" w14:textId="6B558450" w:rsidR="00BF782E" w:rsidRPr="00DD2FD2" w:rsidRDefault="00287361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cterial m</w:t>
            </w:r>
            <w:r w:rsidR="00BF782E"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ningitis</w:t>
            </w:r>
          </w:p>
        </w:tc>
        <w:tc>
          <w:tcPr>
            <w:tcW w:w="1418" w:type="dxa"/>
            <w:noWrap/>
            <w:hideMark/>
          </w:tcPr>
          <w:p w14:paraId="0C63362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520E22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15A73FD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15174BC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ssan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13]</w:t>
            </w:r>
          </w:p>
        </w:tc>
        <w:tc>
          <w:tcPr>
            <w:tcW w:w="616" w:type="dxa"/>
            <w:noWrap/>
            <w:hideMark/>
          </w:tcPr>
          <w:p w14:paraId="2CF81263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43E61B6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eventive Veterinary Medicine</w:t>
            </w:r>
          </w:p>
        </w:tc>
        <w:tc>
          <w:tcPr>
            <w:tcW w:w="2410" w:type="dxa"/>
            <w:noWrap/>
            <w:hideMark/>
          </w:tcPr>
          <w:p w14:paraId="6DB56583" w14:textId="3956B379" w:rsidR="00BF782E" w:rsidRPr="00DD2FD2" w:rsidRDefault="00287361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87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aeniasis</w:t>
            </w:r>
          </w:p>
        </w:tc>
        <w:tc>
          <w:tcPr>
            <w:tcW w:w="1418" w:type="dxa"/>
            <w:noWrap/>
            <w:hideMark/>
          </w:tcPr>
          <w:p w14:paraId="6304521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7CF28B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605BE51D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620738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tashili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14]</w:t>
            </w:r>
          </w:p>
        </w:tc>
        <w:tc>
          <w:tcPr>
            <w:tcW w:w="616" w:type="dxa"/>
            <w:noWrap/>
            <w:hideMark/>
          </w:tcPr>
          <w:p w14:paraId="45FCA183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8</w:t>
            </w:r>
          </w:p>
        </w:tc>
        <w:tc>
          <w:tcPr>
            <w:tcW w:w="6096" w:type="dxa"/>
            <w:noWrap/>
            <w:hideMark/>
          </w:tcPr>
          <w:p w14:paraId="07CD038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MC Infectious Diseases</w:t>
            </w:r>
          </w:p>
        </w:tc>
        <w:tc>
          <w:tcPr>
            <w:tcW w:w="2410" w:type="dxa"/>
            <w:noWrap/>
            <w:hideMark/>
          </w:tcPr>
          <w:p w14:paraId="5F0CD27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09F4091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20C63C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2ACC882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071691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caër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5]</w:t>
            </w:r>
          </w:p>
        </w:tc>
        <w:tc>
          <w:tcPr>
            <w:tcW w:w="616" w:type="dxa"/>
            <w:noWrap/>
            <w:hideMark/>
          </w:tcPr>
          <w:p w14:paraId="59D8A1B8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6</w:t>
            </w:r>
          </w:p>
        </w:tc>
        <w:tc>
          <w:tcPr>
            <w:tcW w:w="6096" w:type="dxa"/>
            <w:noWrap/>
            <w:hideMark/>
          </w:tcPr>
          <w:p w14:paraId="66C0E2F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thematical Biology</w:t>
            </w:r>
          </w:p>
        </w:tc>
        <w:tc>
          <w:tcPr>
            <w:tcW w:w="2410" w:type="dxa"/>
            <w:noWrap/>
            <w:hideMark/>
          </w:tcPr>
          <w:p w14:paraId="10CEFBE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utaneous leishmaniasis</w:t>
            </w:r>
          </w:p>
        </w:tc>
        <w:tc>
          <w:tcPr>
            <w:tcW w:w="1418" w:type="dxa"/>
            <w:noWrap/>
            <w:hideMark/>
          </w:tcPr>
          <w:p w14:paraId="6FA2001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4EB51C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8A2C14E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9950A2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Bakare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16]</w:t>
            </w:r>
          </w:p>
        </w:tc>
        <w:tc>
          <w:tcPr>
            <w:tcW w:w="616" w:type="dxa"/>
            <w:noWrap/>
            <w:hideMark/>
          </w:tcPr>
          <w:p w14:paraId="65B45037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6096" w:type="dxa"/>
            <w:noWrap/>
            <w:hideMark/>
          </w:tcPr>
          <w:p w14:paraId="51762F2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national Journal of Ecological Economics and Statistics</w:t>
            </w:r>
          </w:p>
        </w:tc>
        <w:tc>
          <w:tcPr>
            <w:tcW w:w="2410" w:type="dxa"/>
            <w:noWrap/>
            <w:hideMark/>
          </w:tcPr>
          <w:p w14:paraId="3DFC284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0DA2640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9E4C69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10DBABCC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6DEA740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ryaram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7]</w:t>
            </w:r>
          </w:p>
        </w:tc>
        <w:tc>
          <w:tcPr>
            <w:tcW w:w="616" w:type="dxa"/>
            <w:noWrap/>
            <w:hideMark/>
          </w:tcPr>
          <w:p w14:paraId="46C31AE4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6</w:t>
            </w:r>
          </w:p>
        </w:tc>
        <w:tc>
          <w:tcPr>
            <w:tcW w:w="6096" w:type="dxa"/>
            <w:noWrap/>
            <w:hideMark/>
          </w:tcPr>
          <w:p w14:paraId="45EB721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mputational and Mathematical Methods in Medicine</w:t>
            </w:r>
          </w:p>
        </w:tc>
        <w:tc>
          <w:tcPr>
            <w:tcW w:w="2410" w:type="dxa"/>
            <w:noWrap/>
            <w:hideMark/>
          </w:tcPr>
          <w:p w14:paraId="7484F7A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2C1EBCC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23E089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61015AB6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65A7405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su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8]</w:t>
            </w:r>
          </w:p>
        </w:tc>
        <w:tc>
          <w:tcPr>
            <w:tcW w:w="616" w:type="dxa"/>
            <w:noWrap/>
            <w:hideMark/>
          </w:tcPr>
          <w:p w14:paraId="6721C585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7</w:t>
            </w:r>
          </w:p>
        </w:tc>
        <w:tc>
          <w:tcPr>
            <w:tcW w:w="6096" w:type="dxa"/>
            <w:noWrap/>
            <w:hideMark/>
          </w:tcPr>
          <w:p w14:paraId="15A37A2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he Lancet</w:t>
            </w:r>
          </w:p>
        </w:tc>
        <w:tc>
          <w:tcPr>
            <w:tcW w:w="2410" w:type="dxa"/>
            <w:noWrap/>
            <w:hideMark/>
          </w:tcPr>
          <w:p w14:paraId="3B90EC4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41C6152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727129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14C3F1CF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C01DDE0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su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et al. [19]</w:t>
            </w:r>
          </w:p>
        </w:tc>
        <w:tc>
          <w:tcPr>
            <w:tcW w:w="616" w:type="dxa"/>
            <w:noWrap/>
            <w:hideMark/>
          </w:tcPr>
          <w:p w14:paraId="3EA9811D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  <w:tc>
          <w:tcPr>
            <w:tcW w:w="6096" w:type="dxa"/>
            <w:noWrap/>
            <w:hideMark/>
          </w:tcPr>
          <w:p w14:paraId="07CB0BDB" w14:textId="1AAC6DB6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oceedings of the Nat</w:t>
            </w:r>
            <w:r w:rsidR="00E078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cad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f Sciences of the United States of A</w:t>
            </w:r>
            <w:r w:rsidR="00E078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rica</w:t>
            </w:r>
          </w:p>
        </w:tc>
        <w:tc>
          <w:tcPr>
            <w:tcW w:w="2410" w:type="dxa"/>
            <w:noWrap/>
            <w:hideMark/>
          </w:tcPr>
          <w:p w14:paraId="13928DA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78500E6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244CEF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1E6A9521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C20482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Berge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20]</w:t>
            </w:r>
          </w:p>
        </w:tc>
        <w:tc>
          <w:tcPr>
            <w:tcW w:w="616" w:type="dxa"/>
            <w:noWrap/>
            <w:hideMark/>
          </w:tcPr>
          <w:p w14:paraId="3D7CAB41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72C2A11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Biological Dynamics</w:t>
            </w:r>
          </w:p>
        </w:tc>
        <w:tc>
          <w:tcPr>
            <w:tcW w:w="2410" w:type="dxa"/>
            <w:noWrap/>
            <w:hideMark/>
          </w:tcPr>
          <w:p w14:paraId="2FAB16A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bola virus disease</w:t>
            </w:r>
          </w:p>
        </w:tc>
        <w:tc>
          <w:tcPr>
            <w:tcW w:w="1418" w:type="dxa"/>
            <w:noWrap/>
            <w:hideMark/>
          </w:tcPr>
          <w:p w14:paraId="51918F3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82F01F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3A3C6A8A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9E7E24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eyen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21]</w:t>
            </w:r>
          </w:p>
        </w:tc>
        <w:tc>
          <w:tcPr>
            <w:tcW w:w="616" w:type="dxa"/>
            <w:noWrap/>
            <w:hideMark/>
          </w:tcPr>
          <w:p w14:paraId="4FE004EC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6029B0D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ne Health</w:t>
            </w:r>
          </w:p>
        </w:tc>
        <w:tc>
          <w:tcPr>
            <w:tcW w:w="2410" w:type="dxa"/>
            <w:noWrap/>
            <w:hideMark/>
          </w:tcPr>
          <w:p w14:paraId="3A712F0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abies</w:t>
            </w:r>
          </w:p>
        </w:tc>
        <w:tc>
          <w:tcPr>
            <w:tcW w:w="1418" w:type="dxa"/>
            <w:noWrap/>
            <w:hideMark/>
          </w:tcPr>
          <w:p w14:paraId="2325BEA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A0F5BA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063D4F6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AD00B9F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 xml:space="preserve">Blaser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22]</w:t>
            </w:r>
          </w:p>
        </w:tc>
        <w:tc>
          <w:tcPr>
            <w:tcW w:w="616" w:type="dxa"/>
            <w:noWrap/>
            <w:hideMark/>
          </w:tcPr>
          <w:p w14:paraId="5A5AA448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6</w:t>
            </w:r>
          </w:p>
        </w:tc>
        <w:tc>
          <w:tcPr>
            <w:tcW w:w="6096" w:type="dxa"/>
            <w:noWrap/>
            <w:hideMark/>
          </w:tcPr>
          <w:p w14:paraId="625D4FF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pidemics</w:t>
            </w:r>
          </w:p>
        </w:tc>
        <w:tc>
          <w:tcPr>
            <w:tcW w:w="2410" w:type="dxa"/>
            <w:noWrap/>
            <w:hideMark/>
          </w:tcPr>
          <w:p w14:paraId="30D1D9E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7DA2241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04FCC7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CDF8DBB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0EDB224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owong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23]</w:t>
            </w:r>
          </w:p>
        </w:tc>
        <w:tc>
          <w:tcPr>
            <w:tcW w:w="616" w:type="dxa"/>
            <w:noWrap/>
            <w:hideMark/>
          </w:tcPr>
          <w:p w14:paraId="29D7E193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6096" w:type="dxa"/>
            <w:noWrap/>
            <w:hideMark/>
          </w:tcPr>
          <w:p w14:paraId="59F59DB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national Journal of Bifurcation and Chaos</w:t>
            </w:r>
          </w:p>
        </w:tc>
        <w:tc>
          <w:tcPr>
            <w:tcW w:w="2410" w:type="dxa"/>
            <w:noWrap/>
            <w:hideMark/>
          </w:tcPr>
          <w:p w14:paraId="3EB0631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0FD6AC5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99D916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A48B5FF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74D280F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owong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24]</w:t>
            </w:r>
          </w:p>
        </w:tc>
        <w:tc>
          <w:tcPr>
            <w:tcW w:w="616" w:type="dxa"/>
            <w:noWrap/>
            <w:hideMark/>
          </w:tcPr>
          <w:p w14:paraId="46069B4B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06806FE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linear Dynamics</w:t>
            </w:r>
          </w:p>
        </w:tc>
        <w:tc>
          <w:tcPr>
            <w:tcW w:w="2410" w:type="dxa"/>
            <w:noWrap/>
            <w:hideMark/>
          </w:tcPr>
          <w:p w14:paraId="0851BAB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427521D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29F749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1278E6BF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27ADC1E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Bradley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5]</w:t>
            </w:r>
          </w:p>
        </w:tc>
        <w:tc>
          <w:tcPr>
            <w:tcW w:w="616" w:type="dxa"/>
            <w:noWrap/>
            <w:hideMark/>
          </w:tcPr>
          <w:p w14:paraId="2E5B34A1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6</w:t>
            </w:r>
          </w:p>
        </w:tc>
        <w:tc>
          <w:tcPr>
            <w:tcW w:w="6096" w:type="dxa"/>
            <w:noWrap/>
            <w:hideMark/>
          </w:tcPr>
          <w:p w14:paraId="7BFED42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ansactions of the Royal Society of Tropical Medicine and Hygiene</w:t>
            </w:r>
          </w:p>
        </w:tc>
        <w:tc>
          <w:tcPr>
            <w:tcW w:w="2410" w:type="dxa"/>
            <w:noWrap/>
            <w:hideMark/>
          </w:tcPr>
          <w:p w14:paraId="7A1D1FC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olera</w:t>
            </w:r>
          </w:p>
        </w:tc>
        <w:tc>
          <w:tcPr>
            <w:tcW w:w="1418" w:type="dxa"/>
            <w:noWrap/>
            <w:hideMark/>
          </w:tcPr>
          <w:p w14:paraId="4A58DFD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E90577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5B75983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338F7C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Briscoe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26]</w:t>
            </w:r>
          </w:p>
        </w:tc>
        <w:tc>
          <w:tcPr>
            <w:tcW w:w="616" w:type="dxa"/>
            <w:noWrap/>
            <w:hideMark/>
          </w:tcPr>
          <w:p w14:paraId="7B86E861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80</w:t>
            </w:r>
          </w:p>
        </w:tc>
        <w:tc>
          <w:tcPr>
            <w:tcW w:w="6096" w:type="dxa"/>
            <w:noWrap/>
            <w:hideMark/>
          </w:tcPr>
          <w:p w14:paraId="018DD5F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national Journal of Epidemiology</w:t>
            </w:r>
          </w:p>
        </w:tc>
        <w:tc>
          <w:tcPr>
            <w:tcW w:w="2410" w:type="dxa"/>
            <w:noWrap/>
            <w:hideMark/>
          </w:tcPr>
          <w:p w14:paraId="3955260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mmunicable diseases</w:t>
            </w:r>
          </w:p>
        </w:tc>
        <w:tc>
          <w:tcPr>
            <w:tcW w:w="1418" w:type="dxa"/>
            <w:noWrap/>
            <w:hideMark/>
          </w:tcPr>
          <w:p w14:paraId="12A11CE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9DEDC5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42182760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5F1A5A5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ncr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27]</w:t>
            </w:r>
          </w:p>
        </w:tc>
        <w:tc>
          <w:tcPr>
            <w:tcW w:w="616" w:type="dxa"/>
            <w:noWrap/>
            <w:hideMark/>
          </w:tcPr>
          <w:p w14:paraId="026C877B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0</w:t>
            </w:r>
          </w:p>
        </w:tc>
        <w:tc>
          <w:tcPr>
            <w:tcW w:w="6096" w:type="dxa"/>
            <w:noWrap/>
            <w:hideMark/>
          </w:tcPr>
          <w:p w14:paraId="189639A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erican Journal of Epidemiology</w:t>
            </w:r>
          </w:p>
        </w:tc>
        <w:tc>
          <w:tcPr>
            <w:tcW w:w="2410" w:type="dxa"/>
            <w:noWrap/>
            <w:hideMark/>
          </w:tcPr>
          <w:p w14:paraId="562F59F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719B71C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369EF8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28CF137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3AB736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ek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28]</w:t>
            </w:r>
          </w:p>
        </w:tc>
        <w:tc>
          <w:tcPr>
            <w:tcW w:w="616" w:type="dxa"/>
            <w:noWrap/>
            <w:hideMark/>
          </w:tcPr>
          <w:p w14:paraId="537714FA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6096" w:type="dxa"/>
            <w:noWrap/>
            <w:hideMark/>
          </w:tcPr>
          <w:p w14:paraId="1A6C9D8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ilosophical Transactions of the Royal Society B</w:t>
            </w:r>
          </w:p>
        </w:tc>
        <w:tc>
          <w:tcPr>
            <w:tcW w:w="2410" w:type="dxa"/>
            <w:noWrap/>
            <w:hideMark/>
          </w:tcPr>
          <w:p w14:paraId="53E319C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nchocerciasis</w:t>
            </w:r>
          </w:p>
        </w:tc>
        <w:tc>
          <w:tcPr>
            <w:tcW w:w="1418" w:type="dxa"/>
            <w:noWrap/>
            <w:hideMark/>
          </w:tcPr>
          <w:p w14:paraId="4A61D9A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6E822D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188D4638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40E886B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idumayo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29]</w:t>
            </w:r>
          </w:p>
        </w:tc>
        <w:tc>
          <w:tcPr>
            <w:tcW w:w="616" w:type="dxa"/>
            <w:noWrap/>
            <w:hideMark/>
          </w:tcPr>
          <w:p w14:paraId="1C946EFA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05723B3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0A55C6D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abies</w:t>
            </w:r>
          </w:p>
        </w:tc>
        <w:tc>
          <w:tcPr>
            <w:tcW w:w="1418" w:type="dxa"/>
            <w:noWrap/>
            <w:hideMark/>
          </w:tcPr>
          <w:p w14:paraId="17BA834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94BB5E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16E92B3D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ECB7EC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igidi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30]</w:t>
            </w:r>
          </w:p>
        </w:tc>
        <w:tc>
          <w:tcPr>
            <w:tcW w:w="616" w:type="dxa"/>
            <w:noWrap/>
            <w:hideMark/>
          </w:tcPr>
          <w:p w14:paraId="5FCB671E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  <w:tc>
          <w:tcPr>
            <w:tcW w:w="6096" w:type="dxa"/>
            <w:noWrap/>
            <w:hideMark/>
          </w:tcPr>
          <w:p w14:paraId="193FC70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thematical Biosciences and Engineering</w:t>
            </w:r>
          </w:p>
        </w:tc>
        <w:tc>
          <w:tcPr>
            <w:tcW w:w="2410" w:type="dxa"/>
            <w:noWrap/>
            <w:hideMark/>
          </w:tcPr>
          <w:p w14:paraId="3EC375A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6B84F87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673C7F3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427C4EA1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A2C76D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hilds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31]</w:t>
            </w:r>
          </w:p>
        </w:tc>
        <w:tc>
          <w:tcPr>
            <w:tcW w:w="616" w:type="dxa"/>
            <w:noWrap/>
            <w:hideMark/>
          </w:tcPr>
          <w:p w14:paraId="66D8BC7F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6096" w:type="dxa"/>
            <w:noWrap/>
            <w:hideMark/>
          </w:tcPr>
          <w:p w14:paraId="23C4478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thematical Biosciences</w:t>
            </w:r>
          </w:p>
        </w:tc>
        <w:tc>
          <w:tcPr>
            <w:tcW w:w="2410" w:type="dxa"/>
            <w:noWrap/>
            <w:hideMark/>
          </w:tcPr>
          <w:p w14:paraId="3BF8D56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ypanosomiasis</w:t>
            </w:r>
          </w:p>
        </w:tc>
        <w:tc>
          <w:tcPr>
            <w:tcW w:w="1418" w:type="dxa"/>
            <w:noWrap/>
            <w:hideMark/>
          </w:tcPr>
          <w:p w14:paraId="541F44E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EA246A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3E55F7AD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5E13C8C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irw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32]</w:t>
            </w:r>
          </w:p>
        </w:tc>
        <w:tc>
          <w:tcPr>
            <w:tcW w:w="616" w:type="dxa"/>
            <w:noWrap/>
            <w:hideMark/>
          </w:tcPr>
          <w:p w14:paraId="1CDC9A55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6096" w:type="dxa"/>
            <w:noWrap/>
            <w:hideMark/>
          </w:tcPr>
          <w:p w14:paraId="56196FB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lobal Health Action</w:t>
            </w:r>
          </w:p>
        </w:tc>
        <w:tc>
          <w:tcPr>
            <w:tcW w:w="2410" w:type="dxa"/>
            <w:noWrap/>
            <w:hideMark/>
          </w:tcPr>
          <w:p w14:paraId="28DEB7B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eprosy</w:t>
            </w:r>
          </w:p>
        </w:tc>
        <w:tc>
          <w:tcPr>
            <w:tcW w:w="1418" w:type="dxa"/>
            <w:noWrap/>
            <w:hideMark/>
          </w:tcPr>
          <w:p w14:paraId="033A95D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994037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714F2DAF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30B739B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hiu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33]</w:t>
            </w:r>
          </w:p>
        </w:tc>
        <w:tc>
          <w:tcPr>
            <w:tcW w:w="616" w:type="dxa"/>
            <w:noWrap/>
            <w:hideMark/>
          </w:tcPr>
          <w:p w14:paraId="695EA6EC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6F368C9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BMC Public Health </w:t>
            </w:r>
          </w:p>
        </w:tc>
        <w:tc>
          <w:tcPr>
            <w:tcW w:w="2410" w:type="dxa"/>
            <w:noWrap/>
            <w:hideMark/>
          </w:tcPr>
          <w:p w14:paraId="1ABD74E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713B4E6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B3AFED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ED99F71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5987988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lif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34]</w:t>
            </w:r>
          </w:p>
        </w:tc>
        <w:tc>
          <w:tcPr>
            <w:tcW w:w="616" w:type="dxa"/>
            <w:noWrap/>
            <w:hideMark/>
          </w:tcPr>
          <w:p w14:paraId="457AF9B3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6</w:t>
            </w:r>
          </w:p>
        </w:tc>
        <w:tc>
          <w:tcPr>
            <w:tcW w:w="6096" w:type="dxa"/>
            <w:noWrap/>
            <w:hideMark/>
          </w:tcPr>
          <w:p w14:paraId="19CA10B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Eastern Mediterranean Health Journal </w:t>
            </w:r>
          </w:p>
        </w:tc>
        <w:tc>
          <w:tcPr>
            <w:tcW w:w="2410" w:type="dxa"/>
            <w:noWrap/>
            <w:hideMark/>
          </w:tcPr>
          <w:p w14:paraId="77EFD0E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fluenza</w:t>
            </w:r>
          </w:p>
        </w:tc>
        <w:tc>
          <w:tcPr>
            <w:tcW w:w="1418" w:type="dxa"/>
            <w:noWrap/>
            <w:hideMark/>
          </w:tcPr>
          <w:p w14:paraId="462F513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04B968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064054C9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DC67DF4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ffeng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35]</w:t>
            </w:r>
          </w:p>
        </w:tc>
        <w:tc>
          <w:tcPr>
            <w:tcW w:w="616" w:type="dxa"/>
            <w:noWrap/>
            <w:hideMark/>
          </w:tcPr>
          <w:p w14:paraId="52DAD38E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6096" w:type="dxa"/>
            <w:noWrap/>
            <w:hideMark/>
          </w:tcPr>
          <w:p w14:paraId="2FF2C73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glected Tropical Diseases</w:t>
            </w:r>
          </w:p>
        </w:tc>
        <w:tc>
          <w:tcPr>
            <w:tcW w:w="2410" w:type="dxa"/>
            <w:noWrap/>
            <w:hideMark/>
          </w:tcPr>
          <w:p w14:paraId="0FD1D15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nchocerciasis</w:t>
            </w:r>
          </w:p>
        </w:tc>
        <w:tc>
          <w:tcPr>
            <w:tcW w:w="1418" w:type="dxa"/>
            <w:noWrap/>
            <w:hideMark/>
          </w:tcPr>
          <w:p w14:paraId="7F58C53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0B924A7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87CD466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D015F69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ollins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36]</w:t>
            </w:r>
          </w:p>
        </w:tc>
        <w:tc>
          <w:tcPr>
            <w:tcW w:w="616" w:type="dxa"/>
            <w:noWrap/>
            <w:hideMark/>
          </w:tcPr>
          <w:p w14:paraId="68B6286B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2F3972A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Applied Mathematics</w:t>
            </w:r>
          </w:p>
        </w:tc>
        <w:tc>
          <w:tcPr>
            <w:tcW w:w="2410" w:type="dxa"/>
            <w:noWrap/>
            <w:hideMark/>
          </w:tcPr>
          <w:p w14:paraId="49F04C1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olera</w:t>
            </w:r>
          </w:p>
        </w:tc>
        <w:tc>
          <w:tcPr>
            <w:tcW w:w="1418" w:type="dxa"/>
            <w:noWrap/>
            <w:hideMark/>
          </w:tcPr>
          <w:p w14:paraId="22A38C2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745B6A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00F3213A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7ED1BA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ollins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37]</w:t>
            </w:r>
          </w:p>
        </w:tc>
        <w:tc>
          <w:tcPr>
            <w:tcW w:w="616" w:type="dxa"/>
            <w:noWrap/>
            <w:hideMark/>
          </w:tcPr>
          <w:p w14:paraId="5E4AC443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75581C1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Theoretical Biology</w:t>
            </w:r>
          </w:p>
        </w:tc>
        <w:tc>
          <w:tcPr>
            <w:tcW w:w="2410" w:type="dxa"/>
            <w:noWrap/>
            <w:hideMark/>
          </w:tcPr>
          <w:p w14:paraId="5039E7A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olera</w:t>
            </w:r>
          </w:p>
        </w:tc>
        <w:tc>
          <w:tcPr>
            <w:tcW w:w="1418" w:type="dxa"/>
            <w:noWrap/>
            <w:hideMark/>
          </w:tcPr>
          <w:p w14:paraId="5879017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539AEC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6F948E73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A4E572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owa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38]</w:t>
            </w:r>
          </w:p>
        </w:tc>
        <w:tc>
          <w:tcPr>
            <w:tcW w:w="616" w:type="dxa"/>
            <w:noWrap/>
            <w:hideMark/>
          </w:tcPr>
          <w:p w14:paraId="7A717B81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6E9C0C7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the International AIDS Society</w:t>
            </w:r>
          </w:p>
        </w:tc>
        <w:tc>
          <w:tcPr>
            <w:tcW w:w="2410" w:type="dxa"/>
            <w:noWrap/>
            <w:hideMark/>
          </w:tcPr>
          <w:p w14:paraId="7398335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30F643E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298EBA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117C9AB0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129C17F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angb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39]</w:t>
            </w:r>
          </w:p>
        </w:tc>
        <w:tc>
          <w:tcPr>
            <w:tcW w:w="616" w:type="dxa"/>
            <w:noWrap/>
            <w:hideMark/>
          </w:tcPr>
          <w:p w14:paraId="29F0F862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1C7599E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thematical Biosciences</w:t>
            </w:r>
          </w:p>
        </w:tc>
        <w:tc>
          <w:tcPr>
            <w:tcW w:w="2410" w:type="dxa"/>
            <w:noWrap/>
            <w:hideMark/>
          </w:tcPr>
          <w:p w14:paraId="669CEAC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olera</w:t>
            </w:r>
          </w:p>
        </w:tc>
        <w:tc>
          <w:tcPr>
            <w:tcW w:w="1418" w:type="dxa"/>
            <w:noWrap/>
            <w:hideMark/>
          </w:tcPr>
          <w:p w14:paraId="2CE7F4A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9A1065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08726A4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447011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Desmond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40]</w:t>
            </w:r>
          </w:p>
        </w:tc>
        <w:tc>
          <w:tcPr>
            <w:tcW w:w="616" w:type="dxa"/>
            <w:noWrap/>
            <w:hideMark/>
          </w:tcPr>
          <w:p w14:paraId="6300CCAE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20</w:t>
            </w:r>
          </w:p>
        </w:tc>
        <w:tc>
          <w:tcPr>
            <w:tcW w:w="6096" w:type="dxa"/>
            <w:noWrap/>
            <w:hideMark/>
          </w:tcPr>
          <w:p w14:paraId="30B9117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DS Care</w:t>
            </w:r>
          </w:p>
        </w:tc>
        <w:tc>
          <w:tcPr>
            <w:tcW w:w="2410" w:type="dxa"/>
            <w:noWrap/>
            <w:hideMark/>
          </w:tcPr>
          <w:p w14:paraId="46DEFAE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734C94D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BF6A79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5EEB422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BE2278F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jidjou-Demass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41]</w:t>
            </w:r>
          </w:p>
        </w:tc>
        <w:tc>
          <w:tcPr>
            <w:tcW w:w="616" w:type="dxa"/>
            <w:noWrap/>
            <w:hideMark/>
          </w:tcPr>
          <w:p w14:paraId="2E148BD1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654495E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udies in Applied Mathematics</w:t>
            </w:r>
          </w:p>
        </w:tc>
        <w:tc>
          <w:tcPr>
            <w:tcW w:w="2410" w:type="dxa"/>
            <w:noWrap/>
            <w:hideMark/>
          </w:tcPr>
          <w:p w14:paraId="1338D6D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0696572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09A990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C13FF7A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1815478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Dodd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42]</w:t>
            </w:r>
          </w:p>
        </w:tc>
        <w:tc>
          <w:tcPr>
            <w:tcW w:w="616" w:type="dxa"/>
            <w:noWrap/>
            <w:hideMark/>
          </w:tcPr>
          <w:p w14:paraId="19924A73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6096" w:type="dxa"/>
            <w:noWrap/>
            <w:hideMark/>
          </w:tcPr>
          <w:p w14:paraId="1C3EE2D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3391FDE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02C60A3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282B98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19C6E64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63CEC3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Dube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43]</w:t>
            </w:r>
          </w:p>
        </w:tc>
        <w:tc>
          <w:tcPr>
            <w:tcW w:w="616" w:type="dxa"/>
            <w:noWrap/>
            <w:hideMark/>
          </w:tcPr>
          <w:p w14:paraId="7A3DF654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8</w:t>
            </w:r>
          </w:p>
        </w:tc>
        <w:tc>
          <w:tcPr>
            <w:tcW w:w="6096" w:type="dxa"/>
            <w:noWrap/>
            <w:hideMark/>
          </w:tcPr>
          <w:p w14:paraId="361FEF4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Acquired Immune Deficiency Syndromes</w:t>
            </w:r>
          </w:p>
        </w:tc>
        <w:tc>
          <w:tcPr>
            <w:tcW w:w="2410" w:type="dxa"/>
            <w:noWrap/>
            <w:hideMark/>
          </w:tcPr>
          <w:p w14:paraId="022A321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27D1171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B6EB82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770CB2A4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943B63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Dye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44]</w:t>
            </w:r>
          </w:p>
        </w:tc>
        <w:tc>
          <w:tcPr>
            <w:tcW w:w="616" w:type="dxa"/>
            <w:noWrap/>
            <w:hideMark/>
          </w:tcPr>
          <w:p w14:paraId="65B2252F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8</w:t>
            </w:r>
          </w:p>
        </w:tc>
        <w:tc>
          <w:tcPr>
            <w:tcW w:w="6096" w:type="dxa"/>
            <w:noWrap/>
            <w:hideMark/>
          </w:tcPr>
          <w:p w14:paraId="7E49732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he Lancet</w:t>
            </w:r>
          </w:p>
        </w:tc>
        <w:tc>
          <w:tcPr>
            <w:tcW w:w="2410" w:type="dxa"/>
            <w:noWrap/>
            <w:hideMark/>
          </w:tcPr>
          <w:p w14:paraId="62D2D13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4CB214F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6DAE83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E555DE9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D2E442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lmojtab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45]</w:t>
            </w:r>
          </w:p>
        </w:tc>
        <w:tc>
          <w:tcPr>
            <w:tcW w:w="616" w:type="dxa"/>
            <w:noWrap/>
            <w:hideMark/>
          </w:tcPr>
          <w:p w14:paraId="32F94856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6096" w:type="dxa"/>
            <w:noWrap/>
            <w:hideMark/>
          </w:tcPr>
          <w:p w14:paraId="2058DF9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pplied Mathematics and Computation</w:t>
            </w:r>
          </w:p>
        </w:tc>
        <w:tc>
          <w:tcPr>
            <w:tcW w:w="2410" w:type="dxa"/>
            <w:noWrap/>
            <w:hideMark/>
          </w:tcPr>
          <w:p w14:paraId="0C8751B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isceral leishmaniasis</w:t>
            </w:r>
          </w:p>
        </w:tc>
        <w:tc>
          <w:tcPr>
            <w:tcW w:w="1418" w:type="dxa"/>
            <w:noWrap/>
            <w:hideMark/>
          </w:tcPr>
          <w:p w14:paraId="3E57B95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66E3E3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3EFB9202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C00614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allah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46]</w:t>
            </w:r>
          </w:p>
        </w:tc>
        <w:tc>
          <w:tcPr>
            <w:tcW w:w="616" w:type="dxa"/>
            <w:noWrap/>
            <w:hideMark/>
          </w:tcPr>
          <w:p w14:paraId="35A0AC06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6096" w:type="dxa"/>
            <w:noWrap/>
            <w:hideMark/>
          </w:tcPr>
          <w:p w14:paraId="6FF423B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glected Tropical Diseases</w:t>
            </w:r>
          </w:p>
        </w:tc>
        <w:tc>
          <w:tcPr>
            <w:tcW w:w="2410" w:type="dxa"/>
            <w:noWrap/>
            <w:hideMark/>
          </w:tcPr>
          <w:p w14:paraId="040C076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bola virus disease</w:t>
            </w:r>
          </w:p>
        </w:tc>
        <w:tc>
          <w:tcPr>
            <w:tcW w:w="1418" w:type="dxa"/>
            <w:noWrap/>
            <w:hideMark/>
          </w:tcPr>
          <w:p w14:paraId="5C84596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C658DB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9D9F4A4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41D245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Fasin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47]</w:t>
            </w:r>
          </w:p>
        </w:tc>
        <w:tc>
          <w:tcPr>
            <w:tcW w:w="616" w:type="dxa"/>
            <w:noWrap/>
            <w:hideMark/>
          </w:tcPr>
          <w:p w14:paraId="7D08716D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47F44F8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uro Surveillance</w:t>
            </w:r>
          </w:p>
        </w:tc>
        <w:tc>
          <w:tcPr>
            <w:tcW w:w="2410" w:type="dxa"/>
            <w:noWrap/>
            <w:hideMark/>
          </w:tcPr>
          <w:p w14:paraId="029C658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bola virus disease</w:t>
            </w:r>
          </w:p>
        </w:tc>
        <w:tc>
          <w:tcPr>
            <w:tcW w:w="1418" w:type="dxa"/>
            <w:noWrap/>
            <w:hideMark/>
          </w:tcPr>
          <w:p w14:paraId="44EFEAA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30AA14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98A1AE4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98AF4E0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lasch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48]</w:t>
            </w:r>
          </w:p>
        </w:tc>
        <w:tc>
          <w:tcPr>
            <w:tcW w:w="616" w:type="dxa"/>
            <w:noWrap/>
            <w:hideMark/>
          </w:tcPr>
          <w:p w14:paraId="32E0D8D1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76EAA08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MC Medicine</w:t>
            </w:r>
          </w:p>
        </w:tc>
        <w:tc>
          <w:tcPr>
            <w:tcW w:w="2410" w:type="dxa"/>
            <w:noWrap/>
            <w:hideMark/>
          </w:tcPr>
          <w:p w14:paraId="221DCD7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neumococcal infection</w:t>
            </w:r>
          </w:p>
        </w:tc>
        <w:tc>
          <w:tcPr>
            <w:tcW w:w="1418" w:type="dxa"/>
            <w:noWrap/>
            <w:hideMark/>
          </w:tcPr>
          <w:p w14:paraId="6C5F0C8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570F59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74A1F23F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236546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Fryer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49]</w:t>
            </w:r>
          </w:p>
        </w:tc>
        <w:tc>
          <w:tcPr>
            <w:tcW w:w="616" w:type="dxa"/>
            <w:noWrap/>
            <w:hideMark/>
          </w:tcPr>
          <w:p w14:paraId="6951AAE5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6096" w:type="dxa"/>
            <w:noWrap/>
            <w:hideMark/>
          </w:tcPr>
          <w:p w14:paraId="7D15F01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DS</w:t>
            </w:r>
          </w:p>
        </w:tc>
        <w:tc>
          <w:tcPr>
            <w:tcW w:w="2410" w:type="dxa"/>
            <w:noWrap/>
            <w:hideMark/>
          </w:tcPr>
          <w:p w14:paraId="4DA8F84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664985B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2D9CD4F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D344A49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3D74CC8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ashaw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50]</w:t>
            </w:r>
          </w:p>
        </w:tc>
        <w:tc>
          <w:tcPr>
            <w:tcW w:w="616" w:type="dxa"/>
            <w:noWrap/>
            <w:hideMark/>
          </w:tcPr>
          <w:p w14:paraId="75A94BBA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7ACB0BD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national Journal of Biomathematics</w:t>
            </w:r>
          </w:p>
        </w:tc>
        <w:tc>
          <w:tcPr>
            <w:tcW w:w="2410" w:type="dxa"/>
            <w:noWrap/>
            <w:hideMark/>
          </w:tcPr>
          <w:p w14:paraId="5A91247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0D30FDD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2B85F5D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1BC11998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A12B9EB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audart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51]</w:t>
            </w:r>
          </w:p>
        </w:tc>
        <w:tc>
          <w:tcPr>
            <w:tcW w:w="616" w:type="dxa"/>
            <w:noWrap/>
            <w:hideMark/>
          </w:tcPr>
          <w:p w14:paraId="6B735FAF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  <w:tc>
          <w:tcPr>
            <w:tcW w:w="6096" w:type="dxa"/>
            <w:noWrap/>
            <w:hideMark/>
          </w:tcPr>
          <w:p w14:paraId="442AAB5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 Journal</w:t>
            </w:r>
          </w:p>
        </w:tc>
        <w:tc>
          <w:tcPr>
            <w:tcW w:w="2410" w:type="dxa"/>
            <w:noWrap/>
            <w:hideMark/>
          </w:tcPr>
          <w:p w14:paraId="33FB2E4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462A0F5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69B380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EFCC013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9FFA6C5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etz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52]</w:t>
            </w:r>
          </w:p>
        </w:tc>
        <w:tc>
          <w:tcPr>
            <w:tcW w:w="616" w:type="dxa"/>
            <w:noWrap/>
            <w:hideMark/>
          </w:tcPr>
          <w:p w14:paraId="3FADC981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6096" w:type="dxa"/>
            <w:noWrap/>
            <w:hideMark/>
          </w:tcPr>
          <w:p w14:paraId="09182FF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mputational and Mathematical Methods in Medicine</w:t>
            </w:r>
          </w:p>
        </w:tc>
        <w:tc>
          <w:tcPr>
            <w:tcW w:w="2410" w:type="dxa"/>
            <w:noWrap/>
            <w:hideMark/>
          </w:tcPr>
          <w:p w14:paraId="7FF4988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bola virus disease</w:t>
            </w:r>
          </w:p>
        </w:tc>
        <w:tc>
          <w:tcPr>
            <w:tcW w:w="1418" w:type="dxa"/>
            <w:noWrap/>
            <w:hideMark/>
          </w:tcPr>
          <w:p w14:paraId="658C5AA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47F340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C203C81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1615B3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lyn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53]</w:t>
            </w:r>
          </w:p>
        </w:tc>
        <w:tc>
          <w:tcPr>
            <w:tcW w:w="616" w:type="dxa"/>
            <w:noWrap/>
            <w:hideMark/>
          </w:tcPr>
          <w:p w14:paraId="7EF51D4D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3</w:t>
            </w:r>
          </w:p>
        </w:tc>
        <w:tc>
          <w:tcPr>
            <w:tcW w:w="6096" w:type="dxa"/>
            <w:noWrap/>
            <w:hideMark/>
          </w:tcPr>
          <w:p w14:paraId="1C72086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Acquired Immune Deficiency Syndromes</w:t>
            </w:r>
          </w:p>
        </w:tc>
        <w:tc>
          <w:tcPr>
            <w:tcW w:w="2410" w:type="dxa"/>
            <w:noWrap/>
            <w:hideMark/>
          </w:tcPr>
          <w:p w14:paraId="5DB889B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0B8823D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00D3102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9CCD510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BBDF68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odan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54]</w:t>
            </w:r>
          </w:p>
        </w:tc>
        <w:tc>
          <w:tcPr>
            <w:tcW w:w="616" w:type="dxa"/>
            <w:noWrap/>
            <w:hideMark/>
          </w:tcPr>
          <w:p w14:paraId="01A6AFC6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72B1EA8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2E7F7F0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isceral leishmaniasis</w:t>
            </w:r>
          </w:p>
        </w:tc>
        <w:tc>
          <w:tcPr>
            <w:tcW w:w="1418" w:type="dxa"/>
            <w:noWrap/>
            <w:hideMark/>
          </w:tcPr>
          <w:p w14:paraId="6C39459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C30DE4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55C261C2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2169D5B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uwatudd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55]</w:t>
            </w:r>
          </w:p>
        </w:tc>
        <w:tc>
          <w:tcPr>
            <w:tcW w:w="616" w:type="dxa"/>
            <w:noWrap/>
            <w:hideMark/>
          </w:tcPr>
          <w:p w14:paraId="289F7E08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4</w:t>
            </w:r>
          </w:p>
        </w:tc>
        <w:tc>
          <w:tcPr>
            <w:tcW w:w="6096" w:type="dxa"/>
            <w:noWrap/>
            <w:hideMark/>
          </w:tcPr>
          <w:p w14:paraId="09B2C7C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eventive Medicine</w:t>
            </w:r>
          </w:p>
        </w:tc>
        <w:tc>
          <w:tcPr>
            <w:tcW w:w="2410" w:type="dxa"/>
            <w:noWrap/>
            <w:hideMark/>
          </w:tcPr>
          <w:p w14:paraId="2AA80DF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0C2BA3C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137D3B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CE7761A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D2D2B7E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Hallett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56]</w:t>
            </w:r>
          </w:p>
        </w:tc>
        <w:tc>
          <w:tcPr>
            <w:tcW w:w="616" w:type="dxa"/>
            <w:noWrap/>
            <w:hideMark/>
          </w:tcPr>
          <w:p w14:paraId="68EA41CF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6096" w:type="dxa"/>
            <w:noWrap/>
            <w:hideMark/>
          </w:tcPr>
          <w:p w14:paraId="7DEB958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ulletin of the World Health Organization</w:t>
            </w:r>
          </w:p>
        </w:tc>
        <w:tc>
          <w:tcPr>
            <w:tcW w:w="2410" w:type="dxa"/>
            <w:noWrap/>
            <w:hideMark/>
          </w:tcPr>
          <w:p w14:paraId="51D3B15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4146F5B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A4CBC7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DE8779E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6AA9EDB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Hargrove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57]</w:t>
            </w:r>
          </w:p>
        </w:tc>
        <w:tc>
          <w:tcPr>
            <w:tcW w:w="616" w:type="dxa"/>
            <w:noWrap/>
            <w:hideMark/>
          </w:tcPr>
          <w:p w14:paraId="3A9D287A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8</w:t>
            </w:r>
          </w:p>
        </w:tc>
        <w:tc>
          <w:tcPr>
            <w:tcW w:w="6096" w:type="dxa"/>
            <w:noWrap/>
            <w:hideMark/>
          </w:tcPr>
          <w:p w14:paraId="3A269FE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ulletin of Entomological Research</w:t>
            </w:r>
          </w:p>
        </w:tc>
        <w:tc>
          <w:tcPr>
            <w:tcW w:w="2410" w:type="dxa"/>
            <w:noWrap/>
            <w:hideMark/>
          </w:tcPr>
          <w:p w14:paraId="76D0EA4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ypanosomiasis</w:t>
            </w:r>
          </w:p>
        </w:tc>
        <w:tc>
          <w:tcPr>
            <w:tcW w:w="1418" w:type="dxa"/>
            <w:noWrap/>
            <w:hideMark/>
          </w:tcPr>
          <w:p w14:paraId="47B8C10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5D2AAA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524B7203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A41CAC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Hargrove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58]</w:t>
            </w:r>
          </w:p>
        </w:tc>
        <w:tc>
          <w:tcPr>
            <w:tcW w:w="616" w:type="dxa"/>
            <w:noWrap/>
            <w:hideMark/>
          </w:tcPr>
          <w:p w14:paraId="790D2116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07BB3F4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glected Tropical Diseases</w:t>
            </w:r>
          </w:p>
        </w:tc>
        <w:tc>
          <w:tcPr>
            <w:tcW w:w="2410" w:type="dxa"/>
            <w:noWrap/>
            <w:hideMark/>
          </w:tcPr>
          <w:p w14:paraId="357865F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ypanosomiasis</w:t>
            </w:r>
          </w:p>
        </w:tc>
        <w:tc>
          <w:tcPr>
            <w:tcW w:w="1418" w:type="dxa"/>
            <w:noWrap/>
            <w:hideMark/>
          </w:tcPr>
          <w:p w14:paraId="66ED356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527C8B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52068DA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361C803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Hassa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59]</w:t>
            </w:r>
          </w:p>
        </w:tc>
        <w:tc>
          <w:tcPr>
            <w:tcW w:w="616" w:type="dxa"/>
            <w:noWrap/>
            <w:hideMark/>
          </w:tcPr>
          <w:p w14:paraId="4942FCA5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29E332D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mputational and Mathematical Methods in Medicine</w:t>
            </w:r>
          </w:p>
        </w:tc>
        <w:tc>
          <w:tcPr>
            <w:tcW w:w="2410" w:type="dxa"/>
            <w:noWrap/>
            <w:hideMark/>
          </w:tcPr>
          <w:p w14:paraId="0C212C7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6FB4392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000AE0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4C80BD8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763633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Hay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60]</w:t>
            </w:r>
          </w:p>
        </w:tc>
        <w:tc>
          <w:tcPr>
            <w:tcW w:w="616" w:type="dxa"/>
            <w:noWrap/>
            <w:hideMark/>
          </w:tcPr>
          <w:p w14:paraId="2AE1FDAA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1</w:t>
            </w:r>
          </w:p>
        </w:tc>
        <w:tc>
          <w:tcPr>
            <w:tcW w:w="6096" w:type="dxa"/>
            <w:noWrap/>
            <w:hideMark/>
          </w:tcPr>
          <w:p w14:paraId="3ACD1D9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ends in Parasitology</w:t>
            </w:r>
          </w:p>
        </w:tc>
        <w:tc>
          <w:tcPr>
            <w:tcW w:w="2410" w:type="dxa"/>
            <w:noWrap/>
            <w:hideMark/>
          </w:tcPr>
          <w:p w14:paraId="69F480C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63FDD74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C383EA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4190A44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97B376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eidenberger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61]</w:t>
            </w:r>
          </w:p>
        </w:tc>
        <w:tc>
          <w:tcPr>
            <w:tcW w:w="616" w:type="dxa"/>
            <w:noWrap/>
            <w:hideMark/>
          </w:tcPr>
          <w:p w14:paraId="0708833F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3</w:t>
            </w:r>
          </w:p>
        </w:tc>
        <w:tc>
          <w:tcPr>
            <w:tcW w:w="6096" w:type="dxa"/>
            <w:noWrap/>
            <w:hideMark/>
          </w:tcPr>
          <w:p w14:paraId="6C9FB6D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uropean Journal of Operational Research</w:t>
            </w:r>
          </w:p>
        </w:tc>
        <w:tc>
          <w:tcPr>
            <w:tcW w:w="2410" w:type="dxa"/>
            <w:noWrap/>
            <w:hideMark/>
          </w:tcPr>
          <w:p w14:paraId="4637383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4F74809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3767FF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A3688B4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FABA81F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ppner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62]</w:t>
            </w:r>
          </w:p>
        </w:tc>
        <w:tc>
          <w:tcPr>
            <w:tcW w:w="616" w:type="dxa"/>
            <w:noWrap/>
            <w:hideMark/>
          </w:tcPr>
          <w:p w14:paraId="375D89CD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1A7C3D7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2B4EB65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05B6766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3E95A3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7808B75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9275F58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ontelez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63]</w:t>
            </w:r>
          </w:p>
        </w:tc>
        <w:tc>
          <w:tcPr>
            <w:tcW w:w="616" w:type="dxa"/>
            <w:noWrap/>
            <w:hideMark/>
          </w:tcPr>
          <w:p w14:paraId="068199C6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6096" w:type="dxa"/>
            <w:noWrap/>
            <w:hideMark/>
          </w:tcPr>
          <w:p w14:paraId="34F4FC8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Medicine</w:t>
            </w:r>
          </w:p>
        </w:tc>
        <w:tc>
          <w:tcPr>
            <w:tcW w:w="2410" w:type="dxa"/>
            <w:noWrap/>
            <w:hideMark/>
          </w:tcPr>
          <w:p w14:paraId="35877D7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29E5E6B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3D1178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E9D6CCE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972D34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ontelez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64]</w:t>
            </w:r>
          </w:p>
        </w:tc>
        <w:tc>
          <w:tcPr>
            <w:tcW w:w="616" w:type="dxa"/>
            <w:noWrap/>
            <w:hideMark/>
          </w:tcPr>
          <w:p w14:paraId="251F56F5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3E57AF8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DS</w:t>
            </w:r>
          </w:p>
        </w:tc>
        <w:tc>
          <w:tcPr>
            <w:tcW w:w="2410" w:type="dxa"/>
            <w:noWrap/>
            <w:hideMark/>
          </w:tcPr>
          <w:p w14:paraId="44F57C3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18AA862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0EA111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A0110F4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863D415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ontelez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65]</w:t>
            </w:r>
          </w:p>
        </w:tc>
        <w:tc>
          <w:tcPr>
            <w:tcW w:w="616" w:type="dxa"/>
            <w:noWrap/>
            <w:hideMark/>
          </w:tcPr>
          <w:p w14:paraId="38CBFAC7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6096" w:type="dxa"/>
            <w:noWrap/>
            <w:hideMark/>
          </w:tcPr>
          <w:p w14:paraId="0460734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0332E2C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5232B56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E66D4D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7ED44CE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5F4456C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ontelez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66]</w:t>
            </w:r>
          </w:p>
        </w:tc>
        <w:tc>
          <w:tcPr>
            <w:tcW w:w="616" w:type="dxa"/>
            <w:noWrap/>
            <w:hideMark/>
          </w:tcPr>
          <w:p w14:paraId="2717FF7A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6096" w:type="dxa"/>
            <w:noWrap/>
            <w:hideMark/>
          </w:tcPr>
          <w:p w14:paraId="5EB0AA7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ccine</w:t>
            </w:r>
          </w:p>
        </w:tc>
        <w:tc>
          <w:tcPr>
            <w:tcW w:w="2410" w:type="dxa"/>
            <w:noWrap/>
            <w:hideMark/>
          </w:tcPr>
          <w:p w14:paraId="3A89359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Rotavirus </w:t>
            </w:r>
          </w:p>
        </w:tc>
        <w:tc>
          <w:tcPr>
            <w:tcW w:w="1418" w:type="dxa"/>
            <w:noWrap/>
            <w:hideMark/>
          </w:tcPr>
          <w:p w14:paraId="3CDA5DF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054953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7801225E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4758D4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ove-</w:t>
            </w: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usekw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67]</w:t>
            </w:r>
          </w:p>
        </w:tc>
        <w:tc>
          <w:tcPr>
            <w:tcW w:w="616" w:type="dxa"/>
            <w:noWrap/>
            <w:hideMark/>
          </w:tcPr>
          <w:p w14:paraId="7CB96242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6096" w:type="dxa"/>
            <w:noWrap/>
            <w:hideMark/>
          </w:tcPr>
          <w:p w14:paraId="6EFB882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ulletin of Mathematical Biology</w:t>
            </w:r>
          </w:p>
        </w:tc>
        <w:tc>
          <w:tcPr>
            <w:tcW w:w="2410" w:type="dxa"/>
            <w:noWrap/>
            <w:hideMark/>
          </w:tcPr>
          <w:p w14:paraId="42A2CB2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7A59988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A3D2D5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162EC556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E90601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ussaini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68]</w:t>
            </w:r>
          </w:p>
        </w:tc>
        <w:tc>
          <w:tcPr>
            <w:tcW w:w="616" w:type="dxa"/>
            <w:noWrap/>
            <w:hideMark/>
          </w:tcPr>
          <w:p w14:paraId="63C33A94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53AB330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fectious Disease Modelling</w:t>
            </w:r>
          </w:p>
        </w:tc>
        <w:tc>
          <w:tcPr>
            <w:tcW w:w="2410" w:type="dxa"/>
            <w:noWrap/>
            <w:hideMark/>
          </w:tcPr>
          <w:p w14:paraId="69D0952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isceral leishmaniasis</w:t>
            </w:r>
          </w:p>
        </w:tc>
        <w:tc>
          <w:tcPr>
            <w:tcW w:w="1418" w:type="dxa"/>
            <w:noWrap/>
            <w:hideMark/>
          </w:tcPr>
          <w:p w14:paraId="01F64F8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155085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B9235BA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B552DC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sdory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69]</w:t>
            </w:r>
          </w:p>
        </w:tc>
        <w:tc>
          <w:tcPr>
            <w:tcW w:w="616" w:type="dxa"/>
            <w:noWrap/>
            <w:hideMark/>
          </w:tcPr>
          <w:p w14:paraId="2DCA650B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6096" w:type="dxa"/>
            <w:noWrap/>
            <w:hideMark/>
          </w:tcPr>
          <w:p w14:paraId="4893157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4DAC229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5FB8E8C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3C805C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73A135A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323EE45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70]</w:t>
            </w:r>
          </w:p>
        </w:tc>
        <w:tc>
          <w:tcPr>
            <w:tcW w:w="616" w:type="dxa"/>
            <w:noWrap/>
            <w:hideMark/>
          </w:tcPr>
          <w:p w14:paraId="4478B4C4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6096" w:type="dxa"/>
            <w:noWrap/>
            <w:hideMark/>
          </w:tcPr>
          <w:p w14:paraId="65BBAC0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DS</w:t>
            </w:r>
          </w:p>
        </w:tc>
        <w:tc>
          <w:tcPr>
            <w:tcW w:w="2410" w:type="dxa"/>
            <w:noWrap/>
            <w:hideMark/>
          </w:tcPr>
          <w:p w14:paraId="6BC366C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424BB3A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D378D7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1F8EF411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A051B5E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71]</w:t>
            </w:r>
          </w:p>
        </w:tc>
        <w:tc>
          <w:tcPr>
            <w:tcW w:w="616" w:type="dxa"/>
            <w:noWrap/>
            <w:hideMark/>
          </w:tcPr>
          <w:p w14:paraId="10F7BD6B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0B2A644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Medicine</w:t>
            </w:r>
          </w:p>
        </w:tc>
        <w:tc>
          <w:tcPr>
            <w:tcW w:w="2410" w:type="dxa"/>
            <w:noWrap/>
            <w:hideMark/>
          </w:tcPr>
          <w:p w14:paraId="74569AD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397E0A4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35D5B9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DEC7793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A35E599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72]</w:t>
            </w:r>
          </w:p>
        </w:tc>
        <w:tc>
          <w:tcPr>
            <w:tcW w:w="616" w:type="dxa"/>
            <w:noWrap/>
            <w:hideMark/>
          </w:tcPr>
          <w:p w14:paraId="10B60BFB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32F6572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The </w:t>
            </w: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ediatric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Infectious Disease Journal</w:t>
            </w:r>
          </w:p>
        </w:tc>
        <w:tc>
          <w:tcPr>
            <w:tcW w:w="2410" w:type="dxa"/>
            <w:noWrap/>
            <w:hideMark/>
          </w:tcPr>
          <w:p w14:paraId="2F7A4B2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01A13AA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153262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16EC594E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3B3FE9B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73]</w:t>
            </w:r>
          </w:p>
        </w:tc>
        <w:tc>
          <w:tcPr>
            <w:tcW w:w="616" w:type="dxa"/>
            <w:noWrap/>
            <w:hideMark/>
          </w:tcPr>
          <w:p w14:paraId="6B3B6B57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6191E7D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cientific Reports</w:t>
            </w:r>
          </w:p>
        </w:tc>
        <w:tc>
          <w:tcPr>
            <w:tcW w:w="2410" w:type="dxa"/>
            <w:noWrap/>
            <w:hideMark/>
          </w:tcPr>
          <w:p w14:paraId="3577C0B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4E28899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43240C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43AC875C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42AC999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74]</w:t>
            </w:r>
          </w:p>
        </w:tc>
        <w:tc>
          <w:tcPr>
            <w:tcW w:w="616" w:type="dxa"/>
            <w:noWrap/>
            <w:hideMark/>
          </w:tcPr>
          <w:p w14:paraId="7884B843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7</w:t>
            </w:r>
          </w:p>
        </w:tc>
        <w:tc>
          <w:tcPr>
            <w:tcW w:w="6096" w:type="dxa"/>
            <w:noWrap/>
            <w:hideMark/>
          </w:tcPr>
          <w:p w14:paraId="169DDFB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ccine</w:t>
            </w:r>
          </w:p>
        </w:tc>
        <w:tc>
          <w:tcPr>
            <w:tcW w:w="2410" w:type="dxa"/>
            <w:noWrap/>
            <w:hideMark/>
          </w:tcPr>
          <w:p w14:paraId="419B852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0650330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DC2C28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62E9F963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CD1AC9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75]</w:t>
            </w:r>
          </w:p>
        </w:tc>
        <w:tc>
          <w:tcPr>
            <w:tcW w:w="616" w:type="dxa"/>
            <w:noWrap/>
            <w:hideMark/>
          </w:tcPr>
          <w:p w14:paraId="22D7D4DC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4D0DBCE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the Royal Society Interface</w:t>
            </w:r>
          </w:p>
        </w:tc>
        <w:tc>
          <w:tcPr>
            <w:tcW w:w="2410" w:type="dxa"/>
            <w:noWrap/>
            <w:hideMark/>
          </w:tcPr>
          <w:p w14:paraId="2314167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54AE064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333BD1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0398C47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5114998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76]</w:t>
            </w:r>
          </w:p>
        </w:tc>
        <w:tc>
          <w:tcPr>
            <w:tcW w:w="616" w:type="dxa"/>
            <w:noWrap/>
            <w:hideMark/>
          </w:tcPr>
          <w:p w14:paraId="43412502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6</w:t>
            </w:r>
          </w:p>
        </w:tc>
        <w:tc>
          <w:tcPr>
            <w:tcW w:w="6096" w:type="dxa"/>
            <w:noWrap/>
            <w:hideMark/>
          </w:tcPr>
          <w:p w14:paraId="3535A0E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lobal Health Action</w:t>
            </w:r>
          </w:p>
        </w:tc>
        <w:tc>
          <w:tcPr>
            <w:tcW w:w="2410" w:type="dxa"/>
            <w:noWrap/>
            <w:hideMark/>
          </w:tcPr>
          <w:p w14:paraId="656BB72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705F4F0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368A2C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0B5879C9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AC74D6C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77]</w:t>
            </w:r>
          </w:p>
        </w:tc>
        <w:tc>
          <w:tcPr>
            <w:tcW w:w="616" w:type="dxa"/>
            <w:noWrap/>
            <w:hideMark/>
          </w:tcPr>
          <w:p w14:paraId="3AF1E29B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6C8F1AE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Acquired Immune Deficiency Syndromes</w:t>
            </w:r>
          </w:p>
        </w:tc>
        <w:tc>
          <w:tcPr>
            <w:tcW w:w="2410" w:type="dxa"/>
            <w:noWrap/>
            <w:hideMark/>
          </w:tcPr>
          <w:p w14:paraId="49077AB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3EFB88E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2BF2E1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18FDAC9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C44BB6E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78]</w:t>
            </w:r>
          </w:p>
        </w:tc>
        <w:tc>
          <w:tcPr>
            <w:tcW w:w="616" w:type="dxa"/>
            <w:noWrap/>
            <w:hideMark/>
          </w:tcPr>
          <w:p w14:paraId="53D759A1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07965A3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outhern African Journal of HIV Medicine</w:t>
            </w:r>
          </w:p>
        </w:tc>
        <w:tc>
          <w:tcPr>
            <w:tcW w:w="2410" w:type="dxa"/>
            <w:noWrap/>
            <w:hideMark/>
          </w:tcPr>
          <w:p w14:paraId="2E0EE87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0CF7D3F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A8BD5A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5020E0BD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6C8FB35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79]</w:t>
            </w:r>
          </w:p>
        </w:tc>
        <w:tc>
          <w:tcPr>
            <w:tcW w:w="616" w:type="dxa"/>
            <w:noWrap/>
            <w:hideMark/>
          </w:tcPr>
          <w:p w14:paraId="6759DDD8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6096" w:type="dxa"/>
            <w:noWrap/>
            <w:hideMark/>
          </w:tcPr>
          <w:p w14:paraId="7DA098A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xual &amp; Reproductive Healthcare</w:t>
            </w:r>
          </w:p>
        </w:tc>
        <w:tc>
          <w:tcPr>
            <w:tcW w:w="2410" w:type="dxa"/>
            <w:noWrap/>
            <w:hideMark/>
          </w:tcPr>
          <w:p w14:paraId="150CED2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2BF1AFC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1F1463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3A6B0FA0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85A8443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80]</w:t>
            </w:r>
          </w:p>
        </w:tc>
        <w:tc>
          <w:tcPr>
            <w:tcW w:w="616" w:type="dxa"/>
            <w:noWrap/>
            <w:hideMark/>
          </w:tcPr>
          <w:p w14:paraId="6390AA65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6</w:t>
            </w:r>
          </w:p>
        </w:tc>
        <w:tc>
          <w:tcPr>
            <w:tcW w:w="6096" w:type="dxa"/>
            <w:noWrap/>
            <w:hideMark/>
          </w:tcPr>
          <w:p w14:paraId="3FE5DD6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xually Transmitted Infections</w:t>
            </w:r>
          </w:p>
        </w:tc>
        <w:tc>
          <w:tcPr>
            <w:tcW w:w="2410" w:type="dxa"/>
            <w:noWrap/>
            <w:hideMark/>
          </w:tcPr>
          <w:p w14:paraId="706B83C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67ABF89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B6D47D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46DB985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843504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81]</w:t>
            </w:r>
          </w:p>
        </w:tc>
        <w:tc>
          <w:tcPr>
            <w:tcW w:w="616" w:type="dxa"/>
            <w:noWrap/>
            <w:hideMark/>
          </w:tcPr>
          <w:p w14:paraId="096AB35F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7</w:t>
            </w:r>
          </w:p>
        </w:tc>
        <w:tc>
          <w:tcPr>
            <w:tcW w:w="6096" w:type="dxa"/>
            <w:noWrap/>
            <w:hideMark/>
          </w:tcPr>
          <w:p w14:paraId="5D6FEA4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outh African Journal of Science</w:t>
            </w:r>
          </w:p>
        </w:tc>
        <w:tc>
          <w:tcPr>
            <w:tcW w:w="2410" w:type="dxa"/>
            <w:noWrap/>
            <w:hideMark/>
          </w:tcPr>
          <w:p w14:paraId="297A6F9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5916F11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02C741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35F45D21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072FB2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82]</w:t>
            </w:r>
          </w:p>
        </w:tc>
        <w:tc>
          <w:tcPr>
            <w:tcW w:w="616" w:type="dxa"/>
            <w:noWrap/>
            <w:hideMark/>
          </w:tcPr>
          <w:p w14:paraId="76191CB1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  <w:tc>
          <w:tcPr>
            <w:tcW w:w="6096" w:type="dxa"/>
            <w:noWrap/>
            <w:hideMark/>
          </w:tcPr>
          <w:p w14:paraId="3C6EAE3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emographic Research</w:t>
            </w:r>
          </w:p>
        </w:tc>
        <w:tc>
          <w:tcPr>
            <w:tcW w:w="2410" w:type="dxa"/>
            <w:noWrap/>
            <w:hideMark/>
          </w:tcPr>
          <w:p w14:paraId="7D1EF80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281F1D2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CAD787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5D0F4584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AA58F48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83]</w:t>
            </w:r>
          </w:p>
        </w:tc>
        <w:tc>
          <w:tcPr>
            <w:tcW w:w="616" w:type="dxa"/>
            <w:noWrap/>
            <w:hideMark/>
          </w:tcPr>
          <w:p w14:paraId="3C76A442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6</w:t>
            </w:r>
          </w:p>
        </w:tc>
        <w:tc>
          <w:tcPr>
            <w:tcW w:w="6096" w:type="dxa"/>
            <w:noWrap/>
            <w:hideMark/>
          </w:tcPr>
          <w:p w14:paraId="2E884F6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emographic Research</w:t>
            </w:r>
          </w:p>
        </w:tc>
        <w:tc>
          <w:tcPr>
            <w:tcW w:w="2410" w:type="dxa"/>
            <w:noWrap/>
            <w:hideMark/>
          </w:tcPr>
          <w:p w14:paraId="3E5B94B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5A65DA7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07B163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5FC9AF25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DEAD27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84]</w:t>
            </w:r>
          </w:p>
        </w:tc>
        <w:tc>
          <w:tcPr>
            <w:tcW w:w="616" w:type="dxa"/>
            <w:noWrap/>
            <w:hideMark/>
          </w:tcPr>
          <w:p w14:paraId="2499D0B7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3BE8C50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outhern African Journal of HIV Medicine</w:t>
            </w:r>
          </w:p>
        </w:tc>
        <w:tc>
          <w:tcPr>
            <w:tcW w:w="2410" w:type="dxa"/>
            <w:noWrap/>
            <w:hideMark/>
          </w:tcPr>
          <w:p w14:paraId="6BDAD75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I</w:t>
            </w:r>
          </w:p>
        </w:tc>
        <w:tc>
          <w:tcPr>
            <w:tcW w:w="1418" w:type="dxa"/>
            <w:noWrap/>
            <w:hideMark/>
          </w:tcPr>
          <w:p w14:paraId="4583D08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CE31C8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6E9DEED1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7510B7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85]</w:t>
            </w:r>
          </w:p>
        </w:tc>
        <w:tc>
          <w:tcPr>
            <w:tcW w:w="616" w:type="dxa"/>
            <w:noWrap/>
            <w:hideMark/>
          </w:tcPr>
          <w:p w14:paraId="5B3192B8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6096" w:type="dxa"/>
            <w:noWrap/>
            <w:hideMark/>
          </w:tcPr>
          <w:p w14:paraId="17D6896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pidemiology and Infection</w:t>
            </w:r>
          </w:p>
        </w:tc>
        <w:tc>
          <w:tcPr>
            <w:tcW w:w="2410" w:type="dxa"/>
            <w:noWrap/>
            <w:hideMark/>
          </w:tcPr>
          <w:p w14:paraId="1C6288E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I</w:t>
            </w:r>
          </w:p>
        </w:tc>
        <w:tc>
          <w:tcPr>
            <w:tcW w:w="1418" w:type="dxa"/>
            <w:noWrap/>
            <w:hideMark/>
          </w:tcPr>
          <w:p w14:paraId="0B2B57F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8D997B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64EBF0F5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BDFAFA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86]</w:t>
            </w:r>
          </w:p>
        </w:tc>
        <w:tc>
          <w:tcPr>
            <w:tcW w:w="616" w:type="dxa"/>
            <w:noWrap/>
            <w:hideMark/>
          </w:tcPr>
          <w:p w14:paraId="0F6175F4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28F6C98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outhern African Journal of HIV Medicine</w:t>
            </w:r>
          </w:p>
        </w:tc>
        <w:tc>
          <w:tcPr>
            <w:tcW w:w="2410" w:type="dxa"/>
            <w:noWrap/>
            <w:hideMark/>
          </w:tcPr>
          <w:p w14:paraId="1E9E79F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I</w:t>
            </w:r>
          </w:p>
        </w:tc>
        <w:tc>
          <w:tcPr>
            <w:tcW w:w="1418" w:type="dxa"/>
            <w:noWrap/>
            <w:hideMark/>
          </w:tcPr>
          <w:p w14:paraId="40B8DEF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F4F012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39612868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A87E54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87]</w:t>
            </w:r>
          </w:p>
        </w:tc>
        <w:tc>
          <w:tcPr>
            <w:tcW w:w="616" w:type="dxa"/>
            <w:noWrap/>
            <w:hideMark/>
          </w:tcPr>
          <w:p w14:paraId="5A72F149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069F755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ical Medicine and International Health</w:t>
            </w:r>
          </w:p>
        </w:tc>
        <w:tc>
          <w:tcPr>
            <w:tcW w:w="2410" w:type="dxa"/>
            <w:noWrap/>
            <w:hideMark/>
          </w:tcPr>
          <w:p w14:paraId="2E65025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I</w:t>
            </w:r>
          </w:p>
        </w:tc>
        <w:tc>
          <w:tcPr>
            <w:tcW w:w="1418" w:type="dxa"/>
            <w:noWrap/>
            <w:hideMark/>
          </w:tcPr>
          <w:p w14:paraId="7418845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B9B218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4DC856B5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F57EFD3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John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88]</w:t>
            </w:r>
          </w:p>
        </w:tc>
        <w:tc>
          <w:tcPr>
            <w:tcW w:w="616" w:type="dxa"/>
            <w:noWrap/>
            <w:hideMark/>
          </w:tcPr>
          <w:p w14:paraId="4B986DE2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  <w:tc>
          <w:tcPr>
            <w:tcW w:w="6096" w:type="dxa"/>
            <w:noWrap/>
            <w:hideMark/>
          </w:tcPr>
          <w:p w14:paraId="31BC571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xually Transmitted Infections</w:t>
            </w:r>
          </w:p>
        </w:tc>
        <w:tc>
          <w:tcPr>
            <w:tcW w:w="2410" w:type="dxa"/>
            <w:noWrap/>
            <w:hideMark/>
          </w:tcPr>
          <w:p w14:paraId="2165B49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I</w:t>
            </w:r>
          </w:p>
        </w:tc>
        <w:tc>
          <w:tcPr>
            <w:tcW w:w="1418" w:type="dxa"/>
            <w:noWrap/>
            <w:hideMark/>
          </w:tcPr>
          <w:p w14:paraId="55CEF22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F2BC8E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C44A55A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9B34E8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aabi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89]</w:t>
            </w:r>
          </w:p>
        </w:tc>
        <w:tc>
          <w:tcPr>
            <w:tcW w:w="616" w:type="dxa"/>
            <w:noWrap/>
            <w:hideMark/>
          </w:tcPr>
          <w:p w14:paraId="0ED82C52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6096" w:type="dxa"/>
            <w:noWrap/>
            <w:hideMark/>
          </w:tcPr>
          <w:p w14:paraId="1628FDC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ioSystem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D9BEF9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utaneous leishmaniasis</w:t>
            </w:r>
          </w:p>
        </w:tc>
        <w:tc>
          <w:tcPr>
            <w:tcW w:w="1418" w:type="dxa"/>
            <w:noWrap/>
            <w:hideMark/>
          </w:tcPr>
          <w:p w14:paraId="224448B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0A6061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5A9BA4EB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0885759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aabiet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90]</w:t>
            </w:r>
          </w:p>
        </w:tc>
        <w:tc>
          <w:tcPr>
            <w:tcW w:w="616" w:type="dxa"/>
            <w:noWrap/>
            <w:hideMark/>
          </w:tcPr>
          <w:p w14:paraId="298BA94E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6DEAE31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cta </w:t>
            </w: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ic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71797D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isceral leishmaniasis</w:t>
            </w:r>
          </w:p>
        </w:tc>
        <w:tc>
          <w:tcPr>
            <w:tcW w:w="1418" w:type="dxa"/>
            <w:noWrap/>
            <w:hideMark/>
          </w:tcPr>
          <w:p w14:paraId="0F28F7E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1BA7EB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1B0A5441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012A9EF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ajunguri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91]</w:t>
            </w:r>
          </w:p>
        </w:tc>
        <w:tc>
          <w:tcPr>
            <w:tcW w:w="616" w:type="dxa"/>
            <w:noWrap/>
            <w:hideMark/>
          </w:tcPr>
          <w:p w14:paraId="070DF225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3D0F316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ulletin of Mathematical Biology</w:t>
            </w:r>
          </w:p>
        </w:tc>
        <w:tc>
          <w:tcPr>
            <w:tcW w:w="2410" w:type="dxa"/>
            <w:noWrap/>
            <w:hideMark/>
          </w:tcPr>
          <w:p w14:paraId="0AE6626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ypanosomiasis</w:t>
            </w:r>
          </w:p>
        </w:tc>
        <w:tc>
          <w:tcPr>
            <w:tcW w:w="1418" w:type="dxa"/>
            <w:noWrap/>
            <w:hideMark/>
          </w:tcPr>
          <w:p w14:paraId="435AEA0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1D1071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09B51E8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64EF2F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akmeni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92]</w:t>
            </w:r>
          </w:p>
        </w:tc>
        <w:tc>
          <w:tcPr>
            <w:tcW w:w="616" w:type="dxa"/>
            <w:noWrap/>
            <w:hideMark/>
          </w:tcPr>
          <w:p w14:paraId="4DCCC8A6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443A622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national Journal of Health Geographics</w:t>
            </w:r>
          </w:p>
        </w:tc>
        <w:tc>
          <w:tcPr>
            <w:tcW w:w="2410" w:type="dxa"/>
            <w:noWrap/>
            <w:hideMark/>
          </w:tcPr>
          <w:p w14:paraId="0ED3F71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74BBECE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687D0E5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7F6760B8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1A1FD43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Kalinda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93]</w:t>
            </w:r>
          </w:p>
        </w:tc>
        <w:tc>
          <w:tcPr>
            <w:tcW w:w="616" w:type="dxa"/>
            <w:noWrap/>
            <w:hideMark/>
          </w:tcPr>
          <w:p w14:paraId="3E7DADDC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7683A57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ioSystem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36EC12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chistosomiasis</w:t>
            </w:r>
          </w:p>
        </w:tc>
        <w:tc>
          <w:tcPr>
            <w:tcW w:w="1418" w:type="dxa"/>
            <w:noWrap/>
            <w:hideMark/>
          </w:tcPr>
          <w:p w14:paraId="3AF504F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4CBF44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BEE4F5A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BF668A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Kendall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94]</w:t>
            </w:r>
          </w:p>
        </w:tc>
        <w:tc>
          <w:tcPr>
            <w:tcW w:w="616" w:type="dxa"/>
            <w:noWrap/>
            <w:hideMark/>
          </w:tcPr>
          <w:p w14:paraId="7718D701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0EFD3E7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DS</w:t>
            </w:r>
          </w:p>
        </w:tc>
        <w:tc>
          <w:tcPr>
            <w:tcW w:w="2410" w:type="dxa"/>
            <w:noWrap/>
            <w:hideMark/>
          </w:tcPr>
          <w:p w14:paraId="24534EC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/TB</w:t>
            </w:r>
          </w:p>
        </w:tc>
        <w:tc>
          <w:tcPr>
            <w:tcW w:w="1418" w:type="dxa"/>
            <w:noWrap/>
            <w:hideMark/>
          </w:tcPr>
          <w:p w14:paraId="2B02DEF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82FC6E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D966C4F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0671BD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Killee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95]</w:t>
            </w:r>
          </w:p>
        </w:tc>
        <w:tc>
          <w:tcPr>
            <w:tcW w:w="616" w:type="dxa"/>
            <w:noWrap/>
            <w:hideMark/>
          </w:tcPr>
          <w:p w14:paraId="5EA2FEE2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7</w:t>
            </w:r>
          </w:p>
        </w:tc>
        <w:tc>
          <w:tcPr>
            <w:tcW w:w="6096" w:type="dxa"/>
            <w:noWrap/>
            <w:hideMark/>
          </w:tcPr>
          <w:p w14:paraId="2E191BC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Medicine</w:t>
            </w:r>
          </w:p>
        </w:tc>
        <w:tc>
          <w:tcPr>
            <w:tcW w:w="2410" w:type="dxa"/>
            <w:noWrap/>
            <w:hideMark/>
          </w:tcPr>
          <w:p w14:paraId="144AE4C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18367C9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D562A0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F964985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EC60DF5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Killee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96]</w:t>
            </w:r>
          </w:p>
        </w:tc>
        <w:tc>
          <w:tcPr>
            <w:tcW w:w="616" w:type="dxa"/>
            <w:noWrap/>
            <w:hideMark/>
          </w:tcPr>
          <w:p w14:paraId="4F124233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7</w:t>
            </w:r>
          </w:p>
        </w:tc>
        <w:tc>
          <w:tcPr>
            <w:tcW w:w="6096" w:type="dxa"/>
            <w:noWrap/>
            <w:hideMark/>
          </w:tcPr>
          <w:p w14:paraId="0A82825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ansactions of the Royal Society of Tropical Medicine and Hygiene</w:t>
            </w:r>
          </w:p>
        </w:tc>
        <w:tc>
          <w:tcPr>
            <w:tcW w:w="2410" w:type="dxa"/>
            <w:noWrap/>
            <w:hideMark/>
          </w:tcPr>
          <w:p w14:paraId="4BCECE9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57D9782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CE2B06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7037E922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38F2E9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Killee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97]</w:t>
            </w:r>
          </w:p>
        </w:tc>
        <w:tc>
          <w:tcPr>
            <w:tcW w:w="616" w:type="dxa"/>
            <w:noWrap/>
            <w:hideMark/>
          </w:tcPr>
          <w:p w14:paraId="16FAFDF9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6</w:t>
            </w:r>
          </w:p>
        </w:tc>
        <w:tc>
          <w:tcPr>
            <w:tcW w:w="6096" w:type="dxa"/>
            <w:noWrap/>
            <w:hideMark/>
          </w:tcPr>
          <w:p w14:paraId="35EDE5E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he American Society of Tropical Medicine and Hygiene</w:t>
            </w:r>
          </w:p>
        </w:tc>
        <w:tc>
          <w:tcPr>
            <w:tcW w:w="2410" w:type="dxa"/>
            <w:noWrap/>
            <w:hideMark/>
          </w:tcPr>
          <w:p w14:paraId="02992AA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490625C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BE5213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FAA255F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BF7B95C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Killeen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98]</w:t>
            </w:r>
          </w:p>
        </w:tc>
        <w:tc>
          <w:tcPr>
            <w:tcW w:w="616" w:type="dxa"/>
            <w:noWrap/>
            <w:hideMark/>
          </w:tcPr>
          <w:p w14:paraId="598EC993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1</w:t>
            </w:r>
          </w:p>
        </w:tc>
        <w:tc>
          <w:tcPr>
            <w:tcW w:w="6096" w:type="dxa"/>
            <w:noWrap/>
            <w:hideMark/>
          </w:tcPr>
          <w:p w14:paraId="55D7ED5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ansactions of the Royal Society of Tropical Medicine and Hygiene</w:t>
            </w:r>
          </w:p>
        </w:tc>
        <w:tc>
          <w:tcPr>
            <w:tcW w:w="2410" w:type="dxa"/>
            <w:noWrap/>
            <w:hideMark/>
          </w:tcPr>
          <w:p w14:paraId="57B9BDE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0BB7652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5B0EE1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D439563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D687883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Kimani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99]</w:t>
            </w:r>
          </w:p>
        </w:tc>
        <w:tc>
          <w:tcPr>
            <w:tcW w:w="616" w:type="dxa"/>
            <w:noWrap/>
            <w:hideMark/>
          </w:tcPr>
          <w:p w14:paraId="2BE432FA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6</w:t>
            </w:r>
          </w:p>
        </w:tc>
        <w:tc>
          <w:tcPr>
            <w:tcW w:w="6096" w:type="dxa"/>
            <w:noWrap/>
            <w:hideMark/>
          </w:tcPr>
          <w:p w14:paraId="6C845E2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coHealth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D1E283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ift valley fever</w:t>
            </w:r>
          </w:p>
        </w:tc>
        <w:tc>
          <w:tcPr>
            <w:tcW w:w="1418" w:type="dxa"/>
            <w:noWrap/>
            <w:hideMark/>
          </w:tcPr>
          <w:p w14:paraId="78F9724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4A15B9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7269E61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4C6AF28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Kinyanjui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00]</w:t>
            </w:r>
          </w:p>
        </w:tc>
        <w:tc>
          <w:tcPr>
            <w:tcW w:w="616" w:type="dxa"/>
            <w:noWrap/>
            <w:hideMark/>
          </w:tcPr>
          <w:p w14:paraId="053A9A94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20</w:t>
            </w:r>
          </w:p>
        </w:tc>
        <w:tc>
          <w:tcPr>
            <w:tcW w:w="6096" w:type="dxa"/>
            <w:noWrap/>
            <w:hideMark/>
          </w:tcPr>
          <w:p w14:paraId="3448DBC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ccine: X</w:t>
            </w:r>
          </w:p>
        </w:tc>
        <w:tc>
          <w:tcPr>
            <w:tcW w:w="2410" w:type="dxa"/>
            <w:noWrap/>
            <w:hideMark/>
          </w:tcPr>
          <w:p w14:paraId="6A24747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SV infection</w:t>
            </w:r>
          </w:p>
        </w:tc>
        <w:tc>
          <w:tcPr>
            <w:tcW w:w="1418" w:type="dxa"/>
            <w:noWrap/>
            <w:hideMark/>
          </w:tcPr>
          <w:p w14:paraId="1394561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CB782E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841CB7B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F96D8B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ivuti-Bitok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01]</w:t>
            </w:r>
          </w:p>
        </w:tc>
        <w:tc>
          <w:tcPr>
            <w:tcW w:w="616" w:type="dxa"/>
            <w:noWrap/>
            <w:hideMark/>
          </w:tcPr>
          <w:p w14:paraId="69059AE8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1714A4B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st Effectiveness and Resource Allocation</w:t>
            </w:r>
          </w:p>
        </w:tc>
        <w:tc>
          <w:tcPr>
            <w:tcW w:w="2410" w:type="dxa"/>
            <w:noWrap/>
            <w:hideMark/>
          </w:tcPr>
          <w:p w14:paraId="0E00435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PV infection</w:t>
            </w:r>
          </w:p>
        </w:tc>
        <w:tc>
          <w:tcPr>
            <w:tcW w:w="1418" w:type="dxa"/>
            <w:noWrap/>
            <w:hideMark/>
          </w:tcPr>
          <w:p w14:paraId="3B25582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2B36BF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8016F48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F2804F9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iwar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102]</w:t>
            </w:r>
          </w:p>
        </w:tc>
        <w:tc>
          <w:tcPr>
            <w:tcW w:w="616" w:type="dxa"/>
            <w:noWrap/>
            <w:hideMark/>
          </w:tcPr>
          <w:p w14:paraId="6D53B5BF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3F7052C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53256A6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5D6FA26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EB6DB2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B9ADFCF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A17056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Kokomo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03]</w:t>
            </w:r>
          </w:p>
        </w:tc>
        <w:tc>
          <w:tcPr>
            <w:tcW w:w="616" w:type="dxa"/>
            <w:noWrap/>
            <w:hideMark/>
          </w:tcPr>
          <w:p w14:paraId="00364D7B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20</w:t>
            </w:r>
          </w:p>
        </w:tc>
        <w:tc>
          <w:tcPr>
            <w:tcW w:w="6096" w:type="dxa"/>
            <w:noWrap/>
            <w:hideMark/>
          </w:tcPr>
          <w:p w14:paraId="3E47291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Nonlinear Analysis: </w:t>
            </w: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alWorld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Applications</w:t>
            </w:r>
          </w:p>
        </w:tc>
        <w:tc>
          <w:tcPr>
            <w:tcW w:w="2410" w:type="dxa"/>
            <w:noWrap/>
            <w:hideMark/>
          </w:tcPr>
          <w:p w14:paraId="4B006D8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olera</w:t>
            </w:r>
          </w:p>
        </w:tc>
        <w:tc>
          <w:tcPr>
            <w:tcW w:w="1418" w:type="dxa"/>
            <w:noWrap/>
            <w:hideMark/>
          </w:tcPr>
          <w:p w14:paraId="6A76231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12DF84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6B6A4291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F88F97E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omb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104]</w:t>
            </w:r>
          </w:p>
        </w:tc>
        <w:tc>
          <w:tcPr>
            <w:tcW w:w="616" w:type="dxa"/>
            <w:noWrap/>
            <w:hideMark/>
          </w:tcPr>
          <w:p w14:paraId="34D822D4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62BCE08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pidemics</w:t>
            </w:r>
          </w:p>
        </w:tc>
        <w:tc>
          <w:tcPr>
            <w:tcW w:w="2410" w:type="dxa"/>
            <w:noWrap/>
            <w:hideMark/>
          </w:tcPr>
          <w:p w14:paraId="02FD854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SV infection</w:t>
            </w:r>
          </w:p>
        </w:tc>
        <w:tc>
          <w:tcPr>
            <w:tcW w:w="1418" w:type="dxa"/>
            <w:noWrap/>
            <w:hideMark/>
          </w:tcPr>
          <w:p w14:paraId="52EE315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6E85DF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2C4A92C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688B374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andouré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05]</w:t>
            </w:r>
          </w:p>
        </w:tc>
        <w:tc>
          <w:tcPr>
            <w:tcW w:w="616" w:type="dxa"/>
            <w:noWrap/>
            <w:hideMark/>
          </w:tcPr>
          <w:p w14:paraId="25594FDF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6E59D29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glected Tropical Diseases</w:t>
            </w:r>
          </w:p>
        </w:tc>
        <w:tc>
          <w:tcPr>
            <w:tcW w:w="2410" w:type="dxa"/>
            <w:noWrap/>
            <w:hideMark/>
          </w:tcPr>
          <w:p w14:paraId="06F1982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chistosomiasis</w:t>
            </w:r>
          </w:p>
        </w:tc>
        <w:tc>
          <w:tcPr>
            <w:tcW w:w="1418" w:type="dxa"/>
            <w:noWrap/>
            <w:hideMark/>
          </w:tcPr>
          <w:p w14:paraId="7D66857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611A8DF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BB1A165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D9AED8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ekon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06]</w:t>
            </w:r>
          </w:p>
        </w:tc>
        <w:tc>
          <w:tcPr>
            <w:tcW w:w="616" w:type="dxa"/>
            <w:noWrap/>
            <w:hideMark/>
          </w:tcPr>
          <w:p w14:paraId="1B972724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8</w:t>
            </w:r>
          </w:p>
        </w:tc>
        <w:tc>
          <w:tcPr>
            <w:tcW w:w="6096" w:type="dxa"/>
            <w:noWrap/>
            <w:hideMark/>
          </w:tcPr>
          <w:p w14:paraId="10C5546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iometrical Journal</w:t>
            </w:r>
          </w:p>
        </w:tc>
        <w:tc>
          <w:tcPr>
            <w:tcW w:w="2410" w:type="dxa"/>
            <w:noWrap/>
            <w:hideMark/>
          </w:tcPr>
          <w:p w14:paraId="7D44332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vere Acute Respiratory Syndrome</w:t>
            </w:r>
          </w:p>
        </w:tc>
        <w:tc>
          <w:tcPr>
            <w:tcW w:w="1418" w:type="dxa"/>
            <w:noWrap/>
            <w:hideMark/>
          </w:tcPr>
          <w:p w14:paraId="3C6B7EC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2EAFB2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1F13E802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8896933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Levy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07]</w:t>
            </w:r>
          </w:p>
        </w:tc>
        <w:tc>
          <w:tcPr>
            <w:tcW w:w="616" w:type="dxa"/>
            <w:noWrap/>
            <w:hideMark/>
          </w:tcPr>
          <w:p w14:paraId="0A959B45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287250C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fectious Disease Modelling</w:t>
            </w:r>
          </w:p>
        </w:tc>
        <w:tc>
          <w:tcPr>
            <w:tcW w:w="2410" w:type="dxa"/>
            <w:noWrap/>
            <w:hideMark/>
          </w:tcPr>
          <w:p w14:paraId="4491AA4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bola virus disease</w:t>
            </w:r>
          </w:p>
        </w:tc>
        <w:tc>
          <w:tcPr>
            <w:tcW w:w="1418" w:type="dxa"/>
            <w:noWrap/>
            <w:hideMark/>
          </w:tcPr>
          <w:p w14:paraId="233F14C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60DEB9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270FB51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9B85AA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Lilia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08]</w:t>
            </w:r>
          </w:p>
        </w:tc>
        <w:tc>
          <w:tcPr>
            <w:tcW w:w="616" w:type="dxa"/>
            <w:noWrap/>
            <w:hideMark/>
          </w:tcPr>
          <w:p w14:paraId="1079E4C0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2F4962C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Acquired Immune Deficiency Syndromes</w:t>
            </w:r>
          </w:p>
        </w:tc>
        <w:tc>
          <w:tcPr>
            <w:tcW w:w="2410" w:type="dxa"/>
            <w:noWrap/>
            <w:hideMark/>
          </w:tcPr>
          <w:p w14:paraId="2D60567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63E321E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B99482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7892261B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36650C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opman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09]</w:t>
            </w:r>
          </w:p>
        </w:tc>
        <w:tc>
          <w:tcPr>
            <w:tcW w:w="616" w:type="dxa"/>
            <w:noWrap/>
            <w:hideMark/>
          </w:tcPr>
          <w:p w14:paraId="2734DF65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  <w:tc>
          <w:tcPr>
            <w:tcW w:w="6096" w:type="dxa"/>
            <w:noWrap/>
            <w:hideMark/>
          </w:tcPr>
          <w:p w14:paraId="326AF30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xually Transmitted Diseases</w:t>
            </w:r>
          </w:p>
        </w:tc>
        <w:tc>
          <w:tcPr>
            <w:tcW w:w="2410" w:type="dxa"/>
            <w:noWrap/>
            <w:hideMark/>
          </w:tcPr>
          <w:p w14:paraId="4BF9CBA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490782E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036276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1A5CD0EF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9CCC08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opman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10]</w:t>
            </w:r>
          </w:p>
        </w:tc>
        <w:tc>
          <w:tcPr>
            <w:tcW w:w="616" w:type="dxa"/>
            <w:noWrap/>
            <w:hideMark/>
          </w:tcPr>
          <w:p w14:paraId="5F0322CE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8</w:t>
            </w:r>
          </w:p>
        </w:tc>
        <w:tc>
          <w:tcPr>
            <w:tcW w:w="6096" w:type="dxa"/>
            <w:noWrap/>
            <w:hideMark/>
          </w:tcPr>
          <w:p w14:paraId="165B2D4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42E4BA9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5BD7C6E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FF5F8F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0D24009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5C81319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osio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11]</w:t>
            </w:r>
          </w:p>
        </w:tc>
        <w:tc>
          <w:tcPr>
            <w:tcW w:w="616" w:type="dxa"/>
            <w:noWrap/>
            <w:hideMark/>
          </w:tcPr>
          <w:p w14:paraId="1791A1B7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48F5B83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Applied Mathematics</w:t>
            </w:r>
          </w:p>
        </w:tc>
        <w:tc>
          <w:tcPr>
            <w:tcW w:w="2410" w:type="dxa"/>
            <w:noWrap/>
            <w:hideMark/>
          </w:tcPr>
          <w:p w14:paraId="15A9859B" w14:textId="3064EE22" w:rsidR="00BF782E" w:rsidRPr="00DD2FD2" w:rsidRDefault="00CC16A1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</w:t>
            </w:r>
            <w:r w:rsidRPr="00CC1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acontiasis</w:t>
            </w:r>
          </w:p>
        </w:tc>
        <w:tc>
          <w:tcPr>
            <w:tcW w:w="1418" w:type="dxa"/>
            <w:noWrap/>
            <w:hideMark/>
          </w:tcPr>
          <w:p w14:paraId="23773A7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009BE3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30A89453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CEF51C5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ourenço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12]</w:t>
            </w:r>
          </w:p>
        </w:tc>
        <w:tc>
          <w:tcPr>
            <w:tcW w:w="616" w:type="dxa"/>
            <w:noWrap/>
            <w:hideMark/>
          </w:tcPr>
          <w:p w14:paraId="2420A466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134F940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MC Medicine</w:t>
            </w:r>
          </w:p>
        </w:tc>
        <w:tc>
          <w:tcPr>
            <w:tcW w:w="2410" w:type="dxa"/>
            <w:noWrap/>
            <w:hideMark/>
          </w:tcPr>
          <w:p w14:paraId="6EEE2D1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neumococcal infection</w:t>
            </w:r>
          </w:p>
        </w:tc>
        <w:tc>
          <w:tcPr>
            <w:tcW w:w="1418" w:type="dxa"/>
            <w:noWrap/>
            <w:hideMark/>
          </w:tcPr>
          <w:p w14:paraId="4243AB9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919DFB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11AC8708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E4EFF0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acdonald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13]</w:t>
            </w:r>
          </w:p>
        </w:tc>
        <w:tc>
          <w:tcPr>
            <w:tcW w:w="616" w:type="dxa"/>
            <w:noWrap/>
            <w:hideMark/>
          </w:tcPr>
          <w:p w14:paraId="4799B4CF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68</w:t>
            </w:r>
          </w:p>
        </w:tc>
        <w:tc>
          <w:tcPr>
            <w:tcW w:w="6096" w:type="dxa"/>
            <w:noWrap/>
            <w:hideMark/>
          </w:tcPr>
          <w:p w14:paraId="6EBA552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ulletin of the World Health Organization</w:t>
            </w:r>
          </w:p>
        </w:tc>
        <w:tc>
          <w:tcPr>
            <w:tcW w:w="2410" w:type="dxa"/>
            <w:noWrap/>
            <w:hideMark/>
          </w:tcPr>
          <w:p w14:paraId="7D62490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3E97AB4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B922BF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D403694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2C50684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hian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14]</w:t>
            </w:r>
          </w:p>
        </w:tc>
        <w:tc>
          <w:tcPr>
            <w:tcW w:w="616" w:type="dxa"/>
            <w:noWrap/>
            <w:hideMark/>
          </w:tcPr>
          <w:p w14:paraId="7B97A9CD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045A11F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atistics in Medicine</w:t>
            </w:r>
          </w:p>
        </w:tc>
        <w:tc>
          <w:tcPr>
            <w:tcW w:w="2410" w:type="dxa"/>
            <w:noWrap/>
            <w:hideMark/>
          </w:tcPr>
          <w:p w14:paraId="0E70DBC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1AABEBA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07B823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F52EFDE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37A8C2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hian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15]</w:t>
            </w:r>
          </w:p>
        </w:tc>
        <w:tc>
          <w:tcPr>
            <w:tcW w:w="616" w:type="dxa"/>
            <w:noWrap/>
            <w:hideMark/>
          </w:tcPr>
          <w:p w14:paraId="5F5EA8F3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6096" w:type="dxa"/>
            <w:noWrap/>
            <w:hideMark/>
          </w:tcPr>
          <w:p w14:paraId="4D845FB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the Royal Statistical Society</w:t>
            </w:r>
          </w:p>
        </w:tc>
        <w:tc>
          <w:tcPr>
            <w:tcW w:w="2410" w:type="dxa"/>
            <w:noWrap/>
            <w:hideMark/>
          </w:tcPr>
          <w:p w14:paraId="6A5A0AA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/HSV-2</w:t>
            </w:r>
          </w:p>
        </w:tc>
        <w:tc>
          <w:tcPr>
            <w:tcW w:w="1418" w:type="dxa"/>
            <w:noWrap/>
            <w:hideMark/>
          </w:tcPr>
          <w:p w14:paraId="1B58D5C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A0E3D5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C1CE6D0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BC8EE44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aleta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16]</w:t>
            </w:r>
          </w:p>
        </w:tc>
        <w:tc>
          <w:tcPr>
            <w:tcW w:w="616" w:type="dxa"/>
            <w:noWrap/>
            <w:hideMark/>
          </w:tcPr>
          <w:p w14:paraId="26697FA5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6096" w:type="dxa"/>
            <w:noWrap/>
            <w:hideMark/>
          </w:tcPr>
          <w:p w14:paraId="3852A7B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MC Health Services Research</w:t>
            </w:r>
          </w:p>
        </w:tc>
        <w:tc>
          <w:tcPr>
            <w:tcW w:w="2410" w:type="dxa"/>
            <w:noWrap/>
            <w:hideMark/>
          </w:tcPr>
          <w:p w14:paraId="55F9225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51A693E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E8414B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7C17AC88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BCF841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iyoni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17]</w:t>
            </w:r>
          </w:p>
        </w:tc>
        <w:tc>
          <w:tcPr>
            <w:tcW w:w="616" w:type="dxa"/>
            <w:noWrap/>
            <w:hideMark/>
          </w:tcPr>
          <w:p w14:paraId="130C427A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585EF23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ulletin of Mathematical Biology</w:t>
            </w:r>
          </w:p>
        </w:tc>
        <w:tc>
          <w:tcPr>
            <w:tcW w:w="2410" w:type="dxa"/>
            <w:noWrap/>
            <w:hideMark/>
          </w:tcPr>
          <w:p w14:paraId="4D7E6AF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ick-borne disease</w:t>
            </w:r>
          </w:p>
        </w:tc>
        <w:tc>
          <w:tcPr>
            <w:tcW w:w="1418" w:type="dxa"/>
            <w:noWrap/>
            <w:hideMark/>
          </w:tcPr>
          <w:p w14:paraId="05DB4B4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8E45ED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92F046B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342C75B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unguz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18]</w:t>
            </w:r>
          </w:p>
        </w:tc>
        <w:tc>
          <w:tcPr>
            <w:tcW w:w="616" w:type="dxa"/>
            <w:noWrap/>
            <w:hideMark/>
          </w:tcPr>
          <w:p w14:paraId="23E6C1E8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66A99E9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Theoretical Biology</w:t>
            </w:r>
          </w:p>
        </w:tc>
        <w:tc>
          <w:tcPr>
            <w:tcW w:w="2410" w:type="dxa"/>
            <w:noWrap/>
            <w:hideMark/>
          </w:tcPr>
          <w:p w14:paraId="1435373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5893C2D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7A7BDF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F8DC9BB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BC96159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arx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19]</w:t>
            </w:r>
          </w:p>
        </w:tc>
        <w:tc>
          <w:tcPr>
            <w:tcW w:w="616" w:type="dxa"/>
            <w:noWrap/>
            <w:hideMark/>
          </w:tcPr>
          <w:p w14:paraId="57A8836C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76C6BC3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The Lancet Global Health </w:t>
            </w:r>
          </w:p>
        </w:tc>
        <w:tc>
          <w:tcPr>
            <w:tcW w:w="2410" w:type="dxa"/>
            <w:noWrap/>
            <w:hideMark/>
          </w:tcPr>
          <w:p w14:paraId="413099F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008EC9D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0E1BFF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71539721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D810B53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engistu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20]</w:t>
            </w:r>
          </w:p>
        </w:tc>
        <w:tc>
          <w:tcPr>
            <w:tcW w:w="616" w:type="dxa"/>
            <w:noWrap/>
            <w:hideMark/>
          </w:tcPr>
          <w:p w14:paraId="4A9C282C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63BE029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Applied Mathematics</w:t>
            </w:r>
          </w:p>
        </w:tc>
        <w:tc>
          <w:tcPr>
            <w:tcW w:w="2410" w:type="dxa"/>
            <w:noWrap/>
            <w:hideMark/>
          </w:tcPr>
          <w:p w14:paraId="0B76363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5109DFC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2D99C7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2E790E3F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ED9C56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nyon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21]</w:t>
            </w:r>
          </w:p>
        </w:tc>
        <w:tc>
          <w:tcPr>
            <w:tcW w:w="616" w:type="dxa"/>
            <w:noWrap/>
            <w:hideMark/>
          </w:tcPr>
          <w:p w14:paraId="7376C6EC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2EBA490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 Journal</w:t>
            </w:r>
          </w:p>
        </w:tc>
        <w:tc>
          <w:tcPr>
            <w:tcW w:w="2410" w:type="dxa"/>
            <w:noWrap/>
            <w:hideMark/>
          </w:tcPr>
          <w:p w14:paraId="3B8FECE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1B803A9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153FF6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3AC2867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52450D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iroux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22]</w:t>
            </w:r>
          </w:p>
        </w:tc>
        <w:tc>
          <w:tcPr>
            <w:tcW w:w="616" w:type="dxa"/>
            <w:noWrap/>
            <w:hideMark/>
          </w:tcPr>
          <w:p w14:paraId="0D3E2CAA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2544203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4195C3F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298C961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167517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8F2C8D8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E96D4C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 xml:space="preserve">Mukhtar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23]</w:t>
            </w:r>
          </w:p>
        </w:tc>
        <w:tc>
          <w:tcPr>
            <w:tcW w:w="616" w:type="dxa"/>
            <w:noWrap/>
            <w:hideMark/>
          </w:tcPr>
          <w:p w14:paraId="3B6DBC92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7BE8048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0F039B6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186E3E0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84D4F9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7391A895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50FC56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ukhtar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24]</w:t>
            </w:r>
          </w:p>
        </w:tc>
        <w:tc>
          <w:tcPr>
            <w:tcW w:w="616" w:type="dxa"/>
            <w:noWrap/>
            <w:hideMark/>
          </w:tcPr>
          <w:p w14:paraId="491516CC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49187F2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thematical Biosciences</w:t>
            </w:r>
          </w:p>
        </w:tc>
        <w:tc>
          <w:tcPr>
            <w:tcW w:w="2410" w:type="dxa"/>
            <w:noWrap/>
            <w:hideMark/>
          </w:tcPr>
          <w:p w14:paraId="4BD2DC5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735C32B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312CEB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5B01D411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5FD555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ukhtar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25]</w:t>
            </w:r>
          </w:p>
        </w:tc>
        <w:tc>
          <w:tcPr>
            <w:tcW w:w="616" w:type="dxa"/>
            <w:noWrap/>
            <w:hideMark/>
          </w:tcPr>
          <w:p w14:paraId="52C0A6BA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43C9148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thematical Biosciences</w:t>
            </w:r>
          </w:p>
        </w:tc>
        <w:tc>
          <w:tcPr>
            <w:tcW w:w="2410" w:type="dxa"/>
            <w:noWrap/>
            <w:hideMark/>
          </w:tcPr>
          <w:p w14:paraId="1425223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6F9D462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F9A3C2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727D92DC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03189C8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uller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26]</w:t>
            </w:r>
          </w:p>
        </w:tc>
        <w:tc>
          <w:tcPr>
            <w:tcW w:w="616" w:type="dxa"/>
            <w:noWrap/>
            <w:hideMark/>
          </w:tcPr>
          <w:p w14:paraId="377FB64B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4</w:t>
            </w:r>
          </w:p>
        </w:tc>
        <w:tc>
          <w:tcPr>
            <w:tcW w:w="6096" w:type="dxa"/>
            <w:noWrap/>
            <w:hideMark/>
          </w:tcPr>
          <w:p w14:paraId="39811FC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iological Modelling</w:t>
            </w:r>
          </w:p>
        </w:tc>
        <w:tc>
          <w:tcPr>
            <w:tcW w:w="2410" w:type="dxa"/>
            <w:noWrap/>
            <w:hideMark/>
          </w:tcPr>
          <w:p w14:paraId="29AE036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ypanosomiasis</w:t>
            </w:r>
          </w:p>
        </w:tc>
        <w:tc>
          <w:tcPr>
            <w:tcW w:w="1418" w:type="dxa"/>
            <w:noWrap/>
            <w:hideMark/>
          </w:tcPr>
          <w:p w14:paraId="13C5003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7A57B7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B12113E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67808F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usa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27]</w:t>
            </w:r>
          </w:p>
        </w:tc>
        <w:tc>
          <w:tcPr>
            <w:tcW w:w="616" w:type="dxa"/>
            <w:noWrap/>
            <w:hideMark/>
          </w:tcPr>
          <w:p w14:paraId="55FBEBAD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20</w:t>
            </w:r>
          </w:p>
        </w:tc>
        <w:tc>
          <w:tcPr>
            <w:tcW w:w="6096" w:type="dxa"/>
            <w:noWrap/>
            <w:hideMark/>
          </w:tcPr>
          <w:p w14:paraId="3C8D3BC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Theoretical Biology</w:t>
            </w:r>
          </w:p>
        </w:tc>
        <w:tc>
          <w:tcPr>
            <w:tcW w:w="2410" w:type="dxa"/>
            <w:noWrap/>
            <w:hideMark/>
          </w:tcPr>
          <w:p w14:paraId="113B9C7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assa Fever</w:t>
            </w:r>
          </w:p>
        </w:tc>
        <w:tc>
          <w:tcPr>
            <w:tcW w:w="1418" w:type="dxa"/>
            <w:noWrap/>
            <w:hideMark/>
          </w:tcPr>
          <w:p w14:paraId="36EE19C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760E3D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2511AA9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F2C325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was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28]</w:t>
            </w:r>
          </w:p>
        </w:tc>
        <w:tc>
          <w:tcPr>
            <w:tcW w:w="616" w:type="dxa"/>
            <w:noWrap/>
            <w:hideMark/>
          </w:tcPr>
          <w:p w14:paraId="6D9423FF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6096" w:type="dxa"/>
            <w:noWrap/>
            <w:hideMark/>
          </w:tcPr>
          <w:p w14:paraId="6735D92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ioSystem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7D8C68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olera</w:t>
            </w:r>
          </w:p>
        </w:tc>
        <w:tc>
          <w:tcPr>
            <w:tcW w:w="1418" w:type="dxa"/>
            <w:noWrap/>
            <w:hideMark/>
          </w:tcPr>
          <w:p w14:paraId="7245BBB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783FCAB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67512325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C789E2F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wesigw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29]</w:t>
            </w:r>
          </w:p>
        </w:tc>
        <w:tc>
          <w:tcPr>
            <w:tcW w:w="616" w:type="dxa"/>
            <w:noWrap/>
            <w:hideMark/>
          </w:tcPr>
          <w:p w14:paraId="7A595447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5003148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 Journal</w:t>
            </w:r>
          </w:p>
        </w:tc>
        <w:tc>
          <w:tcPr>
            <w:tcW w:w="2410" w:type="dxa"/>
            <w:noWrap/>
            <w:hideMark/>
          </w:tcPr>
          <w:p w14:paraId="2136D50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4F968B6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D6E30C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8E15AB9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EBE23C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dhem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30]</w:t>
            </w:r>
          </w:p>
        </w:tc>
        <w:tc>
          <w:tcPr>
            <w:tcW w:w="616" w:type="dxa"/>
            <w:noWrap/>
            <w:hideMark/>
          </w:tcPr>
          <w:p w14:paraId="4F6F3AE5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6096" w:type="dxa"/>
            <w:noWrap/>
            <w:hideMark/>
          </w:tcPr>
          <w:p w14:paraId="7933467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ealth Economics Review</w:t>
            </w:r>
          </w:p>
        </w:tc>
        <w:tc>
          <w:tcPr>
            <w:tcW w:w="2410" w:type="dxa"/>
            <w:noWrap/>
            <w:hideMark/>
          </w:tcPr>
          <w:p w14:paraId="3F235D4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bola virus disease</w:t>
            </w:r>
          </w:p>
        </w:tc>
        <w:tc>
          <w:tcPr>
            <w:tcW w:w="1418" w:type="dxa"/>
            <w:noWrap/>
            <w:hideMark/>
          </w:tcPr>
          <w:p w14:paraId="4ABE7E6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903264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7237437B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862439F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gelkerk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31]</w:t>
            </w:r>
          </w:p>
        </w:tc>
        <w:tc>
          <w:tcPr>
            <w:tcW w:w="616" w:type="dxa"/>
            <w:noWrap/>
            <w:hideMark/>
          </w:tcPr>
          <w:p w14:paraId="4CC9117D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0</w:t>
            </w:r>
          </w:p>
        </w:tc>
        <w:tc>
          <w:tcPr>
            <w:tcW w:w="6096" w:type="dxa"/>
            <w:noWrap/>
            <w:hideMark/>
          </w:tcPr>
          <w:p w14:paraId="58B0C35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fectious Disease Modelling</w:t>
            </w:r>
          </w:p>
        </w:tc>
        <w:tc>
          <w:tcPr>
            <w:tcW w:w="2410" w:type="dxa"/>
            <w:noWrap/>
            <w:hideMark/>
          </w:tcPr>
          <w:p w14:paraId="104400F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1BE6857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59BB9E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358ED94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D24B600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gelkerk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32]</w:t>
            </w:r>
          </w:p>
        </w:tc>
        <w:tc>
          <w:tcPr>
            <w:tcW w:w="616" w:type="dxa"/>
            <w:noWrap/>
            <w:hideMark/>
          </w:tcPr>
          <w:p w14:paraId="146702A2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4EDCB22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DS</w:t>
            </w:r>
          </w:p>
        </w:tc>
        <w:tc>
          <w:tcPr>
            <w:tcW w:w="2410" w:type="dxa"/>
            <w:noWrap/>
            <w:hideMark/>
          </w:tcPr>
          <w:p w14:paraId="03AB6FF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62F227F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EF54B5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6F5E9C0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59F02A3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gelkerk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33]</w:t>
            </w:r>
          </w:p>
        </w:tc>
        <w:tc>
          <w:tcPr>
            <w:tcW w:w="616" w:type="dxa"/>
            <w:noWrap/>
            <w:hideMark/>
          </w:tcPr>
          <w:p w14:paraId="6034DFB6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5</w:t>
            </w:r>
          </w:p>
        </w:tc>
        <w:tc>
          <w:tcPr>
            <w:tcW w:w="6096" w:type="dxa"/>
            <w:noWrap/>
            <w:hideMark/>
          </w:tcPr>
          <w:p w14:paraId="6777214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Acquired Immune Deficiency Syndromes</w:t>
            </w:r>
          </w:p>
        </w:tc>
        <w:tc>
          <w:tcPr>
            <w:tcW w:w="2410" w:type="dxa"/>
            <w:noWrap/>
            <w:hideMark/>
          </w:tcPr>
          <w:p w14:paraId="6045A58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6AEBC6A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2306DE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B9F5CC8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3153DB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gelkerk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34]</w:t>
            </w:r>
          </w:p>
        </w:tc>
        <w:tc>
          <w:tcPr>
            <w:tcW w:w="616" w:type="dxa"/>
            <w:noWrap/>
            <w:hideMark/>
          </w:tcPr>
          <w:p w14:paraId="40ECB26D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  <w:tc>
          <w:tcPr>
            <w:tcW w:w="6096" w:type="dxa"/>
            <w:noWrap/>
            <w:hideMark/>
          </w:tcPr>
          <w:p w14:paraId="5385D47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DS</w:t>
            </w:r>
          </w:p>
        </w:tc>
        <w:tc>
          <w:tcPr>
            <w:tcW w:w="2410" w:type="dxa"/>
            <w:noWrap/>
            <w:hideMark/>
          </w:tcPr>
          <w:p w14:paraId="5035B7E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37DCA90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74D4D6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220199A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BB741DF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nnyong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35]</w:t>
            </w:r>
          </w:p>
        </w:tc>
        <w:tc>
          <w:tcPr>
            <w:tcW w:w="616" w:type="dxa"/>
            <w:noWrap/>
            <w:hideMark/>
          </w:tcPr>
          <w:p w14:paraId="1066B9FE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6096" w:type="dxa"/>
            <w:noWrap/>
            <w:hideMark/>
          </w:tcPr>
          <w:p w14:paraId="4FF9FEA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44ABC53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epatitis E infection</w:t>
            </w:r>
          </w:p>
        </w:tc>
        <w:tc>
          <w:tcPr>
            <w:tcW w:w="1418" w:type="dxa"/>
            <w:noWrap/>
            <w:hideMark/>
          </w:tcPr>
          <w:p w14:paraId="0CB948F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B31D75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D482586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482E45E" w14:textId="77777777" w:rsidR="00BF782E" w:rsidRPr="00E078C5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E07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garakana-Gwasira</w:t>
            </w:r>
            <w:proofErr w:type="spellEnd"/>
            <w:r w:rsidRPr="00E07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E078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et al</w:t>
            </w:r>
            <w:r w:rsidRPr="00E07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. [136]</w:t>
            </w:r>
          </w:p>
        </w:tc>
        <w:tc>
          <w:tcPr>
            <w:tcW w:w="616" w:type="dxa"/>
            <w:noWrap/>
            <w:hideMark/>
          </w:tcPr>
          <w:p w14:paraId="4C7F9F33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6</w:t>
            </w:r>
          </w:p>
        </w:tc>
        <w:tc>
          <w:tcPr>
            <w:tcW w:w="6096" w:type="dxa"/>
            <w:noWrap/>
            <w:hideMark/>
          </w:tcPr>
          <w:p w14:paraId="570B491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 Research and Treatment</w:t>
            </w:r>
          </w:p>
        </w:tc>
        <w:tc>
          <w:tcPr>
            <w:tcW w:w="2410" w:type="dxa"/>
            <w:noWrap/>
            <w:hideMark/>
          </w:tcPr>
          <w:p w14:paraId="66FF977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7663E06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0A5375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408544B1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3D44C5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guefack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37]</w:t>
            </w:r>
          </w:p>
        </w:tc>
        <w:tc>
          <w:tcPr>
            <w:tcW w:w="616" w:type="dxa"/>
            <w:noWrap/>
            <w:hideMark/>
          </w:tcPr>
          <w:p w14:paraId="22816419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6</w:t>
            </w:r>
          </w:p>
        </w:tc>
        <w:tc>
          <w:tcPr>
            <w:tcW w:w="6096" w:type="dxa"/>
            <w:noWrap/>
            <w:hideMark/>
          </w:tcPr>
          <w:p w14:paraId="58E9D94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MC Infectious Diseases</w:t>
            </w:r>
          </w:p>
        </w:tc>
        <w:tc>
          <w:tcPr>
            <w:tcW w:w="2410" w:type="dxa"/>
            <w:noWrap/>
            <w:hideMark/>
          </w:tcPr>
          <w:p w14:paraId="1E41CD4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5D6D6ED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A41271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0661C56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3A92200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yabadz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38]</w:t>
            </w:r>
          </w:p>
        </w:tc>
        <w:tc>
          <w:tcPr>
            <w:tcW w:w="616" w:type="dxa"/>
            <w:noWrap/>
            <w:hideMark/>
          </w:tcPr>
          <w:p w14:paraId="1A8A42D4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6096" w:type="dxa"/>
            <w:noWrap/>
            <w:hideMark/>
          </w:tcPr>
          <w:p w14:paraId="453276E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Theoretical Biology</w:t>
            </w:r>
            <w:r w:rsidRPr="00DD2FD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ZA"/>
              </w:rPr>
              <w:t>﻿</w:t>
            </w:r>
          </w:p>
        </w:tc>
        <w:tc>
          <w:tcPr>
            <w:tcW w:w="2410" w:type="dxa"/>
            <w:noWrap/>
            <w:hideMark/>
          </w:tcPr>
          <w:p w14:paraId="3C08B5D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uruli ulcer</w:t>
            </w:r>
          </w:p>
        </w:tc>
        <w:tc>
          <w:tcPr>
            <w:tcW w:w="1418" w:type="dxa"/>
            <w:noWrap/>
            <w:hideMark/>
          </w:tcPr>
          <w:p w14:paraId="3533DF5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220C640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4DC95748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859E72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yabadz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39]</w:t>
            </w:r>
          </w:p>
        </w:tc>
        <w:tc>
          <w:tcPr>
            <w:tcW w:w="616" w:type="dxa"/>
            <w:noWrap/>
            <w:hideMark/>
          </w:tcPr>
          <w:p w14:paraId="2C04DFAA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6096" w:type="dxa"/>
            <w:noWrap/>
            <w:hideMark/>
          </w:tcPr>
          <w:p w14:paraId="52054E3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MC Research Notes</w:t>
            </w:r>
          </w:p>
        </w:tc>
        <w:tc>
          <w:tcPr>
            <w:tcW w:w="2410" w:type="dxa"/>
            <w:noWrap/>
            <w:hideMark/>
          </w:tcPr>
          <w:p w14:paraId="30960BB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074D2C4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6A75DE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75BC4EBE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026372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yabadz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40]</w:t>
            </w:r>
          </w:p>
        </w:tc>
        <w:tc>
          <w:tcPr>
            <w:tcW w:w="616" w:type="dxa"/>
            <w:noWrap/>
            <w:hideMark/>
          </w:tcPr>
          <w:p w14:paraId="151DBBE4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6096" w:type="dxa"/>
            <w:noWrap/>
            <w:hideMark/>
          </w:tcPr>
          <w:p w14:paraId="30BDD79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linear Analysis: Real World Applications</w:t>
            </w:r>
          </w:p>
        </w:tc>
        <w:tc>
          <w:tcPr>
            <w:tcW w:w="2410" w:type="dxa"/>
            <w:noWrap/>
            <w:hideMark/>
          </w:tcPr>
          <w:p w14:paraId="7E03C94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724E002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5681A0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7B62C6C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425D00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yabadz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41]</w:t>
            </w:r>
          </w:p>
        </w:tc>
        <w:tc>
          <w:tcPr>
            <w:tcW w:w="616" w:type="dxa"/>
            <w:noWrap/>
            <w:hideMark/>
          </w:tcPr>
          <w:p w14:paraId="49AB5478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6096" w:type="dxa"/>
            <w:noWrap/>
            <w:hideMark/>
          </w:tcPr>
          <w:p w14:paraId="4CD45FF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outh African Journal of Science</w:t>
            </w:r>
          </w:p>
        </w:tc>
        <w:tc>
          <w:tcPr>
            <w:tcW w:w="2410" w:type="dxa"/>
            <w:noWrap/>
            <w:hideMark/>
          </w:tcPr>
          <w:p w14:paraId="0A71DDC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4D54B48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59DF46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04369E40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2D301A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jal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42]</w:t>
            </w:r>
          </w:p>
        </w:tc>
        <w:tc>
          <w:tcPr>
            <w:tcW w:w="616" w:type="dxa"/>
            <w:noWrap/>
            <w:hideMark/>
          </w:tcPr>
          <w:p w14:paraId="73F24185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2FC888D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ccine</w:t>
            </w:r>
          </w:p>
        </w:tc>
        <w:tc>
          <w:tcPr>
            <w:tcW w:w="2410" w:type="dxa"/>
            <w:noWrap/>
            <w:hideMark/>
          </w:tcPr>
          <w:p w14:paraId="3B35DAA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neumococcal infection</w:t>
            </w:r>
          </w:p>
        </w:tc>
        <w:tc>
          <w:tcPr>
            <w:tcW w:w="1418" w:type="dxa"/>
            <w:noWrap/>
            <w:hideMark/>
          </w:tcPr>
          <w:p w14:paraId="1C11DD8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46C9254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B285A59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E61A8EF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jal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43]</w:t>
            </w:r>
          </w:p>
        </w:tc>
        <w:tc>
          <w:tcPr>
            <w:tcW w:w="616" w:type="dxa"/>
            <w:noWrap/>
            <w:hideMark/>
          </w:tcPr>
          <w:p w14:paraId="439AAEB1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202C9C4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he Lancet Global Health</w:t>
            </w:r>
          </w:p>
        </w:tc>
        <w:tc>
          <w:tcPr>
            <w:tcW w:w="2410" w:type="dxa"/>
            <w:noWrap/>
            <w:hideMark/>
          </w:tcPr>
          <w:p w14:paraId="6A746A2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neumococcal infection</w:t>
            </w:r>
          </w:p>
        </w:tc>
        <w:tc>
          <w:tcPr>
            <w:tcW w:w="1418" w:type="dxa"/>
            <w:noWrap/>
            <w:hideMark/>
          </w:tcPr>
          <w:p w14:paraId="0F18EE2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A75FAE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27AF7EA6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61ED2A9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kango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44]</w:t>
            </w:r>
          </w:p>
        </w:tc>
        <w:tc>
          <w:tcPr>
            <w:tcW w:w="616" w:type="dxa"/>
            <w:noWrap/>
            <w:hideMark/>
          </w:tcPr>
          <w:p w14:paraId="27847E6E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6</w:t>
            </w:r>
          </w:p>
        </w:tc>
        <w:tc>
          <w:tcPr>
            <w:tcW w:w="6096" w:type="dxa"/>
            <w:noWrap/>
            <w:hideMark/>
          </w:tcPr>
          <w:p w14:paraId="20F2FE0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MC Public Health</w:t>
            </w:r>
          </w:p>
        </w:tc>
        <w:tc>
          <w:tcPr>
            <w:tcW w:w="2410" w:type="dxa"/>
            <w:noWrap/>
            <w:hideMark/>
          </w:tcPr>
          <w:p w14:paraId="25092C7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/HSV-2</w:t>
            </w:r>
          </w:p>
        </w:tc>
        <w:tc>
          <w:tcPr>
            <w:tcW w:w="1418" w:type="dxa"/>
            <w:noWrap/>
            <w:hideMark/>
          </w:tcPr>
          <w:p w14:paraId="6BFC833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1438E1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543711EA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29A5BCE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Okumu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45]</w:t>
            </w:r>
          </w:p>
        </w:tc>
        <w:tc>
          <w:tcPr>
            <w:tcW w:w="616" w:type="dxa"/>
            <w:noWrap/>
            <w:hideMark/>
          </w:tcPr>
          <w:p w14:paraId="46C0BBD6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6096" w:type="dxa"/>
            <w:noWrap/>
            <w:hideMark/>
          </w:tcPr>
          <w:p w14:paraId="6AF2DDF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0239B1F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7A6DCA0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0EBE18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C688DF4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FB7281B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Omondi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46]</w:t>
            </w:r>
          </w:p>
        </w:tc>
        <w:tc>
          <w:tcPr>
            <w:tcW w:w="616" w:type="dxa"/>
            <w:noWrap/>
            <w:hideMark/>
          </w:tcPr>
          <w:p w14:paraId="108A7572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2AC83D8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gent Mathematics &amp; Statistics</w:t>
            </w:r>
          </w:p>
        </w:tc>
        <w:tc>
          <w:tcPr>
            <w:tcW w:w="2410" w:type="dxa"/>
            <w:noWrap/>
            <w:hideMark/>
          </w:tcPr>
          <w:p w14:paraId="5EED36D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4D5DA4E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C8D1B9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21EEF51D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21AAD8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Omondi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47]</w:t>
            </w:r>
          </w:p>
        </w:tc>
        <w:tc>
          <w:tcPr>
            <w:tcW w:w="616" w:type="dxa"/>
            <w:noWrap/>
            <w:hideMark/>
          </w:tcPr>
          <w:p w14:paraId="547FA61A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401404A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fectious Disease Modelling</w:t>
            </w:r>
          </w:p>
        </w:tc>
        <w:tc>
          <w:tcPr>
            <w:tcW w:w="2410" w:type="dxa"/>
            <w:noWrap/>
            <w:hideMark/>
          </w:tcPr>
          <w:p w14:paraId="5B04011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43A9C71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3467B2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1FC8879A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73E15A0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 xml:space="preserve">Omondi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48]</w:t>
            </w:r>
          </w:p>
        </w:tc>
        <w:tc>
          <w:tcPr>
            <w:tcW w:w="616" w:type="dxa"/>
            <w:noWrap/>
            <w:hideMark/>
          </w:tcPr>
          <w:p w14:paraId="53D08EE3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03068CA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national Journal of Applied and Computational Mathematics</w:t>
            </w:r>
          </w:p>
        </w:tc>
        <w:tc>
          <w:tcPr>
            <w:tcW w:w="2410" w:type="dxa"/>
            <w:noWrap/>
            <w:hideMark/>
          </w:tcPr>
          <w:p w14:paraId="2D4EDBF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4559E29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4565A0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4D23DF0C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B06D63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Omondi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49]</w:t>
            </w:r>
          </w:p>
        </w:tc>
        <w:tc>
          <w:tcPr>
            <w:tcW w:w="616" w:type="dxa"/>
            <w:noWrap/>
            <w:hideMark/>
          </w:tcPr>
          <w:p w14:paraId="0055E451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7A24982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etters in Biomathematics</w:t>
            </w:r>
          </w:p>
        </w:tc>
        <w:tc>
          <w:tcPr>
            <w:tcW w:w="2410" w:type="dxa"/>
            <w:noWrap/>
            <w:hideMark/>
          </w:tcPr>
          <w:p w14:paraId="68EE91E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2360ECF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86F9E9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2E808512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430A12E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Omondi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50]</w:t>
            </w:r>
          </w:p>
        </w:tc>
        <w:tc>
          <w:tcPr>
            <w:tcW w:w="616" w:type="dxa"/>
            <w:noWrap/>
            <w:hideMark/>
          </w:tcPr>
          <w:p w14:paraId="08A4490A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2192CAB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thematical Biosciences</w:t>
            </w:r>
          </w:p>
        </w:tc>
        <w:tc>
          <w:tcPr>
            <w:tcW w:w="2410" w:type="dxa"/>
            <w:noWrap/>
            <w:hideMark/>
          </w:tcPr>
          <w:p w14:paraId="1776BBC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nchocerciasis</w:t>
            </w:r>
          </w:p>
        </w:tc>
        <w:tc>
          <w:tcPr>
            <w:tcW w:w="1418" w:type="dxa"/>
            <w:noWrap/>
            <w:hideMark/>
          </w:tcPr>
          <w:p w14:paraId="410E5BB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EE2666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33F48A15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37DC7B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tiend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51]</w:t>
            </w:r>
          </w:p>
        </w:tc>
        <w:tc>
          <w:tcPr>
            <w:tcW w:w="616" w:type="dxa"/>
            <w:noWrap/>
            <w:hideMark/>
          </w:tcPr>
          <w:p w14:paraId="5B63E949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22F970A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MC Infectious Diseases</w:t>
            </w:r>
          </w:p>
        </w:tc>
        <w:tc>
          <w:tcPr>
            <w:tcW w:w="2410" w:type="dxa"/>
            <w:noWrap/>
            <w:hideMark/>
          </w:tcPr>
          <w:p w14:paraId="5662CBE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/TB</w:t>
            </w:r>
          </w:p>
        </w:tc>
        <w:tc>
          <w:tcPr>
            <w:tcW w:w="1418" w:type="dxa"/>
            <w:noWrap/>
            <w:hideMark/>
          </w:tcPr>
          <w:p w14:paraId="2734F04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4F19BD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A84A60B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7620E9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earso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152]</w:t>
            </w:r>
          </w:p>
        </w:tc>
        <w:tc>
          <w:tcPr>
            <w:tcW w:w="616" w:type="dxa"/>
            <w:noWrap/>
            <w:hideMark/>
          </w:tcPr>
          <w:p w14:paraId="17D66ADC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17CE2FA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ournal of the Royal Society Interface</w:t>
            </w:r>
          </w:p>
        </w:tc>
        <w:tc>
          <w:tcPr>
            <w:tcW w:w="2410" w:type="dxa"/>
            <w:noWrap/>
            <w:hideMark/>
          </w:tcPr>
          <w:p w14:paraId="5C06AFD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engue Fever</w:t>
            </w:r>
          </w:p>
        </w:tc>
        <w:tc>
          <w:tcPr>
            <w:tcW w:w="1418" w:type="dxa"/>
            <w:noWrap/>
            <w:hideMark/>
          </w:tcPr>
          <w:p w14:paraId="0794E8A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6AF34A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CC75CC3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DE2BBB5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retorius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53]</w:t>
            </w:r>
          </w:p>
        </w:tc>
        <w:tc>
          <w:tcPr>
            <w:tcW w:w="616" w:type="dxa"/>
            <w:noWrap/>
            <w:hideMark/>
          </w:tcPr>
          <w:p w14:paraId="4E47BBB6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6096" w:type="dxa"/>
            <w:noWrap/>
            <w:hideMark/>
          </w:tcPr>
          <w:p w14:paraId="30F90E5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5DA89FB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2903DD1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4466CC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3797771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73EA29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Qureshi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54]</w:t>
            </w:r>
          </w:p>
        </w:tc>
        <w:tc>
          <w:tcPr>
            <w:tcW w:w="616" w:type="dxa"/>
            <w:noWrap/>
            <w:hideMark/>
          </w:tcPr>
          <w:p w14:paraId="78EF8D15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19045AD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ysic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A</w:t>
            </w:r>
          </w:p>
        </w:tc>
        <w:tc>
          <w:tcPr>
            <w:tcW w:w="2410" w:type="dxa"/>
            <w:noWrap/>
            <w:hideMark/>
          </w:tcPr>
          <w:p w14:paraId="571E8A0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engue Fever</w:t>
            </w:r>
          </w:p>
        </w:tc>
        <w:tc>
          <w:tcPr>
            <w:tcW w:w="1418" w:type="dxa"/>
            <w:noWrap/>
            <w:hideMark/>
          </w:tcPr>
          <w:p w14:paraId="49A316A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0A8B6C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CDAA356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5E800E4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artorius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55]</w:t>
            </w:r>
          </w:p>
        </w:tc>
        <w:tc>
          <w:tcPr>
            <w:tcW w:w="616" w:type="dxa"/>
            <w:noWrap/>
            <w:hideMark/>
          </w:tcPr>
          <w:p w14:paraId="407718AC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6096" w:type="dxa"/>
            <w:noWrap/>
            <w:hideMark/>
          </w:tcPr>
          <w:p w14:paraId="33FA634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ulletin of the World Health Organization</w:t>
            </w:r>
          </w:p>
        </w:tc>
        <w:tc>
          <w:tcPr>
            <w:tcW w:w="2410" w:type="dxa"/>
            <w:noWrap/>
            <w:hideMark/>
          </w:tcPr>
          <w:p w14:paraId="27BEE6F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asles</w:t>
            </w:r>
          </w:p>
        </w:tc>
        <w:tc>
          <w:tcPr>
            <w:tcW w:w="1418" w:type="dxa"/>
            <w:noWrap/>
            <w:hideMark/>
          </w:tcPr>
          <w:p w14:paraId="61AE911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1008AD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5066FA7E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AB8D630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hiri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56]</w:t>
            </w:r>
          </w:p>
        </w:tc>
        <w:tc>
          <w:tcPr>
            <w:tcW w:w="616" w:type="dxa"/>
            <w:noWrap/>
            <w:hideMark/>
          </w:tcPr>
          <w:p w14:paraId="5FFDBA67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6096" w:type="dxa"/>
            <w:noWrap/>
            <w:hideMark/>
          </w:tcPr>
          <w:p w14:paraId="23E4E42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erican Journal of Epidemiology</w:t>
            </w:r>
          </w:p>
        </w:tc>
        <w:tc>
          <w:tcPr>
            <w:tcW w:w="2410" w:type="dxa"/>
            <w:noWrap/>
            <w:hideMark/>
          </w:tcPr>
          <w:p w14:paraId="1F12554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neumococcal infection</w:t>
            </w:r>
          </w:p>
        </w:tc>
        <w:tc>
          <w:tcPr>
            <w:tcW w:w="1418" w:type="dxa"/>
            <w:noWrap/>
            <w:hideMark/>
          </w:tcPr>
          <w:p w14:paraId="1D5DA6A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CD05C0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C754EF1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9A482F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lal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57]</w:t>
            </w:r>
          </w:p>
        </w:tc>
        <w:tc>
          <w:tcPr>
            <w:tcW w:w="616" w:type="dxa"/>
            <w:noWrap/>
            <w:hideMark/>
          </w:tcPr>
          <w:p w14:paraId="57416412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02A8E9A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 Journal</w:t>
            </w:r>
          </w:p>
        </w:tc>
        <w:tc>
          <w:tcPr>
            <w:tcW w:w="2410" w:type="dxa"/>
            <w:noWrap/>
            <w:hideMark/>
          </w:tcPr>
          <w:p w14:paraId="25192AE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518EA07A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7AF55A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38B33B84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B624FA3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lal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58]</w:t>
            </w:r>
          </w:p>
        </w:tc>
        <w:tc>
          <w:tcPr>
            <w:tcW w:w="616" w:type="dxa"/>
            <w:noWrap/>
            <w:hideMark/>
          </w:tcPr>
          <w:p w14:paraId="15960320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6096" w:type="dxa"/>
            <w:noWrap/>
            <w:hideMark/>
          </w:tcPr>
          <w:p w14:paraId="37028D1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 Journal</w:t>
            </w:r>
          </w:p>
        </w:tc>
        <w:tc>
          <w:tcPr>
            <w:tcW w:w="2410" w:type="dxa"/>
            <w:noWrap/>
            <w:hideMark/>
          </w:tcPr>
          <w:p w14:paraId="77EC44A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3E11F66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226E1D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5319AD6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EFF103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lhol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59]</w:t>
            </w:r>
          </w:p>
        </w:tc>
        <w:tc>
          <w:tcPr>
            <w:tcW w:w="616" w:type="dxa"/>
            <w:noWrap/>
            <w:hideMark/>
          </w:tcPr>
          <w:p w14:paraId="2A1D0E74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37C04C2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DS</w:t>
            </w:r>
          </w:p>
        </w:tc>
        <w:tc>
          <w:tcPr>
            <w:tcW w:w="2410" w:type="dxa"/>
            <w:noWrap/>
            <w:hideMark/>
          </w:tcPr>
          <w:p w14:paraId="6735A5F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102BF67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19B7DB1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EAAA3C5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B0DCBA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sebuliba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60]</w:t>
            </w:r>
          </w:p>
        </w:tc>
        <w:tc>
          <w:tcPr>
            <w:tcW w:w="616" w:type="dxa"/>
            <w:noWrap/>
            <w:hideMark/>
          </w:tcPr>
          <w:p w14:paraId="7B4B792C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1974783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pidemiology and Infection</w:t>
            </w:r>
          </w:p>
        </w:tc>
        <w:tc>
          <w:tcPr>
            <w:tcW w:w="2410" w:type="dxa"/>
            <w:noWrap/>
            <w:hideMark/>
          </w:tcPr>
          <w:p w14:paraId="2434606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/Pneumonia</w:t>
            </w:r>
          </w:p>
        </w:tc>
        <w:tc>
          <w:tcPr>
            <w:tcW w:w="1418" w:type="dxa"/>
            <w:noWrap/>
            <w:hideMark/>
          </w:tcPr>
          <w:p w14:paraId="0862E60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5202EA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B373375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3599403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tee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61]</w:t>
            </w:r>
          </w:p>
        </w:tc>
        <w:tc>
          <w:tcPr>
            <w:tcW w:w="616" w:type="dxa"/>
            <w:noWrap/>
            <w:hideMark/>
          </w:tcPr>
          <w:p w14:paraId="1E8FE998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1201300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DS</w:t>
            </w:r>
          </w:p>
        </w:tc>
        <w:tc>
          <w:tcPr>
            <w:tcW w:w="2410" w:type="dxa"/>
            <w:noWrap/>
            <w:hideMark/>
          </w:tcPr>
          <w:p w14:paraId="529C652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54E105C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7A8364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1C5447B1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FBDFE6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umay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162]</w:t>
            </w:r>
          </w:p>
        </w:tc>
        <w:tc>
          <w:tcPr>
            <w:tcW w:w="616" w:type="dxa"/>
            <w:noWrap/>
            <w:hideMark/>
          </w:tcPr>
          <w:p w14:paraId="76D5624C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7328F63E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NE</w:t>
            </w:r>
          </w:p>
        </w:tc>
        <w:tc>
          <w:tcPr>
            <w:tcW w:w="2410" w:type="dxa"/>
            <w:noWrap/>
            <w:hideMark/>
          </w:tcPr>
          <w:p w14:paraId="057B937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ift valley fever</w:t>
            </w:r>
          </w:p>
        </w:tc>
        <w:tc>
          <w:tcPr>
            <w:tcW w:w="1418" w:type="dxa"/>
            <w:noWrap/>
            <w:hideMark/>
          </w:tcPr>
          <w:p w14:paraId="70D45E0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E28BFD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EF875B4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84F07B2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Torr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63]</w:t>
            </w:r>
          </w:p>
        </w:tc>
        <w:tc>
          <w:tcPr>
            <w:tcW w:w="616" w:type="dxa"/>
            <w:noWrap/>
            <w:hideMark/>
          </w:tcPr>
          <w:p w14:paraId="3AE732EC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1</w:t>
            </w:r>
          </w:p>
        </w:tc>
        <w:tc>
          <w:tcPr>
            <w:tcW w:w="6096" w:type="dxa"/>
            <w:noWrap/>
            <w:hideMark/>
          </w:tcPr>
          <w:p w14:paraId="529959D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LoS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glected Tropical Diseases</w:t>
            </w:r>
          </w:p>
        </w:tc>
        <w:tc>
          <w:tcPr>
            <w:tcW w:w="2410" w:type="dxa"/>
            <w:noWrap/>
            <w:hideMark/>
          </w:tcPr>
          <w:p w14:paraId="6019036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ypanosomiasis</w:t>
            </w:r>
          </w:p>
        </w:tc>
        <w:tc>
          <w:tcPr>
            <w:tcW w:w="1418" w:type="dxa"/>
            <w:noWrap/>
            <w:hideMark/>
          </w:tcPr>
          <w:p w14:paraId="3AA4158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3DBB696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61CDDA8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CC852B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Tulu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64]</w:t>
            </w:r>
          </w:p>
        </w:tc>
        <w:tc>
          <w:tcPr>
            <w:tcW w:w="616" w:type="dxa"/>
            <w:noWrap/>
            <w:hideMark/>
          </w:tcPr>
          <w:p w14:paraId="2C1AAFB2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16D2F88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dvances in Difference Equations</w:t>
            </w:r>
          </w:p>
        </w:tc>
        <w:tc>
          <w:tcPr>
            <w:tcW w:w="2410" w:type="dxa"/>
            <w:noWrap/>
            <w:hideMark/>
          </w:tcPr>
          <w:p w14:paraId="3695747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bola virus disease</w:t>
            </w:r>
          </w:p>
        </w:tc>
        <w:tc>
          <w:tcPr>
            <w:tcW w:w="1418" w:type="dxa"/>
            <w:noWrap/>
            <w:hideMark/>
          </w:tcPr>
          <w:p w14:paraId="1EA0D04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A62A9E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A2A4279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C704E99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lu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65]</w:t>
            </w:r>
          </w:p>
        </w:tc>
        <w:tc>
          <w:tcPr>
            <w:tcW w:w="616" w:type="dxa"/>
            <w:noWrap/>
            <w:hideMark/>
          </w:tcPr>
          <w:p w14:paraId="6B8411E1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7</w:t>
            </w:r>
          </w:p>
        </w:tc>
        <w:tc>
          <w:tcPr>
            <w:tcW w:w="6096" w:type="dxa"/>
            <w:noWrap/>
            <w:hideMark/>
          </w:tcPr>
          <w:p w14:paraId="44AEDDD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sults in Physics</w:t>
            </w:r>
          </w:p>
        </w:tc>
        <w:tc>
          <w:tcPr>
            <w:tcW w:w="2410" w:type="dxa"/>
            <w:noWrap/>
            <w:hideMark/>
          </w:tcPr>
          <w:p w14:paraId="0380AF8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bola virus disease</w:t>
            </w:r>
          </w:p>
        </w:tc>
        <w:tc>
          <w:tcPr>
            <w:tcW w:w="1418" w:type="dxa"/>
            <w:noWrap/>
            <w:hideMark/>
          </w:tcPr>
          <w:p w14:paraId="7AD9EF7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5C5390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3D97CF8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244EFE0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van den </w:t>
            </w: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erghy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66]</w:t>
            </w:r>
          </w:p>
        </w:tc>
        <w:tc>
          <w:tcPr>
            <w:tcW w:w="616" w:type="dxa"/>
            <w:noWrap/>
            <w:hideMark/>
          </w:tcPr>
          <w:p w14:paraId="39B34F00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8</w:t>
            </w:r>
          </w:p>
        </w:tc>
        <w:tc>
          <w:tcPr>
            <w:tcW w:w="6096" w:type="dxa"/>
            <w:noWrap/>
            <w:hideMark/>
          </w:tcPr>
          <w:p w14:paraId="2EEA78A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rion</w:t>
            </w:r>
          </w:p>
        </w:tc>
        <w:tc>
          <w:tcPr>
            <w:tcW w:w="2410" w:type="dxa"/>
            <w:noWrap/>
            <w:hideMark/>
          </w:tcPr>
          <w:p w14:paraId="7424A890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olera</w:t>
            </w:r>
          </w:p>
        </w:tc>
        <w:tc>
          <w:tcPr>
            <w:tcW w:w="1418" w:type="dxa"/>
            <w:noWrap/>
            <w:hideMark/>
          </w:tcPr>
          <w:p w14:paraId="3D63981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0CEAD4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0D005149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99BEE37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van Schalkwyk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67]</w:t>
            </w:r>
          </w:p>
        </w:tc>
        <w:tc>
          <w:tcPr>
            <w:tcW w:w="616" w:type="dxa"/>
            <w:noWrap/>
            <w:hideMark/>
          </w:tcPr>
          <w:p w14:paraId="7E0E8FB0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0FAB5FB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xually Transmitted Infections</w:t>
            </w:r>
          </w:p>
        </w:tc>
        <w:tc>
          <w:tcPr>
            <w:tcW w:w="2410" w:type="dxa"/>
            <w:noWrap/>
            <w:hideMark/>
          </w:tcPr>
          <w:p w14:paraId="3C84481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/HPV</w:t>
            </w:r>
          </w:p>
        </w:tc>
        <w:tc>
          <w:tcPr>
            <w:tcW w:w="1418" w:type="dxa"/>
            <w:noWrap/>
            <w:hideMark/>
          </w:tcPr>
          <w:p w14:paraId="39CEC5A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C81074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04D9F9DD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03B1CFB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van Schalkwyk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68]</w:t>
            </w:r>
          </w:p>
        </w:tc>
        <w:tc>
          <w:tcPr>
            <w:tcW w:w="616" w:type="dxa"/>
            <w:noWrap/>
            <w:hideMark/>
          </w:tcPr>
          <w:p w14:paraId="56D3C39E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1504569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ccine</w:t>
            </w:r>
          </w:p>
        </w:tc>
        <w:tc>
          <w:tcPr>
            <w:tcW w:w="2410" w:type="dxa"/>
            <w:noWrap/>
            <w:hideMark/>
          </w:tcPr>
          <w:p w14:paraId="627AE905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PV infection</w:t>
            </w:r>
          </w:p>
        </w:tc>
        <w:tc>
          <w:tcPr>
            <w:tcW w:w="1418" w:type="dxa"/>
            <w:noWrap/>
            <w:hideMark/>
          </w:tcPr>
          <w:p w14:paraId="204A62E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0C1C61C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</w:tr>
      <w:tr w:rsidR="00E078C5" w:rsidRPr="00BF782E" w14:paraId="6A5942CE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9535705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ndormael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69]</w:t>
            </w:r>
          </w:p>
        </w:tc>
        <w:tc>
          <w:tcPr>
            <w:tcW w:w="616" w:type="dxa"/>
            <w:noWrap/>
            <w:hideMark/>
          </w:tcPr>
          <w:p w14:paraId="4D3E3C73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8</w:t>
            </w:r>
          </w:p>
        </w:tc>
        <w:tc>
          <w:tcPr>
            <w:tcW w:w="6096" w:type="dxa"/>
            <w:noWrap/>
            <w:hideMark/>
          </w:tcPr>
          <w:p w14:paraId="67A1D54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national Journal of Epidemiology</w:t>
            </w:r>
          </w:p>
        </w:tc>
        <w:tc>
          <w:tcPr>
            <w:tcW w:w="2410" w:type="dxa"/>
            <w:noWrap/>
            <w:hideMark/>
          </w:tcPr>
          <w:p w14:paraId="467EF16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0F0017F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1A4623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8929FD6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D64BCB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Vermeule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70]</w:t>
            </w:r>
          </w:p>
        </w:tc>
        <w:tc>
          <w:tcPr>
            <w:tcW w:w="616" w:type="dxa"/>
            <w:noWrap/>
            <w:hideMark/>
          </w:tcPr>
          <w:p w14:paraId="1CA89731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9</w:t>
            </w:r>
          </w:p>
        </w:tc>
        <w:tc>
          <w:tcPr>
            <w:tcW w:w="6096" w:type="dxa"/>
            <w:noWrap/>
            <w:hideMark/>
          </w:tcPr>
          <w:p w14:paraId="0ABCFD0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ox Sanguinis</w:t>
            </w:r>
          </w:p>
        </w:tc>
        <w:tc>
          <w:tcPr>
            <w:tcW w:w="2410" w:type="dxa"/>
            <w:noWrap/>
            <w:hideMark/>
          </w:tcPr>
          <w:p w14:paraId="0F44DC2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bookmarkStart w:id="0" w:name="_Hlk44111105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HTLV </w:t>
            </w:r>
            <w:bookmarkEnd w:id="0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&amp; 2 infection</w:t>
            </w:r>
          </w:p>
        </w:tc>
        <w:tc>
          <w:tcPr>
            <w:tcW w:w="1418" w:type="dxa"/>
            <w:noWrap/>
            <w:hideMark/>
          </w:tcPr>
          <w:p w14:paraId="5FBE846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2AE970A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71F5810F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C0ABC4C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 xml:space="preserve">Vickerma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71]</w:t>
            </w:r>
          </w:p>
        </w:tc>
        <w:tc>
          <w:tcPr>
            <w:tcW w:w="616" w:type="dxa"/>
            <w:noWrap/>
            <w:hideMark/>
          </w:tcPr>
          <w:p w14:paraId="12E66423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6096" w:type="dxa"/>
            <w:noWrap/>
            <w:hideMark/>
          </w:tcPr>
          <w:p w14:paraId="2B9C52D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xually Transmitted Infections</w:t>
            </w:r>
          </w:p>
        </w:tc>
        <w:tc>
          <w:tcPr>
            <w:tcW w:w="2410" w:type="dxa"/>
            <w:noWrap/>
            <w:hideMark/>
          </w:tcPr>
          <w:p w14:paraId="2723619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/STI</w:t>
            </w:r>
          </w:p>
        </w:tc>
        <w:tc>
          <w:tcPr>
            <w:tcW w:w="1418" w:type="dxa"/>
            <w:noWrap/>
            <w:hideMark/>
          </w:tcPr>
          <w:p w14:paraId="1364BDD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AD4D4D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13419454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265178E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Viljoen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72]</w:t>
            </w:r>
          </w:p>
        </w:tc>
        <w:tc>
          <w:tcPr>
            <w:tcW w:w="616" w:type="dxa"/>
            <w:noWrap/>
            <w:hideMark/>
          </w:tcPr>
          <w:p w14:paraId="2B458D36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4</w:t>
            </w:r>
          </w:p>
        </w:tc>
        <w:tc>
          <w:tcPr>
            <w:tcW w:w="6096" w:type="dxa"/>
            <w:noWrap/>
            <w:hideMark/>
          </w:tcPr>
          <w:p w14:paraId="26471661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cta </w:t>
            </w: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iotheoretic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0323ED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</w:t>
            </w:r>
          </w:p>
        </w:tc>
        <w:tc>
          <w:tcPr>
            <w:tcW w:w="1418" w:type="dxa"/>
            <w:noWrap/>
            <w:hideMark/>
          </w:tcPr>
          <w:p w14:paraId="72A16909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547818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8AEF3F9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5E42465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Williams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73]</w:t>
            </w:r>
          </w:p>
        </w:tc>
        <w:tc>
          <w:tcPr>
            <w:tcW w:w="616" w:type="dxa"/>
            <w:noWrap/>
            <w:hideMark/>
          </w:tcPr>
          <w:p w14:paraId="2C551447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5</w:t>
            </w:r>
          </w:p>
        </w:tc>
        <w:tc>
          <w:tcPr>
            <w:tcW w:w="6096" w:type="dxa"/>
            <w:noWrap/>
            <w:hideMark/>
          </w:tcPr>
          <w:p w14:paraId="56F7BC9C" w14:textId="340256EC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oceedings of the Nat</w:t>
            </w:r>
            <w:r w:rsidR="00E078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Aca</w:t>
            </w:r>
            <w:r w:rsidR="00E078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f Sciences of the United States of America</w:t>
            </w:r>
          </w:p>
        </w:tc>
        <w:tc>
          <w:tcPr>
            <w:tcW w:w="2410" w:type="dxa"/>
            <w:noWrap/>
            <w:hideMark/>
          </w:tcPr>
          <w:p w14:paraId="790B9E2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V/TB</w:t>
            </w:r>
          </w:p>
        </w:tc>
        <w:tc>
          <w:tcPr>
            <w:tcW w:w="1418" w:type="dxa"/>
            <w:noWrap/>
            <w:hideMark/>
          </w:tcPr>
          <w:p w14:paraId="4DC07865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BD7965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7EED623E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AD2812D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Williams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74]</w:t>
            </w:r>
          </w:p>
        </w:tc>
        <w:tc>
          <w:tcPr>
            <w:tcW w:w="616" w:type="dxa"/>
            <w:noWrap/>
            <w:hideMark/>
          </w:tcPr>
          <w:p w14:paraId="78B2A6DC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6096" w:type="dxa"/>
            <w:noWrap/>
            <w:hideMark/>
          </w:tcPr>
          <w:p w14:paraId="78B84E8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pidemiology and Infection</w:t>
            </w:r>
          </w:p>
        </w:tc>
        <w:tc>
          <w:tcPr>
            <w:tcW w:w="2410" w:type="dxa"/>
            <w:noWrap/>
            <w:hideMark/>
          </w:tcPr>
          <w:p w14:paraId="51A8FCE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asles</w:t>
            </w:r>
          </w:p>
        </w:tc>
        <w:tc>
          <w:tcPr>
            <w:tcW w:w="1418" w:type="dxa"/>
            <w:noWrap/>
            <w:hideMark/>
          </w:tcPr>
          <w:p w14:paraId="5AFA6FB3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49BFAB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FCEE65D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3DECDB8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Wood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75]</w:t>
            </w:r>
          </w:p>
        </w:tc>
        <w:tc>
          <w:tcPr>
            <w:tcW w:w="616" w:type="dxa"/>
            <w:noWrap/>
            <w:hideMark/>
          </w:tcPr>
          <w:p w14:paraId="45870CF2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0</w:t>
            </w:r>
          </w:p>
        </w:tc>
        <w:tc>
          <w:tcPr>
            <w:tcW w:w="6096" w:type="dxa"/>
            <w:noWrap/>
            <w:hideMark/>
          </w:tcPr>
          <w:p w14:paraId="6908788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inical Infectious Diseases</w:t>
            </w:r>
          </w:p>
        </w:tc>
        <w:tc>
          <w:tcPr>
            <w:tcW w:w="2410" w:type="dxa"/>
            <w:noWrap/>
            <w:hideMark/>
          </w:tcPr>
          <w:p w14:paraId="0505B4D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berculosis</w:t>
            </w:r>
          </w:p>
        </w:tc>
        <w:tc>
          <w:tcPr>
            <w:tcW w:w="1418" w:type="dxa"/>
            <w:noWrap/>
            <w:hideMark/>
          </w:tcPr>
          <w:p w14:paraId="46F80429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3C4612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077A9A2C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F683A2E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oolhous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76]</w:t>
            </w:r>
          </w:p>
        </w:tc>
        <w:tc>
          <w:tcPr>
            <w:tcW w:w="616" w:type="dxa"/>
            <w:noWrap/>
            <w:hideMark/>
          </w:tcPr>
          <w:p w14:paraId="2C8CB9A0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0</w:t>
            </w:r>
          </w:p>
        </w:tc>
        <w:tc>
          <w:tcPr>
            <w:tcW w:w="6096" w:type="dxa"/>
            <w:noWrap/>
            <w:hideMark/>
          </w:tcPr>
          <w:p w14:paraId="2DB9EA78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arasitology</w:t>
            </w:r>
          </w:p>
        </w:tc>
        <w:tc>
          <w:tcPr>
            <w:tcW w:w="2410" w:type="dxa"/>
            <w:noWrap/>
            <w:hideMark/>
          </w:tcPr>
          <w:p w14:paraId="5064D20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chistosomiasis</w:t>
            </w:r>
          </w:p>
        </w:tc>
        <w:tc>
          <w:tcPr>
            <w:tcW w:w="1418" w:type="dxa"/>
            <w:noWrap/>
            <w:hideMark/>
          </w:tcPr>
          <w:p w14:paraId="46DA984F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B11DDE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4AF7DBCB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57946C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oolhous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 [177]</w:t>
            </w:r>
          </w:p>
        </w:tc>
        <w:tc>
          <w:tcPr>
            <w:tcW w:w="616" w:type="dxa"/>
            <w:noWrap/>
            <w:hideMark/>
          </w:tcPr>
          <w:p w14:paraId="189C1981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1</w:t>
            </w:r>
          </w:p>
        </w:tc>
        <w:tc>
          <w:tcPr>
            <w:tcW w:w="6096" w:type="dxa"/>
            <w:noWrap/>
            <w:hideMark/>
          </w:tcPr>
          <w:p w14:paraId="378B36F7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ilosophical Transactions of the Royal Society B</w:t>
            </w:r>
          </w:p>
        </w:tc>
        <w:tc>
          <w:tcPr>
            <w:tcW w:w="2410" w:type="dxa"/>
            <w:noWrap/>
            <w:hideMark/>
          </w:tcPr>
          <w:p w14:paraId="72C8780C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chistosomiasis</w:t>
            </w:r>
          </w:p>
        </w:tc>
        <w:tc>
          <w:tcPr>
            <w:tcW w:w="1418" w:type="dxa"/>
            <w:noWrap/>
            <w:hideMark/>
          </w:tcPr>
          <w:p w14:paraId="0FB247CB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578EBB8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60C91E3A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1B7CE71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oolhouse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78]</w:t>
            </w:r>
          </w:p>
        </w:tc>
        <w:tc>
          <w:tcPr>
            <w:tcW w:w="616" w:type="dxa"/>
            <w:noWrap/>
            <w:hideMark/>
          </w:tcPr>
          <w:p w14:paraId="23779AC5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96</w:t>
            </w:r>
          </w:p>
        </w:tc>
        <w:tc>
          <w:tcPr>
            <w:tcW w:w="6096" w:type="dxa"/>
            <w:noWrap/>
            <w:hideMark/>
          </w:tcPr>
          <w:p w14:paraId="3E79499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ical Medicine and International Health</w:t>
            </w:r>
          </w:p>
        </w:tc>
        <w:tc>
          <w:tcPr>
            <w:tcW w:w="2410" w:type="dxa"/>
            <w:noWrap/>
            <w:hideMark/>
          </w:tcPr>
          <w:p w14:paraId="4E09E1E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chistosomiasis</w:t>
            </w:r>
          </w:p>
        </w:tc>
        <w:tc>
          <w:tcPr>
            <w:tcW w:w="1418" w:type="dxa"/>
            <w:noWrap/>
            <w:hideMark/>
          </w:tcPr>
          <w:p w14:paraId="6C2C3AE6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7DC7D8A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7CCA82F8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E998418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Ye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et al. 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[179]</w:t>
            </w:r>
          </w:p>
        </w:tc>
        <w:tc>
          <w:tcPr>
            <w:tcW w:w="616" w:type="dxa"/>
            <w:noWrap/>
            <w:hideMark/>
          </w:tcPr>
          <w:p w14:paraId="026D4B37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7</w:t>
            </w:r>
          </w:p>
        </w:tc>
        <w:tc>
          <w:tcPr>
            <w:tcW w:w="6096" w:type="dxa"/>
            <w:noWrap/>
            <w:hideMark/>
          </w:tcPr>
          <w:p w14:paraId="35EB1CD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nals of Tropical Medicine &amp; Parasitology</w:t>
            </w:r>
          </w:p>
        </w:tc>
        <w:tc>
          <w:tcPr>
            <w:tcW w:w="2410" w:type="dxa"/>
            <w:noWrap/>
            <w:hideMark/>
          </w:tcPr>
          <w:p w14:paraId="17BDAC10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627EB162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167F90F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78779860" w14:textId="77777777" w:rsidTr="00CE6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00F7216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Ye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80]</w:t>
            </w:r>
          </w:p>
        </w:tc>
        <w:tc>
          <w:tcPr>
            <w:tcW w:w="616" w:type="dxa"/>
            <w:noWrap/>
            <w:hideMark/>
          </w:tcPr>
          <w:p w14:paraId="6B98718F" w14:textId="77777777" w:rsidR="00BF782E" w:rsidRPr="00DD2FD2" w:rsidRDefault="00BF782E" w:rsidP="00CE63F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  <w:tc>
          <w:tcPr>
            <w:tcW w:w="6096" w:type="dxa"/>
            <w:noWrap/>
            <w:hideMark/>
          </w:tcPr>
          <w:p w14:paraId="5249644D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lobal Health Action</w:t>
            </w:r>
          </w:p>
        </w:tc>
        <w:tc>
          <w:tcPr>
            <w:tcW w:w="2410" w:type="dxa"/>
            <w:noWrap/>
            <w:hideMark/>
          </w:tcPr>
          <w:p w14:paraId="6499AE12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aria</w:t>
            </w:r>
          </w:p>
        </w:tc>
        <w:tc>
          <w:tcPr>
            <w:tcW w:w="1418" w:type="dxa"/>
            <w:noWrap/>
            <w:hideMark/>
          </w:tcPr>
          <w:p w14:paraId="76B7C90B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3A8A967" w14:textId="77777777" w:rsidR="00BF782E" w:rsidRPr="00DD2FD2" w:rsidRDefault="00BF782E" w:rsidP="00CE63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  <w:tr w:rsidR="00E078C5" w:rsidRPr="00BF782E" w14:paraId="50731F29" w14:textId="77777777" w:rsidTr="00CE63F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bottom w:val="single" w:sz="4" w:space="0" w:color="auto"/>
            </w:tcBorders>
            <w:noWrap/>
            <w:hideMark/>
          </w:tcPr>
          <w:p w14:paraId="1F1D916A" w14:textId="77777777" w:rsidR="00BF782E" w:rsidRPr="00DD2FD2" w:rsidRDefault="00BF782E" w:rsidP="00CE63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ounsi</w:t>
            </w:r>
            <w:proofErr w:type="spellEnd"/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D2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t al.</w:t>
            </w: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[181]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hideMark/>
          </w:tcPr>
          <w:p w14:paraId="4C6050C5" w14:textId="77777777" w:rsidR="00BF782E" w:rsidRPr="00DD2FD2" w:rsidRDefault="00BF782E" w:rsidP="00CE63F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5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noWrap/>
            <w:hideMark/>
          </w:tcPr>
          <w:p w14:paraId="2607776D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singhua Science and Technolog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77D4C9E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fluenz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CF10FD4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14:paraId="76F92E53" w14:textId="77777777" w:rsidR="00BF782E" w:rsidRPr="00DD2FD2" w:rsidRDefault="00BF782E" w:rsidP="00CE6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D2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</w:tr>
    </w:tbl>
    <w:p w14:paraId="05FC7F36" w14:textId="7EEBB246" w:rsidR="000D2EF0" w:rsidRPr="00E078C5" w:rsidRDefault="00DD2FD2" w:rsidP="00E078C5">
      <w:pPr>
        <w:ind w:left="360" w:hanging="360"/>
        <w:rPr>
          <w:sz w:val="18"/>
          <w:szCs w:val="18"/>
        </w:rPr>
      </w:pPr>
      <w:r w:rsidRPr="00E078C5">
        <w:rPr>
          <w:b/>
          <w:bCs/>
          <w:sz w:val="18"/>
          <w:szCs w:val="18"/>
        </w:rPr>
        <w:t>Abbreviations:</w:t>
      </w:r>
      <w:r w:rsidRPr="00E078C5">
        <w:rPr>
          <w:sz w:val="18"/>
          <w:szCs w:val="18"/>
        </w:rPr>
        <w:t xml:space="preserve"> HIV- human immunodeficiency virus;</w:t>
      </w:r>
      <w:r w:rsidR="00E078C5" w:rsidRPr="00E078C5">
        <w:rPr>
          <w:sz w:val="18"/>
          <w:szCs w:val="18"/>
        </w:rPr>
        <w:t xml:space="preserve"> </w:t>
      </w:r>
      <w:r w:rsidRPr="00E078C5">
        <w:rPr>
          <w:sz w:val="18"/>
          <w:szCs w:val="18"/>
        </w:rPr>
        <w:t xml:space="preserve">HPV- human papillomavirus; </w:t>
      </w:r>
      <w:r w:rsidR="00E078C5" w:rsidRPr="00E078C5">
        <w:rPr>
          <w:sz w:val="18"/>
          <w:szCs w:val="18"/>
        </w:rPr>
        <w:t xml:space="preserve">HSV- herpes simplex virus; </w:t>
      </w:r>
      <w:r w:rsidRPr="00E078C5">
        <w:rPr>
          <w:sz w:val="18"/>
          <w:szCs w:val="18"/>
        </w:rPr>
        <w:t>HTLV-</w:t>
      </w:r>
      <w:r w:rsidR="00E078C5" w:rsidRPr="00E078C5">
        <w:rPr>
          <w:sz w:val="18"/>
          <w:szCs w:val="18"/>
        </w:rPr>
        <w:t xml:space="preserve"> Human T-lymphotropic virus</w:t>
      </w:r>
      <w:r w:rsidRPr="00E078C5">
        <w:rPr>
          <w:sz w:val="18"/>
          <w:szCs w:val="18"/>
        </w:rPr>
        <w:t>;</w:t>
      </w:r>
      <w:r w:rsidR="00E078C5" w:rsidRPr="00E078C5">
        <w:rPr>
          <w:sz w:val="18"/>
          <w:szCs w:val="18"/>
        </w:rPr>
        <w:t xml:space="preserve"> RSV- respiratory syncytial virus; </w:t>
      </w:r>
      <w:r w:rsidRPr="00E078C5">
        <w:rPr>
          <w:sz w:val="18"/>
          <w:szCs w:val="18"/>
        </w:rPr>
        <w:t>STI- sexually</w:t>
      </w:r>
      <w:r w:rsidR="00E078C5">
        <w:rPr>
          <w:sz w:val="18"/>
          <w:szCs w:val="18"/>
        </w:rPr>
        <w:t xml:space="preserve"> </w:t>
      </w:r>
      <w:r w:rsidRPr="00E078C5">
        <w:rPr>
          <w:sz w:val="18"/>
          <w:szCs w:val="18"/>
        </w:rPr>
        <w:t xml:space="preserve">transmitted infection; </w:t>
      </w:r>
      <w:r w:rsidR="00E078C5" w:rsidRPr="00E078C5">
        <w:rPr>
          <w:sz w:val="18"/>
          <w:szCs w:val="18"/>
        </w:rPr>
        <w:t>TB- tuberculosis</w:t>
      </w:r>
    </w:p>
    <w:p w14:paraId="6607DD49" w14:textId="56C12318" w:rsidR="000D2EF0" w:rsidRDefault="000D2EF0" w:rsidP="00542DC8">
      <w:pPr>
        <w:ind w:left="360" w:hanging="360"/>
        <w:jc w:val="both"/>
      </w:pPr>
    </w:p>
    <w:p w14:paraId="5385CFD9" w14:textId="2D5EB1AD" w:rsidR="000D2EF0" w:rsidRPr="00CE63FD" w:rsidRDefault="00CE63FD" w:rsidP="00CE63FD">
      <w:pPr>
        <w:ind w:left="360" w:hanging="360"/>
        <w:jc w:val="both"/>
        <w:rPr>
          <w:rFonts w:ascii="Times New Roman" w:hAnsi="Times New Roman" w:cs="Times New Roman"/>
          <w:b/>
          <w:bCs/>
        </w:rPr>
      </w:pPr>
      <w:r w:rsidRPr="00CE63FD">
        <w:rPr>
          <w:rFonts w:ascii="Times New Roman" w:hAnsi="Times New Roman" w:cs="Times New Roman"/>
          <w:b/>
          <w:bCs/>
        </w:rPr>
        <w:t>References</w:t>
      </w:r>
    </w:p>
    <w:p w14:paraId="42B63002" w14:textId="204A0A9C" w:rsidR="00120602" w:rsidRPr="00542DC8" w:rsidRDefault="00AA5ED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baka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F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Yahyaou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zam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, Justus Bless P, Crump L, Lohmann P, Laager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itni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Zinssta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. Transmission dynamics and elimination potential of zoonotic tuberculosis in morocco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eglected tropical diseases. 2017 Feb 2;11(2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0005214.</w:t>
      </w:r>
    </w:p>
    <w:p w14:paraId="0C86AACB" w14:textId="71ACC43A" w:rsidR="00AA5ED0" w:rsidRPr="00542DC8" w:rsidRDefault="00AA5ED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biodun GJ, Maharaj R, Witbooi P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kosu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O. Modelling the influence of temperature and rainfall on the population dynamics of Anopheles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rabiensi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Malaria journal. 2016 Dec 1;15(1):364.</w:t>
      </w:r>
    </w:p>
    <w:p w14:paraId="0BF0E161" w14:textId="0C6EF5B1" w:rsidR="00AA5ED0" w:rsidRPr="00542DC8" w:rsidRDefault="00AA5ED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biodun G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kind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S, Adeola A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jab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Y, Witbooi P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jidjou-Demass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ta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O. A dynamical and zero-inflated negative binomial regression modelling of malaria incidence in Limpopo Province, South Africa. International Journal of Environmental Research and Public Health. 2019 Jan;16(11):2000.</w:t>
      </w:r>
    </w:p>
    <w:p w14:paraId="17D44A84" w14:textId="1749BCDD" w:rsidR="00AA5ED0" w:rsidRPr="00542DC8" w:rsidRDefault="00AA5ED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biodun GJ, Witbooi P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kosu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O. Modelling the impact of climatic variables on malaria transmission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acettep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. Math. Stat. 2018 Apr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47:219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35.</w:t>
      </w:r>
    </w:p>
    <w:p w14:paraId="02DF2CC0" w14:textId="2E6B61B2" w:rsidR="00AA5ED0" w:rsidRPr="00542DC8" w:rsidRDefault="0020506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biodun GJ, Witbooi P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kosu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O, Maharaj R. Exploring the impact of climate variability on malaria transmission using a dynamic mosquito-human malaria model. The open infectious diseases journal.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018;10:88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688FC60C" w14:textId="2EC63CC8" w:rsidR="0020506F" w:rsidRPr="00542DC8" w:rsidRDefault="0020506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ckley SF, Hargrove JW. A dynamic model for estimating adult female mortality from ovarian dissection data for the tsetse fly Glossina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llidipe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usten sampled in Zimbabwe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eglected tropical diseases. 2017 Aug 30;11(8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0005813.</w:t>
      </w:r>
    </w:p>
    <w:p w14:paraId="06169223" w14:textId="1415A4BD" w:rsidR="0020506F" w:rsidRPr="00542DC8" w:rsidRDefault="0020506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dam MA, Johnson LF. Estimation of adult antiretroviral treatment coverage in South Africa. South African Medical Journal. 2009;99(9).</w:t>
      </w:r>
    </w:p>
    <w:p w14:paraId="1D5D9BB6" w14:textId="472ECA16" w:rsidR="0020506F" w:rsidRPr="00542DC8" w:rsidRDefault="0020506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 xml:space="preserve">Anderson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otzé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hwiff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A, Hatch 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lootmak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Conan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nobe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Nel LH. A bioeconomic model for the optimization of local canine rabies control. PLOS Neglected Tropical Diseases. 2019 May 22;13(5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0007377.</w:t>
      </w:r>
    </w:p>
    <w:p w14:paraId="690B928B" w14:textId="5F7BFDB5" w:rsidR="0020506F" w:rsidRPr="00542DC8" w:rsidRDefault="0020506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ndrews JR, Morrow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alensky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P, Wood R. Integrating social contact and environmental data in evaluating tuberculosis transmission in a South African township. The Journal of infectious diseases. 2014 Aug 15;210(4):597-603.</w:t>
      </w:r>
    </w:p>
    <w:p w14:paraId="32C10476" w14:textId="73767F02" w:rsidR="0020506F" w:rsidRPr="00542DC8" w:rsidRDefault="0020506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sz w:val="20"/>
          <w:szCs w:val="20"/>
          <w:lang w:val="en-US"/>
        </w:rPr>
        <w:t>Andrews JR, Morrow C, Wood R. Modeling the role of public transportation in sustaining tuberculosis transmission in South Africa. American journal of epidemiology. 2013 Mar 15;177(6):556-61.</w:t>
      </w:r>
    </w:p>
    <w:p w14:paraId="23F35F26" w14:textId="509025B7" w:rsidR="0020506F" w:rsidRPr="00542DC8" w:rsidRDefault="0020506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nglaret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X, Scott C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alensky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P, Ouattara 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osin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h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Becker J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Uhl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ane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essou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holié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. Could early antiretroviral therapy entail more risks than benefits in sub-Saharan African HIV-infected adults? A model-based analysis. Antiviral therapy. 2013;18(1):45.</w:t>
      </w:r>
    </w:p>
    <w:p w14:paraId="4503AC15" w14:textId="2184212B" w:rsidR="0020506F" w:rsidRPr="00542DC8" w:rsidRDefault="0020506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samoah JK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yabadz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eidu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, Chand M, Dutta H. Mathematical modelling of bacterial meningitis transmission dynamics with control measures. Computational and mathematical methods in medicine. 2018 Jan 1;2018.</w:t>
      </w:r>
    </w:p>
    <w:p w14:paraId="64F92CE3" w14:textId="78657303" w:rsidR="0020506F" w:rsidRPr="00542DC8" w:rsidRDefault="0020506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ssan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wah-Ndukum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jonmaïl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D, Zoli AP. Prevalence of porcine Taenia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olium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Taenia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ydatigen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ysticercosis in Cameroon. Preventive veterinary medicine. 2019 Aug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169:104690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66FA3831" w14:textId="476D25A7" w:rsidR="0020506F" w:rsidRPr="00542DC8" w:rsidRDefault="0020506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tashil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lilan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eksari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V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ickbert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Bennett EE. Potential impact of infant feeding recommendations on mortality and HIV-infection in children born to HIV-infected mothers in Africa: a simulation. BMC infectious diseases. 2008 Dec 1;8(1):66.</w:t>
      </w:r>
    </w:p>
    <w:p w14:paraId="414A50E8" w14:textId="15530D3B" w:rsidR="0020506F" w:rsidRPr="00542DC8" w:rsidRDefault="00114104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caë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uernaou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. The epidemic threshold of vector-borne diseases with seasonality. Journal of mathematical biology. 2006 Sep 1;53(3):421-36.</w:t>
      </w:r>
    </w:p>
    <w:p w14:paraId="2E2F5718" w14:textId="45C6DE35" w:rsidR="00114104" w:rsidRPr="00542DC8" w:rsidRDefault="00114104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kare EA. On the Qualitative behaviour of a human-mosquito model for Malaria with multiple vector control strategies. International Journal of Ecological Economics and Statistics. 2015 Jan 1;36(1):96-113.</w:t>
      </w:r>
    </w:p>
    <w:p w14:paraId="7947822C" w14:textId="5430A76C" w:rsidR="00114104" w:rsidRPr="00542DC8" w:rsidRDefault="00114104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ryaram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Mugisha JY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uboob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S. A mathematical model for the dynamics of HIV/AIDS with gradual behaviour change. Computational and Mathematical Methods in Medicine. 2006 Mar 1;7(1):15-26.</w:t>
      </w:r>
    </w:p>
    <w:p w14:paraId="6993B68B" w14:textId="1418ADC8" w:rsidR="00114104" w:rsidRPr="00542DC8" w:rsidRDefault="00114104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su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Andrews J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oolma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M, Gandhi NR, Shah NS, Moll A, Moodley P, Galvani AP, Friedland GH. Prevention of nosocomial transmission of extensively drug-resistant tuberculosis in rural South African district hospitals: an epidemiological modelling study. The Lancet. 2007 Oct 27;370(9597):1500-7.</w:t>
      </w:r>
    </w:p>
    <w:p w14:paraId="11CF9685" w14:textId="5302B676" w:rsidR="00114104" w:rsidRPr="00542DC8" w:rsidRDefault="00114104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su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Friedland GH, Medlock J, Andrews JR, Shah NS, Gandhi NR, Moll A, Moodley P, Sturm AW, Galvani AP. Averting epidemics of extensively drug-resistant tuberculosis. Proceedings of the National Academy of Sciences. 2009 May 5;106(18):7672-7.</w:t>
      </w:r>
    </w:p>
    <w:p w14:paraId="2A1EBCBD" w14:textId="1E25392B" w:rsidR="00114104" w:rsidRPr="00542DC8" w:rsidRDefault="00114104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Berge T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ubum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remed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M, Morris N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ondera-Shav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. A simple mathematical model for Ebola in Africa. Journal of biological dynamics. 2017 Jan 1;11(1):42-74.</w:t>
      </w:r>
    </w:p>
    <w:p w14:paraId="150EED35" w14:textId="11531F7E" w:rsidR="00114104" w:rsidRPr="00542DC8" w:rsidRDefault="00114104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yen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J, Fitzpatrick MC, Galvani AP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urit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C, Revie CW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ernicchiar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Sanderson MW, Hogeveen H. Impact of One-Health framework on vaccination cost-effectiveness: A case study of rabies in Ethiopia. One Health. 2019 Dec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8:100103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3CEBEF41" w14:textId="410DC43A" w:rsidR="00114104" w:rsidRPr="00542DC8" w:rsidRDefault="00114104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Blaser N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Zahnd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erman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Salazar-Vizcaya L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stil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Morrow C, Egger M, Keiser O, Wood R. Tuberculosis in Cape Town: an age-structured transmission model. Epidemics. 2016 Mar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14:54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61.</w:t>
      </w:r>
    </w:p>
    <w:p w14:paraId="482DBE62" w14:textId="1DA37D99" w:rsidR="00114104" w:rsidRPr="00542DC8" w:rsidRDefault="00DA412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wo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urth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i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parameter estimation of Tuberculosis with application to Cameroon. International Journal of Bifurcation and Chaos. 2011 Jul;21(07):1999-2015.</w:t>
      </w:r>
    </w:p>
    <w:p w14:paraId="24162050" w14:textId="3DDB09E7" w:rsidR="00DA412E" w:rsidRPr="00542DC8" w:rsidRDefault="00DA412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wo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urth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i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analysis of the transmission dynamics of tuberculosis without and with seasonality. Nonlinear Dynamics. 2012 Feb 1;67(3):2027-51.</w:t>
      </w:r>
    </w:p>
    <w:p w14:paraId="1717B2B8" w14:textId="438B813A" w:rsidR="00DA412E" w:rsidRPr="00542DC8" w:rsidRDefault="00DA412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Bradley M, Shakespeare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uwend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oolhous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E, Mason 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nats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. Epidemiological features of epidemic cholera (El Tor) in Zimbabwe. Transactions of the Royal Society of Tropical Medicine and Hygiene. 1996 Jul 1;90(4):378-82.</w:t>
      </w:r>
    </w:p>
    <w:p w14:paraId="59E95EEB" w14:textId="58434E6C" w:rsidR="00DA412E" w:rsidRPr="00542DC8" w:rsidRDefault="00DA412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Briscoe J. On the use of simple analytic mathematical models of communicable diseases. International journal of epidemiology. 1980 Sep 1;9(3):265-70.</w:t>
      </w:r>
    </w:p>
    <w:p w14:paraId="292467C4" w14:textId="25900707" w:rsidR="00DA412E" w:rsidRPr="00542DC8" w:rsidRDefault="00DA412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ancr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Tall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ogi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Faye 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ar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rap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F, Spiegel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i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. Bayesian analysis of an epidemiologic model of Plasmodium falciparum malaria infection in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diop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Senegal. American journal of epidemiology. 2000 Oct 15;152(8):760-70.</w:t>
      </w:r>
    </w:p>
    <w:p w14:paraId="216A67B8" w14:textId="76D0C739" w:rsidR="00DA412E" w:rsidRPr="00542DC8" w:rsidRDefault="00DA412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ek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sánez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G, Perry M, White MT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arm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buobi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, Lamberton PH, Young S, Osei-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tweneboan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Y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Intsifu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Shen M. Potential effects of warmer worms and vectors on onchocerciasis transmission in West Africa. Philosophical Transactions of the Royal Society B: Biological Sciences. 2015 Apr 5;370(1665):20130559.</w:t>
      </w:r>
    </w:p>
    <w:p w14:paraId="4277D982" w14:textId="07289A30" w:rsidR="00DA412E" w:rsidRPr="00542DC8" w:rsidRDefault="00DA412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idumay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N. System dynamics modelling approach to explore the effect of dog demography on rabies vaccination coverage in Africa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8 Oct 25;13(10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0205884.</w:t>
      </w:r>
    </w:p>
    <w:p w14:paraId="3BAFCD66" w14:textId="78457CF7" w:rsidR="00DA412E" w:rsidRPr="00542DC8" w:rsidRDefault="00DA412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igid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, Lungu EM. HIV model incorporating differential progression for treatment-naive and treatment-experienced infectives. Mathematical Biosciences &amp; Engineering. 2009 Jul 1;6(3):427.</w:t>
      </w:r>
    </w:p>
    <w:p w14:paraId="1CD7FBC8" w14:textId="69C2D8EE" w:rsidR="00DA412E" w:rsidRPr="00542DC8" w:rsidRDefault="0030081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ilds SJ. The finite element implementation of a KPP equation for the simulation of tsetse control measures in the vicinity of a game reserve. Mathematical biosciences. 2010 Sep 1;227(1):29-43.</w:t>
      </w:r>
    </w:p>
    <w:p w14:paraId="73091F4A" w14:textId="3919449D" w:rsidR="00300818" w:rsidRPr="00542DC8" w:rsidRDefault="0030081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irw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, Floyd S, Fine P. Estimating the extent of household contact misclassification with index cases of disease in longitudinal studies using a stochastic simulation model. Global health action. 2013 Dec 1;6(1):19614.</w:t>
      </w:r>
    </w:p>
    <w:p w14:paraId="196A1F5E" w14:textId="4A7CCC1B" w:rsidR="00300818" w:rsidRPr="00542DC8" w:rsidRDefault="0030081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Chiu C, Johnson LF, Jamieson L, Larson BA, Meyer-Rath G. Designing an optimal HIV programme for South Africa: Does the optimal package change when diminishing returns are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onsidered?.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MC Public Health. 2017 Dec 1;17(1):143.</w:t>
      </w:r>
    </w:p>
    <w:p w14:paraId="30AF14C1" w14:textId="7C8AF326" w:rsidR="00300818" w:rsidRPr="00542DC8" w:rsidRDefault="0030081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lif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iss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W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ttaieb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harroub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uir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Yazidi R, El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uss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Slim L, Ben Salah A. Modelling of seasonal influenza and estimation of the burden in Tunisia. EMHJ-Eastern Mediterranean Health Journal. 2016;22(7):459-66.</w:t>
      </w:r>
    </w:p>
    <w:p w14:paraId="799EFEC6" w14:textId="2BD6ED45" w:rsidR="00300818" w:rsidRPr="00542DC8" w:rsidRDefault="0030081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offe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tolk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W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Zour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G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eerma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L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gblewonu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B, Murdoch ME, Noma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ob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ichardu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H, Bundy D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abbem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. African Programme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or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chocerciasis Control 1995–2015: model-estimated health impact and cost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eg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rop Dis. 2013 Jan 31;7(1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032.</w:t>
      </w:r>
    </w:p>
    <w:p w14:paraId="6F59482E" w14:textId="6B7E1533" w:rsidR="00300818" w:rsidRPr="00542DC8" w:rsidRDefault="0030081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ollins OC, Duffy KJ. Analysis and optimal control intervention strategies of a waterborne disease model: A realistic case study. Journal of Applied Mathematics. 2018 Nov 21;2018.</w:t>
      </w:r>
    </w:p>
    <w:p w14:paraId="5F002D14" w14:textId="22448C03" w:rsidR="00300818" w:rsidRPr="00542DC8" w:rsidRDefault="0030081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Collins O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vind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S. Incorporating heterogeneity into the transmission dynamics of a waterborne disease model. Journal of theoretical biology. 2014 Sep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7;356:133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43.</w:t>
      </w:r>
    </w:p>
    <w:p w14:paraId="3ABC0E8E" w14:textId="2DEB5945" w:rsidR="00300818" w:rsidRPr="00542DC8" w:rsidRDefault="0030081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Cowan F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abat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T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sembur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Fearon E, Davey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dori‐Mharadz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, Bansi‐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tharu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, Cambiano V, Steen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usz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Yekey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. Strengthening the scale‐up and uptake of effective interventions for sex workers for population impact in Zimbabwe. Journal of the International AIDS Society. 2019 Jul;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2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5320.</w:t>
      </w:r>
    </w:p>
    <w:p w14:paraId="38CC798B" w14:textId="4D69F64C" w:rsidR="00300818" w:rsidRPr="00542DC8" w:rsidRDefault="0030081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angbé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Irépra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erass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ékollé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. Mathematical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ling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numerical simulations of the influence of hygiene and seasons on the spread of cholera. Mathematical biosciences. 2018 Feb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296:60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70.</w:t>
      </w:r>
    </w:p>
    <w:p w14:paraId="751A9441" w14:textId="5113B1CE" w:rsidR="00300818" w:rsidRPr="00542DC8" w:rsidRDefault="0030081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Desmond C, Labuschagne P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luv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, Tomlinson M, Richter L, Hunt X, Marlow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elt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. Modelling the impact of maternal HIV on uninfected children: correcting current estimates. AIDS care. 2020 Feb 7:1-9.</w:t>
      </w:r>
    </w:p>
    <w:p w14:paraId="7B990898" w14:textId="7AD7BE1E" w:rsidR="00300818" w:rsidRPr="00542DC8" w:rsidRDefault="00D34E7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jidjou‐Demass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Abiodun GJ, Adeola A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ta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O. Development and analysis of a malaria transmission mathematical model with seasonal mosquito life‐history traits. Studies in Applied Mathematics. 2020 May;144(4):389-411.</w:t>
      </w:r>
    </w:p>
    <w:p w14:paraId="41A57B57" w14:textId="17C75298" w:rsidR="00D34E71" w:rsidRPr="00542DC8" w:rsidRDefault="00D34E7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Dodd PJ, White RG, Corbett EL. Periodic active case finding for TB: when to look?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1 Dec 22;6(12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9130.</w:t>
      </w:r>
    </w:p>
    <w:p w14:paraId="2DB1C460" w14:textId="35F5F9ED" w:rsidR="00D34E71" w:rsidRPr="00542DC8" w:rsidRDefault="00D34E7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 xml:space="preserve">Dube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ily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gurung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homv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ikhat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Gregson S. Estimating vertically acquired HIV infections and the impact of the prevention of mother-to-child transmission program in Zimbabwe: insights from decision analysis models. JAIDS Journal of Acquired Immune Deficiency Syndromes. 2008 May 1;48(1):72-81.</w:t>
      </w:r>
    </w:p>
    <w:p w14:paraId="3881B70E" w14:textId="70EB82FF" w:rsidR="00D34E71" w:rsidRPr="00542DC8" w:rsidRDefault="00D34E7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Dye C, Garnett GP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leema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, Williams BG. Prospects for worldwide tuberculosis control under the WHO DOTS strategy. The Lancet. 1998 Dec 12;352(9144):1886-91.</w:t>
      </w:r>
    </w:p>
    <w:p w14:paraId="160D635B" w14:textId="20609D53" w:rsidR="00D34E71" w:rsidRPr="00542DC8" w:rsidRDefault="00D34E7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Lmojtab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M, Mugisha JY, Hashim MH. Mathematical analysis of the dynamics of visceral leishmaniasis in the Sudan. Applied Mathematics and Computation. 2010 Nov 15;217(6):2567-78.</w:t>
      </w:r>
    </w:p>
    <w:p w14:paraId="35803146" w14:textId="4B016014" w:rsidR="00D34E71" w:rsidRPr="00542DC8" w:rsidRDefault="00D34E7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allah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P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krip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A, Gertler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Yami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Galvani AP. Quantifying poverty as a driver of Ebola transmission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eglected tropical diseases. 2015 Dec 31;9(12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0004260.</w:t>
      </w:r>
    </w:p>
    <w:p w14:paraId="0ECFB762" w14:textId="3CF2D822" w:rsidR="00D34E71" w:rsidRPr="00542DC8" w:rsidRDefault="00D34E7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asin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O, Shittu A, Lazarus 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omor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, Simonsen L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iboud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owel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. Transmission dynamics and control of Ebola virus disease outbreak in Nigeria, July to September 2014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urosurveillanc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2014 Oct 9;19(40):20920.</w:t>
      </w:r>
    </w:p>
    <w:p w14:paraId="4B5A5908" w14:textId="2A70558A" w:rsidR="00D34E71" w:rsidRPr="00542DC8" w:rsidRDefault="00D34E7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lasch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ja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De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aroux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L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tiend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O’Brien KL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it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ke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J, Edmunds WJ, Scott JA. Assessing the efficiency of catch-up campaigns for the introduction of pneumococcal conjugate vaccine: a modelling study based on data from PCV10 introduction in Kilifi, Kenya. BMC medicine. 2017 Dec 1;15(1):113.</w:t>
      </w:r>
    </w:p>
    <w:p w14:paraId="328E5DBC" w14:textId="7622A4C1" w:rsidR="00D34E71" w:rsidRPr="00542DC8" w:rsidRDefault="007B44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Fryer HR, Van Tienen C, Van Der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oeff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aby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, Da Silva ZJ, Whittle H, Rowland-Jones SL, de Silva TI. Predicting the extinction of HIV-2 in rural Guinea-Bissau. AIDS (London, England). 2015 Nov 28;29(18):2479.</w:t>
      </w:r>
    </w:p>
    <w:p w14:paraId="2A178497" w14:textId="4BAA6710" w:rsidR="007B4435" w:rsidRPr="00542DC8" w:rsidRDefault="007B44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ashaw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W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ss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uifk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. Climate-dependent malaria disease transmission model and its analysis.</w:t>
      </w:r>
      <w:r w:rsidRPr="00542DC8">
        <w:rPr>
          <w:rFonts w:ascii="Times New Roman" w:hAnsi="Times New Roman" w:cs="Times New Roman"/>
          <w:sz w:val="20"/>
          <w:szCs w:val="20"/>
        </w:rPr>
        <w:t xml:space="preserve"> </w:t>
      </w: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International Journal of Biomathematics. Vol. 12, No. 8 (2019) 1950087.</w:t>
      </w:r>
    </w:p>
    <w:p w14:paraId="63409D63" w14:textId="7724C3D5" w:rsidR="007B4435" w:rsidRPr="00542DC8" w:rsidRDefault="007B44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audart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Touré O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essay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assan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ick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anqu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Forest L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emongeot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oumb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K. Modelling malaria incidence with environmental dependency in a locality of Sudanese savannah area, Mali. Malaria journal. 2009 Dec 1;8(1):61.</w:t>
      </w:r>
    </w:p>
    <w:p w14:paraId="02277A1F" w14:textId="18A80767" w:rsidR="007B4435" w:rsidRPr="00542DC8" w:rsidRDefault="007B44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Getz WM, Gonzalez JP, Salter R, Bangura J, Carlson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oomb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Dougherty 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rgb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Wolfe N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auqui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.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actics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strategies for managing Ebola outbreaks and the salience of immunization. Computational and mathematical methods in medicine. 2015 Jan 1;2015.</w:t>
      </w:r>
    </w:p>
    <w:p w14:paraId="0130B16C" w14:textId="23E52471" w:rsidR="007B4435" w:rsidRPr="00542DC8" w:rsidRDefault="007B44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Glynn J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araë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uvé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Musonda R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hind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. HIV risk in relation to marriage in areas with high prevalence of HIV infection. Journal of acquired immune deficiency syndromes (1999). 2003 Aug;33(4):526-35.</w:t>
      </w:r>
    </w:p>
    <w:p w14:paraId="28B3B6FA" w14:textId="1C155AA8" w:rsidR="007B4435" w:rsidRPr="00542DC8" w:rsidRDefault="007B44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dan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walil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rw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O. Dynamic spatiotemporal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i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f the infected rate of visceral leishmaniasis in human in an endemic area of Amhara regional state, Ethiopia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9 Mar 1;14(3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0212934.</w:t>
      </w:r>
    </w:p>
    <w:p w14:paraId="7A43ABAE" w14:textId="7370B48F" w:rsidR="007B4435" w:rsidRPr="00542DC8" w:rsidRDefault="007B44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uwatudd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ebann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M, Diaz M, King C, Whalen CC. A re-examination of the potential impact of preventive therapy on the public health problem of tuberculosis in contemporary sub-Saharan Africa. Preventive medicine. 2004 Nov 1;39(5):1036-46.</w:t>
      </w:r>
    </w:p>
    <w:p w14:paraId="45CBC7BD" w14:textId="0688915A" w:rsidR="007B4435" w:rsidRPr="00542DC8" w:rsidRDefault="007B44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Hallett TB, Gregson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urw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Garnett GP, Dube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awir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, Mason P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yamukap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A. Measuring and correcting biased child mortality statistics in countries with generalized epidemics of HIV infection. Bulletin of the World Health Organization.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010;88:761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8.</w:t>
      </w:r>
    </w:p>
    <w:p w14:paraId="403CE9D6" w14:textId="7AE43513" w:rsidR="007B4435" w:rsidRPr="00542DC8" w:rsidRDefault="004E38A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Hargrove JW, Williams BG. Optimized simulation as an aid to modelling, with an application to the study of a population of tsetse flies, Glossina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rsitan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rsitan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(Diptera: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lossinida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. Bulletin of entomological research. 1998 Aug 1;88(4):425-35.</w:t>
      </w:r>
    </w:p>
    <w:p w14:paraId="1FD516F6" w14:textId="2D214807" w:rsidR="004E38AF" w:rsidRPr="00542DC8" w:rsidRDefault="004E38A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Hargrove JW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uifk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jungur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Vale GA, Torr SJ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i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he control of trypanosomiasis using trypanocides or insecticide-treated livestock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eg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rop Dis. 2012 May 15;6(5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615.</w:t>
      </w:r>
    </w:p>
    <w:p w14:paraId="70D4F341" w14:textId="4B767D93" w:rsidR="004E38AF" w:rsidRPr="00542DC8" w:rsidRDefault="004E38A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Hassan A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arb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ume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ubum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S. Dynamics of Mycobacterium and bovine tuberculosis in a human-buffalo population. Computational and mathematical methods in medicine. 2014 Jan 1;2014.</w:t>
      </w:r>
    </w:p>
    <w:p w14:paraId="1BBC5782" w14:textId="18806C1B" w:rsidR="004E38AF" w:rsidRPr="00542DC8" w:rsidRDefault="004E38A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Hay SI, Rogers DJ, Shanks GD, Myers MF, Snow RW. Malaria early warning in Kenya. Trends in parasitology. 2001 Feb 1;17(2):95-9.</w:t>
      </w:r>
    </w:p>
    <w:p w14:paraId="11C015BD" w14:textId="55D65FEF" w:rsidR="004E38AF" w:rsidRPr="00542DC8" w:rsidRDefault="004E38A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eidenberg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less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. A system dynamics model for AIDS policy support in Tanzania. European Journal of Operational Research. 1993 Oct 22;70(2):167-76.</w:t>
      </w:r>
    </w:p>
    <w:p w14:paraId="1C2B4545" w14:textId="303CD19E" w:rsidR="004E38AF" w:rsidRPr="00542DC8" w:rsidRDefault="004E38A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ippn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, Sumner T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ube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M, Cardenas V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assal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zzan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dzeng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vus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, Churchyard G, White RG. Application of provincial data in mathematical modelling to inform sub-national tuberculosis program decision-making in South Africa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9 Jan 25;14(1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0209320.</w:t>
      </w:r>
    </w:p>
    <w:p w14:paraId="28426268" w14:textId="294D3950" w:rsidR="004E38AF" w:rsidRPr="00542DC8" w:rsidRDefault="009B21B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ntelez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A, Lurie MN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ärnighause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, Bakker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ltusse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ans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Hallett TB, Newell ML, de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la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J. Elimination of HIV in South Africa through expanded access to antiretroviral therapy: a model comparison study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ed. 2013 Oct 22;10(10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001534.</w:t>
      </w:r>
    </w:p>
    <w:p w14:paraId="129C7F64" w14:textId="1B30F9DB" w:rsidR="009B21B5" w:rsidRPr="00542DC8" w:rsidRDefault="003354C2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ntelez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agelkerk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ärnighause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, Bakker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ans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Newell ML, Lurie MN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ltusse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de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la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J. The potential impact of RV144-like vaccines in rural South Africa: a study using the STDSIM microsimulation model. Vaccine. 2011 Aug 18;29(36):6100-6.</w:t>
      </w:r>
    </w:p>
    <w:p w14:paraId="40EE184E" w14:textId="7BA663B1" w:rsidR="003354C2" w:rsidRPr="00542DC8" w:rsidRDefault="003354C2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ntelez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A, de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la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ltusse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Newell ML, Bakker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ans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Lurie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ärnighause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. The impact of antiretroviral treatment on the age composition of the HIV epidemic in sub-Saharan Africa. AIDS (London, England). 2012 Jul 31;26(0 1).</w:t>
      </w:r>
    </w:p>
    <w:p w14:paraId="394B7C61" w14:textId="4EE0F7D7" w:rsidR="003354C2" w:rsidRPr="00542DC8" w:rsidRDefault="003354C2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ntelez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A, De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la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ans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Bakker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ärnighause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, Newell ML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ltusse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Lurie MN. The impact of the new WHO antiretroviral treatment guidelines on HIV epidemic dynamics and cost in South Africa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1 Jul 20;6(7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1919.</w:t>
      </w:r>
    </w:p>
    <w:p w14:paraId="2790C2C2" w14:textId="2301CA33" w:rsidR="003354C2" w:rsidRPr="00542DC8" w:rsidRDefault="003354C2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ve-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sekw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yabadz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mbili-Mamboundou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. Modelling hospitalization, home-based care, and individual withdrawal for people living with HIV/AIDS in high prevalence settings. Bulletin of Mathematical Biology. 2011 Dec 1;73(12):2888-915.</w:t>
      </w:r>
    </w:p>
    <w:p w14:paraId="16B6BB6E" w14:textId="0BDD8A6A" w:rsidR="003354C2" w:rsidRPr="00542DC8" w:rsidRDefault="003354C2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ussain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kuney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ume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B. Mathematical analysis of a model for zoonotic visceral leishmaniasis. Infectious Disease Modelling. 2017 Nov 1;2(4):455-74.</w:t>
      </w:r>
    </w:p>
    <w:p w14:paraId="4D13BC7B" w14:textId="566B3B2B" w:rsidR="003354C2" w:rsidRPr="00542DC8" w:rsidRDefault="003354C2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Isdory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reith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W, Sumpter DJ. The impact of human mobility on HIV transmission in Kenya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5 Nov 24;10(11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0142805.</w:t>
      </w:r>
    </w:p>
    <w:p w14:paraId="6AC9BF67" w14:textId="7CAC91EB" w:rsidR="003354C2" w:rsidRPr="00542DC8" w:rsidRDefault="003354C2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ehl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M, Jooste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kk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G. Rates of HIV testing and diagnosis in South Africa: successes and challenges. Aids. 2015 Jul 17;29(11):1401-9.</w:t>
      </w:r>
    </w:p>
    <w:p w14:paraId="0366D584" w14:textId="49296F42" w:rsidR="003354C2" w:rsidRPr="00542DC8" w:rsidRDefault="003354C2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May MT, Dorrington RE, Cornell M, Boulle A, Egger M, Davies MA. Estimating the impact of antiretroviral treatment on adult mortality trends in South Africa: A mathematical modelling study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edicine. 2017 Dec 12;14(12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002468.</w:t>
      </w:r>
    </w:p>
    <w:p w14:paraId="559E0128" w14:textId="0F1557C1" w:rsidR="003354C2" w:rsidRPr="00542DC8" w:rsidRDefault="003354C2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Davies MA, Moultrie H, Sherman GG, Bland R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ehl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M, Dorrington RE, Newell ML. The effect of early initiation of antiretroviral treatment in infants on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ediatric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IDS mortality in South Africa: a model-based analysis. The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ediatric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nfectious disease journal. 2012 May 1;31(5):474-80.</w:t>
      </w:r>
    </w:p>
    <w:p w14:paraId="40D44800" w14:textId="410FABD9" w:rsidR="003354C2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van Rensburg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vathso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Meyer-Rath G. Optimal HIV testing strategies for South Africa: a model-based evaluation of population-level impact and cost-effectiveness. Scientific reports. 2019 Sep 2;9(1):1-2.</w:t>
      </w:r>
    </w:p>
    <w:p w14:paraId="11407F2C" w14:textId="40842836" w:rsidR="00E95A00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Dorrington R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oll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. HIV epidemic drivers in South Africa: A model-based evaluation of factors accounting for inter-provincial differences in HIV prevalence and incidence trends. Southern African journal of HIV medicine. 2017;18(1).</w:t>
      </w:r>
    </w:p>
    <w:p w14:paraId="29076F91" w14:textId="5B79990E" w:rsidR="00E95A00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kk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G, Dorrington RE. HIV/AIDS vaccination in adolescents would be efficient and practical when vaccine supplies are limited. Vaccine. 2007 Oct 23;25(43):7502-9.</w:t>
      </w:r>
    </w:p>
    <w:p w14:paraId="62F199D5" w14:textId="050CCFCA" w:rsidR="00E95A00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Hallett T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ehl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M, Dorrington RE. The effect of changes in condom usage and antiretroviral treatment coverage on human immunodeficiency virus incidence in South Africa: a model-based analysis. Journal of the Royal Society Interface. 2012 Jul 7;9(72):1544-54.</w:t>
      </w:r>
    </w:p>
    <w:p w14:paraId="578C2E68" w14:textId="1C1E5347" w:rsidR="00E95A00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ohnson LF, Dorrington RE, Bradshaw D. The role of immunity in the epidemiology of gonorrhoea, chlamydial infection and trichomoniasis: insights from a mathematical model. Epidemiology &amp; Infection. 2011 Dec;139(12):1875-83.</w:t>
      </w:r>
    </w:p>
    <w:p w14:paraId="526D9BDD" w14:textId="090136EA" w:rsidR="00E95A00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Chiu C, Myer L, Davies MA, Dorrington R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kk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G, Boulle A, Meyer-Rath G. Prospects for HIV control in South Africa: a model-based analysis. Global health action. 2016 Dec 1;9(1):30314.</w:t>
      </w:r>
    </w:p>
    <w:p w14:paraId="0EA4536D" w14:textId="74D09C6F" w:rsidR="00E95A00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 xml:space="preserve">Johnson LF, Stinson K, Newell ML, Bland RM, Moultrie H, Davies M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ehl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M, Dorrington RE, Sherman GG. The contribution of maternal HIV seroconversion during late pregnancy and breastfeeding to mother-to-child transmission of HIV. Journal of acquired immune deficiency syndromes (1999). 2012 Apr 1;59(4):417.</w:t>
      </w:r>
    </w:p>
    <w:p w14:paraId="020E50C7" w14:textId="363B9B3E" w:rsidR="00E95A00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Dorrington R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oll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. Progress towards the 2020 targets for HIV diagnosis and antiretroviral treatment in South Africa. Southern African journal of HIV medicine. 2017;18(1).</w:t>
      </w:r>
    </w:p>
    <w:p w14:paraId="27BF7251" w14:textId="5CAD5D2F" w:rsidR="00E95A00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ohnson LF. Access to antiretroviral treatment in South Africa, 2004-2011. Southern African journal of HIV medicine. 2012 Jun 1;13(1).</w:t>
      </w:r>
    </w:p>
    <w:p w14:paraId="01DCB57C" w14:textId="21CFD324" w:rsidR="00E95A00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ohnson LF, Dorrington RE, Bradshaw D, Coetzee DJ. The role of sexually transmitted infections in the evolution of the South African HIV epidemic. Tropical Medicine &amp; International Health. 2012 Feb;17(2):161-8.</w:t>
      </w:r>
    </w:p>
    <w:p w14:paraId="3CE3DB47" w14:textId="75332C63" w:rsidR="00E95A00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ohnson LF, Dorrington RE, Bradshaw D, Coetzee DJ. The effect of syndromic management interventions on the prevalence of sexually transmitted infections in South Africa. Sexual &amp; Reproductive Healthcare. 2011 Jan 1;2(1):13-20.</w:t>
      </w:r>
    </w:p>
    <w:p w14:paraId="473AC308" w14:textId="7503065F" w:rsidR="00E95A00" w:rsidRPr="00542DC8" w:rsidRDefault="00E95A0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Geffen N. A comparison of two mathematical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i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rameworks for evaluating sexually transmitted infection epidemiology. Sexually transmitted diseases. 2016 Mar 1;43(3):139-46.</w:t>
      </w:r>
    </w:p>
    <w:p w14:paraId="10185C7B" w14:textId="5CE29641" w:rsidR="00E95A00" w:rsidRPr="00542DC8" w:rsidRDefault="007D097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ohnson LF, Dorrington RE, Matthews AP. An investigation into the extent of uncertainty surrounding estimates of the impact of HIV/AIDS in South Africa. South African Journal of Science. 2007 Apr;103(3-4):135-40.</w:t>
      </w:r>
    </w:p>
    <w:p w14:paraId="7BAB3285" w14:textId="403EFD92" w:rsidR="007D097F" w:rsidRPr="00542DC8" w:rsidRDefault="007D097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Dorrington RE, Bradshaw D, Pillay-Van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yk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V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ehl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M. Sexual behaviour patterns in South Africa and their association with the spread of HIV: insights from a mathematical model. Demographic Research. 2009 Jul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21:289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340.</w:t>
      </w:r>
    </w:p>
    <w:p w14:paraId="4B92B230" w14:textId="0D54A505" w:rsidR="007D097F" w:rsidRPr="00542DC8" w:rsidRDefault="007D097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ohnson LF, Alkema L, Dorrington RE. A Bayesian approach to uncertainty analysis of sexually transmitted infection models. Sexually Transmitted Infections. 2010 Jun 1;86(3):169-74.</w:t>
      </w:r>
    </w:p>
    <w:p w14:paraId="034B73A8" w14:textId="6E4927F0" w:rsidR="007D097F" w:rsidRPr="00542DC8" w:rsidRDefault="007D097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Johnson LF, Dorrington RE. Modelling the demographic impact of HIV/AIDS in South Africa and the likely impact of interventions. Demographic Research. 2006 Jan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14:541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74.</w:t>
      </w:r>
    </w:p>
    <w:p w14:paraId="078E2132" w14:textId="2693482A" w:rsidR="007D097F" w:rsidRPr="00542DC8" w:rsidRDefault="007D097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ab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, Ahmed SB. Assessing the effect of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zooprophylaxi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 zoonotic cutaneous leishmaniasis transmission: A system dynamics approach. Biosystems. 2013 Dec 1;114(3):253-60.</w:t>
      </w:r>
    </w:p>
    <w:p w14:paraId="7B444BE5" w14:textId="6A5E8E82" w:rsidR="007D097F" w:rsidRPr="00542DC8" w:rsidRDefault="007D097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ab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Zhiou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i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comparative study of the spread of zoonotic visceral leishmaniasis from Northern to Central Tunisia. Acta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ropic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2018 Feb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178:19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26.</w:t>
      </w:r>
    </w:p>
    <w:p w14:paraId="488E00A5" w14:textId="0F252246" w:rsidR="007D097F" w:rsidRPr="00542DC8" w:rsidRDefault="007D097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jungur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Hargrove JW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uifk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Mugisha JY, Coleman PG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elbur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C. Modelling the use of insecticide-treated cattle to control tsetse and Trypanosoma brucei rhodesiense in a multi-host population. Bulletin of Mathematical biology. 2014 Mar 1;76(3):673-96.</w:t>
      </w:r>
    </w:p>
    <w:p w14:paraId="1EA0A31C" w14:textId="4E85985D" w:rsidR="007D097F" w:rsidRPr="00542DC8" w:rsidRDefault="007D097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kmen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uimap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Y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djomatchou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T, Pedro S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tung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onna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E. Spatial panorama of malaria prevalence in Africa under climate change and interventions scenarios. International journal of health geographics. 2018 Dec;17(1):1-3.</w:t>
      </w:r>
    </w:p>
    <w:p w14:paraId="763319D3" w14:textId="552EEBD8" w:rsidR="007D097F" w:rsidRPr="00542DC8" w:rsidRDefault="007D097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Kalinda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shayabas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imbar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karatirw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. Optimal control applied to a temperature dependent schistosomiasis model. Biosystems. 2019 Jan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175:47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56.</w:t>
      </w:r>
    </w:p>
    <w:p w14:paraId="041A900B" w14:textId="44704D44" w:rsidR="007D097F" w:rsidRPr="00542DC8" w:rsidRDefault="007D097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Kendall EA, Azman A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arten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, Boulle A, Wilkinson RJ, Dowdy DW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angak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X. Projected population-wide impact of antiretroviral therapy-linked isoniazid preventive therapy in a high-burden setting. AIDS (London, England). 2019 Mar 1;33(3):525.</w:t>
      </w:r>
    </w:p>
    <w:p w14:paraId="23510BA3" w14:textId="2EDBD3BB" w:rsidR="007D097F" w:rsidRPr="00542DC8" w:rsidRDefault="004918A2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Killeen GF, Smith TA, Ferguson H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shind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, Abdulla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engel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chu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P. Preventing childhood malaria in Africa by protecting adults from mosquitoes with insecticide-treated nets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ed. 2007 Jul 3;4(7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29.</w:t>
      </w:r>
    </w:p>
    <w:p w14:paraId="42567A7C" w14:textId="37A48E31" w:rsidR="004918A2" w:rsidRPr="00542DC8" w:rsidRDefault="004918A2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Killeen GF, Smith TA. Exploring the contributions of bed nets, cattle, insecticides and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xcitorepellency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o malaria control: a deterministic model of mosquito host-seeking behaviour and mortality. Transactions of the Royal Society of Tropical Medicine and Hygiene. 2007 Sep 1;101(9):867-80.</w:t>
      </w:r>
    </w:p>
    <w:p w14:paraId="2F06FDAF" w14:textId="77777777" w:rsidR="00F65635" w:rsidRPr="00542DC8" w:rsidRDefault="000C46C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Killeen GF, Ross A, Smith T. Infectiousness of malaria-endemic human populations to vectors. The American journal of tropical medicine and hygiene. 2006 Aug 1;75(2_suppl):38-45.</w:t>
      </w:r>
    </w:p>
    <w:p w14:paraId="1188B483" w14:textId="77777777" w:rsidR="00F65635" w:rsidRPr="00542DC8" w:rsidRDefault="000C46C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Killeen GF, McKenzie FE, Foy B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øgh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i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C. The availability of potential hosts as a determinant of feeding behaviours and malaria transmission by African mosquito populations. Transactions of the Royal Society of Tropical Medicine and Hygiene. 2001 Sep 1;95(5):469-76.</w:t>
      </w:r>
    </w:p>
    <w:p w14:paraId="536AE540" w14:textId="77777777" w:rsidR="00F65635" w:rsidRPr="00542DC8" w:rsidRDefault="000C46C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Kimani T, Schelling E, Bett 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gig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Randolph T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uhriman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. Public health benefits from livestock rift valley fever control: a simulation of two epidemics in Kenya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coHealth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2016 Dec 1;13(4):729-42.</w:t>
      </w:r>
    </w:p>
    <w:p w14:paraId="372E5B89" w14:textId="10CAE975" w:rsidR="000C46CE" w:rsidRPr="00542DC8" w:rsidRDefault="000C46C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inyanjui T, Pan-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gum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W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aralamb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Taylor S, White L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ke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J. Model evaluation of target product profiles of an infant vaccine against respiratory syncytial virus (RSV) in a developed country setting. Vaccine: X. 2020 Apr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9;4:100055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0A76F4CD" w14:textId="7B43E87E" w:rsidR="000C46CE" w:rsidRPr="00542DC8" w:rsidRDefault="000C46C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ivuti-Bitok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W, McDonnell G, Abdul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okhariya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P. System dynamics model of cervical cancer vaccination and screening interventions in Kenya. Cost Effectiveness and Resource Allocation. 2014 Dec 1;12(1):26.</w:t>
      </w:r>
    </w:p>
    <w:p w14:paraId="773B2F4B" w14:textId="5966D45B" w:rsidR="000C46CE" w:rsidRPr="00542DC8" w:rsidRDefault="000C46C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iwar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itni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Moore SJ, Devine G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jamber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Merrill S, Killeen GF. Simplified models of vector control impact upon malaria transmission by zoophagic mosquitoes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2 May 31;7(5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37661.</w:t>
      </w:r>
    </w:p>
    <w:p w14:paraId="58ED8C83" w14:textId="46D8618D" w:rsidR="000C46CE" w:rsidRPr="00542DC8" w:rsidRDefault="000C46C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Kokomo 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anhré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mvudu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Y. Mathematical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nalysis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optimal control of a cholera epidemic in different human communities with individuals’ migration. Nonlinear Analysis: Real World Applications. 2020 Aug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54:103100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7623361C" w14:textId="2EF505BC" w:rsidR="000C46CE" w:rsidRPr="00542DC8" w:rsidRDefault="000C46C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omb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K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nywok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K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gueli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ke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J, Medley GF. Model-based estimates of transmission of respiratory syncytial virus within households. Epidemics. 2019 Jun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27:1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1.</w:t>
      </w:r>
    </w:p>
    <w:p w14:paraId="08E9D591" w14:textId="06C1DD4D" w:rsidR="000C46CE" w:rsidRPr="00542DC8" w:rsidRDefault="000C46CE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andouré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embélé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it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né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uinsm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ack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oubal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, French MD, Keita AD, Fenwick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raoré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S. Significantly reduced intensity of infection but persistent prevalence of schistosomiasis in a highly endemic region in Mali after repeated treatment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eg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rop Dis. 2012 Jul 31;6(7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774.</w:t>
      </w:r>
    </w:p>
    <w:p w14:paraId="56537D3B" w14:textId="46E9A77C" w:rsidR="000C46CE" w:rsidRPr="00542DC8" w:rsidRDefault="00F656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ekon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E. Bayesian analysis of severe acute respiratory syndrome: The 2003 Hong Kong epidemic. Biometrical Journal: Journal of Mathematical Methods in Biosciences. 2008 Aug;50(4):597-607.</w:t>
      </w:r>
    </w:p>
    <w:p w14:paraId="0CCB14B8" w14:textId="5E52359C" w:rsidR="00F65635" w:rsidRPr="00542DC8" w:rsidRDefault="00F656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Levy 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dholm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aou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ondera-Shav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gosimor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Lenhart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ephodis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, Lungu E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rijan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yabadz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i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he role of public health education in Ebola virus disease outbreaks in Sudan. Infectious Disease Modelling. 2017 Aug 1;2(3):323-40.</w:t>
      </w:r>
    </w:p>
    <w:p w14:paraId="12DF997C" w14:textId="3E3141E3" w:rsidR="00F65635" w:rsidRPr="00542DC8" w:rsidRDefault="00F656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Lilian RR, Johnson LF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oll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, Sherman GG. A mathematical model evaluating the timing of early diagnostic testing in HIV-exposed infants in South Africa. JAIDS Journal of Acquired Immune Deficiency Syndromes. 2014 Nov 1;67(3):341-8.</w:t>
      </w:r>
    </w:p>
    <w:p w14:paraId="02B977DC" w14:textId="1F036222" w:rsidR="00F65635" w:rsidRPr="00542DC8" w:rsidRDefault="00F656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opma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yamukap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Hallett T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shat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, Spark-du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reez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urw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amb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Gregson S. Role of widows in the heterosexual transmission of HIV in Manicaland, Zimbabwe, 1998–2003. Sexually transmitted infections. 2009 Apr 1;85(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upp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i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41-8.</w:t>
      </w:r>
    </w:p>
    <w:p w14:paraId="5FD86A8C" w14:textId="3E878259" w:rsidR="00F65635" w:rsidRPr="00542DC8" w:rsidRDefault="00F656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opma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, Gregson S. When did HIV incidence peak in Harare, Zimbabwe? Back-calculation from mortality statistics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08 Mar 5;3(3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711.</w:t>
      </w:r>
    </w:p>
    <w:p w14:paraId="6FA064A0" w14:textId="6FEDB2BF" w:rsidR="00F65635" w:rsidRPr="00542DC8" w:rsidRDefault="00F656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osi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shayabas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i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he Effects of Spatial Heterogeneity and Seasonality on Guinea Worm Disease Transmission. Journal of Applied Mathematics. 2018 Jul 5;2018.</w:t>
      </w:r>
    </w:p>
    <w:p w14:paraId="0CEF4A6B" w14:textId="1AC94C96" w:rsidR="00F65635" w:rsidRPr="00542DC8" w:rsidRDefault="00F656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ourenç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bolsk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U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warthout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D, Gori A, Bar-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Zeev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Everett 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mng’On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W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walukom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tay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wansamb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Banda M. Determinants of high residual post-PCV13 pneumococcal vaccine-type carriage in Blantyre, Malawi: a modelling study. BMC medicine. 2019 Dec;17(1):1-1.</w:t>
      </w:r>
    </w:p>
    <w:p w14:paraId="378BD129" w14:textId="44B930A9" w:rsidR="00F65635" w:rsidRPr="00542DC8" w:rsidRDefault="00F656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acDonald G, Cuellar C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ol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V. The dynamics of malaria. Bulletin of the World Health Organization. 1968;38(5):743.</w:t>
      </w:r>
    </w:p>
    <w:p w14:paraId="0F8C8E53" w14:textId="248D4517" w:rsidR="00F65635" w:rsidRPr="00542DC8" w:rsidRDefault="00F656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hian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G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guém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P, Pretorius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uvert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. Mathematical models for coinfection by two sexually transmitted agents: the human immunodeficiency virus and herpes simplex virus type 2 case. Journal of the Royal Statistical Society: Series C (Applied Statistics). 2010 Aug;59(4):547-72.</w:t>
      </w:r>
    </w:p>
    <w:p w14:paraId="5AA05151" w14:textId="4475F3BC" w:rsidR="00F65635" w:rsidRPr="00542DC8" w:rsidRDefault="00F6563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Mahian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G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iamm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uvert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. Mixture models for calibrating the BED for HIV incidence testing. Statistics in medicine. 2014 May 10;33(10):1767-83.</w:t>
      </w:r>
    </w:p>
    <w:p w14:paraId="7C1454C6" w14:textId="34B1E4AF" w:rsidR="00F65635" w:rsidRPr="00542DC8" w:rsidRDefault="001639E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leta K, Bowie C. Selecting HIV infection prevention interventions in the mature HIV epidemic in Malawi using the mode of transmission model. BMC health services research. 2010 Dec 1;10(1):243.</w:t>
      </w:r>
    </w:p>
    <w:p w14:paraId="279EE28B" w14:textId="0D203C9A" w:rsidR="001639E5" w:rsidRPr="00542DC8" w:rsidRDefault="001639E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liyon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irov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Gaff H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vind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S. A stochastic tick-borne disease model: Exploring the probability of pathogen persistence. Bulletin of Mathematical Biology. 2017 Sep 1;79(9):1999-2021.</w:t>
      </w:r>
    </w:p>
    <w:p w14:paraId="28C19B71" w14:textId="05809F29" w:rsidR="001639E5" w:rsidRPr="00542DC8" w:rsidRDefault="001639E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lunguz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J, Hove-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sekw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kandavir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Z. Projecting the impact of anal intercourse on HIV transmission among heterosexuals in high HIV prevalence settings. Journal of theoretical biology. 2018 Jan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1;437:163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78.</w:t>
      </w:r>
    </w:p>
    <w:p w14:paraId="10BBA63E" w14:textId="77777777" w:rsidR="00AA4BBC" w:rsidRPr="00542DC8" w:rsidRDefault="001639E5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arx F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Yaesoub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Menzies NA, Salomon J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ilinsk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Beyers N, Cohen T. Tuberculosis control interventions targeted to previously treated people in a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igh-incidenc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etting: a modelling study. The Lancet Global Health. 2018 Apr 1;6(4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426-35.</w:t>
      </w:r>
    </w:p>
    <w:p w14:paraId="40BC9D40" w14:textId="58C8218B" w:rsidR="001639E5" w:rsidRPr="00542DC8" w:rsidRDefault="00AA4BBC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engistu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elemu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Witbooi PJ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ing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he Effects of Vaccination and Treatment on Tuberculosis Transmission Dynamics. Journal of Applied Mathematics. 2019 Dec 23;2019.</w:t>
      </w:r>
    </w:p>
    <w:p w14:paraId="3CC6B3AD" w14:textId="4258E403" w:rsidR="00AA4BBC" w:rsidRPr="00542DC8" w:rsidRDefault="00AA4BBC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nyon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L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yimo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N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wetoijer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W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pingw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W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chimb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Hancock PA, Russell TL, Kirby M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akke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W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oenraadt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J. Exploiting the behaviour of wild malaria vectors to achieve high infection with fungal biocontrol agents. Malaria journal. 2012 Dec 1;11(1):87.</w:t>
      </w:r>
    </w:p>
    <w:p w14:paraId="67302473" w14:textId="2935826F" w:rsidR="00AA4BBC" w:rsidRPr="00542DC8" w:rsidRDefault="00AA4BBC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iroux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Damien G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grot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jenonti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andr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Corbel V, Killeen GF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ennetie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. Human exposure to early morning Anopheles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unestu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iting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havior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personal protection provided by long-lasting insecticidal nets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4 Aug 12;9(8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04967.</w:t>
      </w:r>
    </w:p>
    <w:p w14:paraId="04D9A469" w14:textId="0AF3601D" w:rsidR="00AA4BBC" w:rsidRPr="00542DC8" w:rsidRDefault="00AA4BBC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ukhtar AY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nyakaz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uifk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Clark AE. Modelling the effect of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dnet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overage on malaria transmission in South Sudan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8 Jun 7;13(6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0198280.</w:t>
      </w:r>
    </w:p>
    <w:p w14:paraId="35BAF65A" w14:textId="28992602" w:rsidR="00AA4BBC" w:rsidRPr="00542DC8" w:rsidRDefault="00AA4BBC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ukhtar AY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nyakaz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uifk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. Assessing the role of climate factors on malaria transmission dynamics in South Sudan. Mathematical biosciences. 2019 Apr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310:13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23.</w:t>
      </w:r>
    </w:p>
    <w:p w14:paraId="1653E3A2" w14:textId="0A7DA913" w:rsidR="00AA4BBC" w:rsidRPr="00542DC8" w:rsidRDefault="00AA4BBC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ukhtar AY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nyakaz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uifki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. Assessing the role of human mobility on malaria transmission. Mathematical Biosciences. 2020 Feb </w:t>
      </w:r>
      <w:proofErr w:type="gram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320:108304</w:t>
      </w:r>
      <w:proofErr w:type="gram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11CBF74D" w14:textId="7D6CC089" w:rsidR="00AA4BBC" w:rsidRPr="00542DC8" w:rsidRDefault="00AA4BBC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uller G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rébaut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uteux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P. An agent-based model of sleeping sickness: simulation trials of a forest focus in southern Cameroon.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ompte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endu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iologies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2004 Jan 1;327(1):1-1.</w:t>
      </w:r>
    </w:p>
    <w:p w14:paraId="50234B45" w14:textId="1FD34637" w:rsidR="00AA4BBC" w:rsidRPr="00542DC8" w:rsidRDefault="00AA4BBC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usa SS, Zhao S, Gao D, Lin Q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owell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, He D. Mechanistic modelling of the large-scale Lassa fever epidemics in Nigeria from 2016 to 2019. Journal of Theoretical Biology. 2020 Feb 22:110209.</w:t>
      </w:r>
    </w:p>
    <w:p w14:paraId="073978A3" w14:textId="015F818E" w:rsidR="00AA4BBC" w:rsidRPr="00542DC8" w:rsidRDefault="00AA4BBC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was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chuench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M. Mathematical analysis of a cholera model with public health interventions. Biosystems. 2011 Sep 1;105(3):190-200.</w:t>
      </w:r>
    </w:p>
    <w:p w14:paraId="47F9DCA2" w14:textId="53DF1B1D" w:rsidR="00AA4BBC" w:rsidRPr="00542DC8" w:rsidRDefault="00AA4BBC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wesigw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Slater H, Bradley J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aidy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, Ceesay F, Whittaker C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ndeh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kwakamn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rakeley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Van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eertruyden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P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usem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. Field performance of the malaria highly sensitive rapid diagnostic test in a setting of varying malaria transmission. Malaria journal. 2019 Dec 1;18(1):288.</w:t>
      </w:r>
    </w:p>
    <w:p w14:paraId="3120056C" w14:textId="0A49A077" w:rsidR="00AA4BBC" w:rsidRPr="00542DC8" w:rsidRDefault="00AA4BBC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adhem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ejib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D. The Ebola contagion and forecasting virus: evidence from four African countries. Health economics review. 2015 Dec;5(1):1-5.</w:t>
      </w:r>
    </w:p>
    <w:p w14:paraId="2AFDD13B" w14:textId="4ED330BA" w:rsidR="00542DC8" w:rsidRPr="00C133F3" w:rsidRDefault="00542DC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agelkerke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J, Plummer FA, Holton D, </w:t>
      </w:r>
      <w:proofErr w:type="spellStart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nzala</w:t>
      </w:r>
      <w:proofErr w:type="spellEnd"/>
      <w:r w:rsidRPr="00542DC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O, Manji F, Ngugi EN, Moses S. Transition dynamics of HIV disease in a cohort of African prostitutes: a Markov model approach. AIDS (London, England). 1990 </w:t>
      </w: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ug;4(8):743-7.</w:t>
      </w:r>
    </w:p>
    <w:p w14:paraId="1701284A" w14:textId="5223061A" w:rsidR="00542DC8" w:rsidRPr="00C133F3" w:rsidRDefault="00542DC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Nagelkerke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N, Abu-</w:t>
      </w: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Raddad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LJ, </w:t>
      </w: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Awad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SF, Black V, Williams B. A signature for biological heterogeneity in susceptibility to HIV </w:t>
      </w:r>
      <w:proofErr w:type="gramStart"/>
      <w:r w:rsidRPr="00C133F3">
        <w:rPr>
          <w:rFonts w:ascii="Times New Roman" w:hAnsi="Times New Roman" w:cs="Times New Roman"/>
          <w:sz w:val="20"/>
          <w:szCs w:val="20"/>
          <w:lang w:val="en-US"/>
        </w:rPr>
        <w:t>infection?.</w:t>
      </w:r>
      <w:proofErr w:type="gram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Infectious Disease Modelling. 2018 Jan </w:t>
      </w:r>
      <w:proofErr w:type="gramStart"/>
      <w:r w:rsidRPr="00C133F3">
        <w:rPr>
          <w:rFonts w:ascii="Times New Roman" w:hAnsi="Times New Roman" w:cs="Times New Roman"/>
          <w:sz w:val="20"/>
          <w:szCs w:val="20"/>
          <w:lang w:val="en-US"/>
        </w:rPr>
        <w:t>1;3:139</w:t>
      </w:r>
      <w:proofErr w:type="gramEnd"/>
      <w:r w:rsidRPr="00C133F3">
        <w:rPr>
          <w:rFonts w:ascii="Times New Roman" w:hAnsi="Times New Roman" w:cs="Times New Roman"/>
          <w:sz w:val="20"/>
          <w:szCs w:val="20"/>
          <w:lang w:val="en-US"/>
        </w:rPr>
        <w:t>-44.</w:t>
      </w:r>
    </w:p>
    <w:p w14:paraId="24AE01AB" w14:textId="0B0EC2F2" w:rsidR="00542DC8" w:rsidRPr="00C133F3" w:rsidRDefault="00542DC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agelkerk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J, Moses S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mbre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E, Jenniskens F, Plummer FA. The duration of breastfeeding by HIV-1-infected mothers in developing countries: balancing benefits and risks. JAIDS Journal of Acquired Immune Deficiency Syndromes. 1995 Feb 1;8(2):176-81.</w:t>
      </w:r>
    </w:p>
    <w:p w14:paraId="50597F2D" w14:textId="47B83CC4" w:rsidR="00542DC8" w:rsidRPr="00C133F3" w:rsidRDefault="00542DC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Nagelkerk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J, de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las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J, Jha P, Luo M, Plummer FA, Kaul R. Heterogeneity in host HIV susceptibility as a potential contributor to recent HIV prevalence declines in Africa. AIDS (London, England). 2009 Jan 2;23(1):125.</w:t>
      </w:r>
    </w:p>
    <w:p w14:paraId="01FFF623" w14:textId="5D24EF9D" w:rsidR="00542DC8" w:rsidRPr="00C133F3" w:rsidRDefault="00542DC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annyong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, Sumpter DJ, Mugisha JY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uboobi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S. 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he dynamics,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auses and possible prevention of hepatitis E outbreaks.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2 Jul 24;7(7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41135.</w:t>
      </w:r>
    </w:p>
    <w:p w14:paraId="6D0949C0" w14:textId="75F58FE6" w:rsidR="00542DC8" w:rsidRPr="00C133F3" w:rsidRDefault="00542DC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garakana-Gwasir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T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hunu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P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soch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shonjow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. Assessing the role of climate change in malaria transmission in Africa. Malaria research and treatment. 2016;2016.</w:t>
      </w:r>
    </w:p>
    <w:p w14:paraId="689E5AB8" w14:textId="379E8770" w:rsidR="00542DC8" w:rsidRPr="00C133F3" w:rsidRDefault="00542DC8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guefack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L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wet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esmond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ukem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-Boyer OO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kenfou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éjiokem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chendjou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omkam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, Leroy V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lioum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. Estimating mother-to-child HIV transmission rates in Cameroon in 2011: a computer simulation approach. BMC infectious diseases. 2015 Dec 1;16(1):11.</w:t>
      </w:r>
    </w:p>
    <w:p w14:paraId="57BEA61C" w14:textId="367B7A00" w:rsidR="00542DC8" w:rsidRPr="00C133F3" w:rsidRDefault="003906FD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yabadz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nyah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. On the transmission dynamics of Buruli ulcer in Ghana: Insights through a mathematical model. BMC research notes. 2015 Dec;8(1):1-5.</w:t>
      </w:r>
    </w:p>
    <w:p w14:paraId="3A0422C6" w14:textId="5D55D178" w:rsidR="003906FD" w:rsidRPr="00C133F3" w:rsidRDefault="003906FD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yabadz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kandavir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Z. Modelling HIV/AIDS in the presence of an HIV testing and screening campaign. Journal of theoretical biology. 2011 Jul 7;280(1):167-79.</w:t>
      </w:r>
    </w:p>
    <w:p w14:paraId="4051E2A7" w14:textId="63AAE809" w:rsidR="003906FD" w:rsidRPr="00C133F3" w:rsidRDefault="003906FD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Nyabadza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F, Winkler D. A simulation age-specific tuberculosis model for the Cape Town metropole. South African Journal of Science. 2013 Jan;109(9-10):01-7.</w:t>
      </w:r>
    </w:p>
    <w:p w14:paraId="2E949D34" w14:textId="6A5ECACC" w:rsidR="003906FD" w:rsidRPr="00C133F3" w:rsidRDefault="003906FD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yabadz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kandavir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Z, Hove-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sekw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D. Modelling the HIV/AIDS epidemic trends in South Africa: Insights from a simple mathematical model. Nonlinear Analysis: Real World Applications. 2011 Aug 1;12(4):2091-104.</w:t>
      </w:r>
    </w:p>
    <w:p w14:paraId="5196E89F" w14:textId="2CDFAB24" w:rsidR="003906FD" w:rsidRPr="00C133F3" w:rsidRDefault="003906FD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jal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lasch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ammitt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L, Akech D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iti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C, Kamau T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detif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urhonen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Scott JA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uranen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. Sustained reduction in vaccine-type invasive pneumococcal disease despite waning effects of a catch-up campaign in Kilifi, Kenya: a mathematical model based on pre-vaccination data. Vaccine. 2017 Aug 16;35(35):4561-8.</w:t>
      </w:r>
    </w:p>
    <w:p w14:paraId="1BB55035" w14:textId="24582CF0" w:rsidR="003906FD" w:rsidRPr="00C133F3" w:rsidRDefault="003906FD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jal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Griffiths U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ammitt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L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detif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, Akech D, Tabu C, Scott JA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lasch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. Sustaining pneumococcal vaccination after transitioning from Gavi support: a modelling and cost-effectiveness study in Kenya. The Lancet Global Health. 2019 May 1;7(5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644-54.</w:t>
      </w:r>
    </w:p>
    <w:p w14:paraId="65C0B02D" w14:textId="492EB027" w:rsidR="003906FD" w:rsidRPr="00C133F3" w:rsidRDefault="003906FD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kango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wambi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ges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. Spatial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ing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f HIV and HSV-2 among women in Kenya with spatially varying coefficients. BMC public health. 2016 Dec 1;16(1):355.</w:t>
      </w:r>
    </w:p>
    <w:p w14:paraId="1F28B5B7" w14:textId="5C084310" w:rsidR="003906FD" w:rsidRPr="00C133F3" w:rsidRDefault="003906FD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Okumu FO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vell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J, Moore SJ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itnis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Killeen GF. Potential benefits, 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imitations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target product-profiles of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dor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-baited mosquito traps for malaria control in Africa.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0 Jul 14;5(7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1573.</w:t>
      </w:r>
    </w:p>
    <w:p w14:paraId="44019EAB" w14:textId="272093FE" w:rsidR="003906FD" w:rsidRPr="00C133F3" w:rsidRDefault="003906FD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Omondi EO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bogo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W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uboobi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S. Mathematical modelling of the impact of testing, 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reatment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control of HIV transmission in Kenya. Cogent Mathematics &amp; Statistics. 2018 Jan 1;5(1):1475590.</w:t>
      </w:r>
    </w:p>
    <w:p w14:paraId="27DA2F8C" w14:textId="6A6D5160" w:rsidR="003906FD" w:rsidRPr="00C133F3" w:rsidRDefault="003906FD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Omondi EO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bogo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W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uboobi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S. A mathematical modelling study of HIV infection in two heterosexual age groups in Kenya. Infectious Disease Modelling. 2019 Jan 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4:83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98.</w:t>
      </w:r>
    </w:p>
    <w:p w14:paraId="7ED7C12A" w14:textId="76C664F9" w:rsidR="003906FD" w:rsidRPr="00C133F3" w:rsidRDefault="003906FD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Omondi EO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bogo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W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uboobi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S. Modelling the trend of HIV transmission and treatment in Kenya. International Journal of Applied and Computational Mathematics. 2018 Oct 1;4(5):123.</w:t>
      </w:r>
    </w:p>
    <w:p w14:paraId="341CA21D" w14:textId="62B8BED1" w:rsidR="003906FD" w:rsidRPr="00C133F3" w:rsidRDefault="00CE1586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Omondi EO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rw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O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yabadz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. Application of optimal control to the onchocerciasis transmission model with treatment. Mathematical Biosciences. 2018 Mar 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;297:43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57.</w:t>
      </w:r>
    </w:p>
    <w:p w14:paraId="647D3F7A" w14:textId="5A8F2CB7" w:rsidR="00CE1586" w:rsidRPr="00C133F3" w:rsidRDefault="00CE1586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Omondi EO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bogo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W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uboobi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S. Mathematical analysis of sex-structured population model of HIV infection in Kenya. Letters in Biomathematics. 2018 Dec 14;5(1):174-94.</w:t>
      </w:r>
    </w:p>
    <w:p w14:paraId="41B358B9" w14:textId="12059074" w:rsidR="00CE1586" w:rsidRPr="00C133F3" w:rsidRDefault="00CE1586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tiend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V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chi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wambi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. Bayesian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deling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f spatiotemporal patterns of TB-HIV co-infection risk in Kenya. BMC infectious diseases. 2019 Dec 1;19(1):902.</w:t>
      </w:r>
    </w:p>
    <w:p w14:paraId="7A8374F9" w14:textId="451593AE" w:rsidR="00CE1586" w:rsidRPr="00C133F3" w:rsidRDefault="00CE1586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Pearson CA, Abbas KM, Clifford S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lasch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ladish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J. Serostatus testing and dengue vaccine cost–benefit thresholds. Journal of the Royal Society Interface. 2019 Aug 30;16(157):20190234.</w:t>
      </w:r>
    </w:p>
    <w:p w14:paraId="67CF5DCA" w14:textId="3D9F898B" w:rsidR="00CE1586" w:rsidRPr="00C133F3" w:rsidRDefault="00CE1586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 xml:space="preserve">Pretorius C, Stover J, Bollinger L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caër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Williams B. Evaluating the cost-effectiveness of pre-exposure prophylaxis (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rEP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) and its impact on HIV-1 transmission in South Africa.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e. 2010 Nov 5;5(11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e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3646.</w:t>
      </w:r>
    </w:p>
    <w:p w14:paraId="2C6C609B" w14:textId="05E22CB9" w:rsidR="00CE1586" w:rsidRPr="00C133F3" w:rsidRDefault="00C133F3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Qureshi S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tangan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. Mathematical analysis of dengue fever outbreak by novel fractional operators with field data.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hysic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: Statistical Mechanics and its Applications. 2019 Jul 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5;526:121127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50DA7A11" w14:textId="10E9820D" w:rsidR="00C133F3" w:rsidRPr="00C133F3" w:rsidRDefault="00C133F3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Sartorius B, Cohen C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irw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tsho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uren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fman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. Identifying high-risk areas for sporadic measles outbreaks: lessons from South Africa. Bulletin of the World Health Organization. 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013;91:174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83.</w:t>
      </w:r>
    </w:p>
    <w:p w14:paraId="692EE36B" w14:textId="7DCE6922" w:rsidR="00C133F3" w:rsidRPr="00C133F3" w:rsidRDefault="00C133F3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Shiri T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uranen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, Nunes MC, Adrian PV, van Niekerk N, de Gouveia L, von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ttberg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Klugman KP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dhi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A. Dynamics of pneumococcal transmission in vaccine-naive children and their HIV-infected or HIV-uninfected mothers during the first 2 years of life. American journal of epidemiology. 2013 Dec 1;178(11):1629-37.</w:t>
      </w:r>
    </w:p>
    <w:p w14:paraId="72A4427F" w14:textId="1E94ED44" w:rsidR="00C133F3" w:rsidRPr="00C133F3" w:rsidRDefault="00C133F3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ilal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P, Little F, Barnes KI, White LJ. Towards malaria elimination in Mpumalanga, South Africa: a population-level mathematical modelling approach. Malaria journal. 2014 Dec 1;13(1):297.</w:t>
      </w:r>
    </w:p>
    <w:p w14:paraId="525EF9CE" w14:textId="1DE8989D" w:rsidR="00C133F3" w:rsidRPr="00C133F3" w:rsidRDefault="00C133F3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ilal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P, Little F, Barnes KI, White LJ. Predicting the impact of border control on malaria transmission: a simulated focal screen and treat campaign. Malaria journal. 2015 Dec 1;14(1):268.</w:t>
      </w:r>
    </w:p>
    <w:p w14:paraId="7F338E02" w14:textId="22C63EE0" w:rsidR="00C133F3" w:rsidRPr="00C133F3" w:rsidRDefault="00C133F3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ilhol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Gregson S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yamukap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hangar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zangar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nes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E, Eaton JW, Case KK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hy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Stover J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gurungi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. Empirical validation of the UNAIDS Spectrum model for subnational HIV estimates: case-study of children and adults in Manicaland, Zimbabwe. Aids. 2017 Apr 1;31(1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:S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41-50.</w:t>
      </w:r>
    </w:p>
    <w:p w14:paraId="2A66EF0B" w14:textId="76339093" w:rsidR="00C133F3" w:rsidRPr="00C133F3" w:rsidRDefault="00C133F3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sebulib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M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uifki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Pretorius C, Burnett SM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bonye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K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aikoba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, Willis K, Weaver MR. Evaluating the impact of two training interventions to improve diagnosis and case-management of malaria and pneumonia in Uganda. Epidemiology &amp; Infection. 2017 Jan;145(1):194-207.</w:t>
      </w:r>
    </w:p>
    <w:p w14:paraId="333E57E8" w14:textId="6A04CB34" w:rsidR="00C133F3" w:rsidRPr="00C133F3" w:rsidRDefault="00C133F3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Steen R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ntelez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A,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eraart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White RG, de </w:t>
      </w:r>
      <w:proofErr w:type="spell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las</w:t>
      </w:r>
      <w:proofErr w:type="spell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J. Looking upstream to prevent HIV transmission: can interventions with sex workers alter the course of HIV epidemics in Africa as they did in </w:t>
      </w:r>
      <w:proofErr w:type="gramStart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sia?.</w:t>
      </w:r>
      <w:proofErr w:type="gramEnd"/>
      <w:r w:rsidRPr="00C133F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ids. 2014 Mar 27;28(6):891-9.</w:t>
      </w:r>
    </w:p>
    <w:p w14:paraId="54F487EB" w14:textId="30A7E3CA" w:rsidR="00C133F3" w:rsidRDefault="00C133F3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Sumaye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R, Jansen F, </w:t>
      </w: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Berkvens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D, De </w:t>
      </w: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Baets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B, </w:t>
      </w: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Geubels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E, </w:t>
      </w: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Thiry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E, </w:t>
      </w: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Krit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M. Rift Valley fever: An open-source transmission dynamics simulation model. </w:t>
      </w: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PloS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one. 2019 Jan 9;14(1</w:t>
      </w:r>
      <w:proofErr w:type="gramStart"/>
      <w:r w:rsidRPr="00C133F3">
        <w:rPr>
          <w:rFonts w:ascii="Times New Roman" w:hAnsi="Times New Roman" w:cs="Times New Roman"/>
          <w:sz w:val="20"/>
          <w:szCs w:val="20"/>
          <w:lang w:val="en-US"/>
        </w:rPr>
        <w:t>):e</w:t>
      </w:r>
      <w:proofErr w:type="gramEnd"/>
      <w:r w:rsidRPr="00C133F3">
        <w:rPr>
          <w:rFonts w:ascii="Times New Roman" w:hAnsi="Times New Roman" w:cs="Times New Roman"/>
          <w:sz w:val="20"/>
          <w:szCs w:val="20"/>
          <w:lang w:val="en-US"/>
        </w:rPr>
        <w:t>0209929.</w:t>
      </w:r>
    </w:p>
    <w:p w14:paraId="33DA7781" w14:textId="79E6057D" w:rsidR="00C133F3" w:rsidRDefault="00C133F3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Torr SJ, Vale GA. Is the even distribution of insecticide-treated cattle essential for tsetse control? Modelling the impact of baits in heterogeneous environments. </w:t>
      </w: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PLoS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133F3">
        <w:rPr>
          <w:rFonts w:ascii="Times New Roman" w:hAnsi="Times New Roman" w:cs="Times New Roman"/>
          <w:sz w:val="20"/>
          <w:szCs w:val="20"/>
          <w:lang w:val="en-US"/>
        </w:rPr>
        <w:t>Negl</w:t>
      </w:r>
      <w:proofErr w:type="spellEnd"/>
      <w:r w:rsidRPr="00C133F3">
        <w:rPr>
          <w:rFonts w:ascii="Times New Roman" w:hAnsi="Times New Roman" w:cs="Times New Roman"/>
          <w:sz w:val="20"/>
          <w:szCs w:val="20"/>
          <w:lang w:val="en-US"/>
        </w:rPr>
        <w:t xml:space="preserve"> Trop Dis. 2011 Oct 18;5(10</w:t>
      </w:r>
      <w:proofErr w:type="gramStart"/>
      <w:r w:rsidRPr="00C133F3">
        <w:rPr>
          <w:rFonts w:ascii="Times New Roman" w:hAnsi="Times New Roman" w:cs="Times New Roman"/>
          <w:sz w:val="20"/>
          <w:szCs w:val="20"/>
          <w:lang w:val="en-US"/>
        </w:rPr>
        <w:t>):e</w:t>
      </w:r>
      <w:proofErr w:type="gramEnd"/>
      <w:r w:rsidRPr="00C133F3">
        <w:rPr>
          <w:rFonts w:ascii="Times New Roman" w:hAnsi="Times New Roman" w:cs="Times New Roman"/>
          <w:sz w:val="20"/>
          <w:szCs w:val="20"/>
          <w:lang w:val="en-US"/>
        </w:rPr>
        <w:t>1360.</w:t>
      </w:r>
    </w:p>
    <w:p w14:paraId="086D9742" w14:textId="2D324F81" w:rsidR="00C133F3" w:rsidRDefault="00C133F3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33F3">
        <w:rPr>
          <w:rFonts w:ascii="Times New Roman" w:hAnsi="Times New Roman" w:cs="Times New Roman"/>
          <w:sz w:val="20"/>
          <w:szCs w:val="20"/>
          <w:lang w:val="en-US"/>
        </w:rPr>
        <w:t>Tulu TW, Tian B, Wu Z. Modeling the effect of quarantine and vaccination on Ebola disease. Advances in Difference Equations. 2017 Dec;2017(1):1-4.</w:t>
      </w:r>
    </w:p>
    <w:p w14:paraId="7E20D376" w14:textId="02B7BA7D" w:rsidR="007A1C91" w:rsidRDefault="007A1C9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1C91">
        <w:rPr>
          <w:rFonts w:ascii="Times New Roman" w:hAnsi="Times New Roman" w:cs="Times New Roman"/>
          <w:sz w:val="20"/>
          <w:szCs w:val="20"/>
          <w:lang w:val="en-US"/>
        </w:rPr>
        <w:t xml:space="preserve">Tulu TW, Tian B, Wu Z. Mathematical modeling, </w:t>
      </w:r>
      <w:proofErr w:type="gramStart"/>
      <w:r w:rsidRPr="007A1C91">
        <w:rPr>
          <w:rFonts w:ascii="Times New Roman" w:hAnsi="Times New Roman" w:cs="Times New Roman"/>
          <w:sz w:val="20"/>
          <w:szCs w:val="20"/>
          <w:lang w:val="en-US"/>
        </w:rPr>
        <w:t>analysis</w:t>
      </w:r>
      <w:proofErr w:type="gramEnd"/>
      <w:r w:rsidRPr="007A1C91">
        <w:rPr>
          <w:rFonts w:ascii="Times New Roman" w:hAnsi="Times New Roman" w:cs="Times New Roman"/>
          <w:sz w:val="20"/>
          <w:szCs w:val="20"/>
          <w:lang w:val="en-US"/>
        </w:rPr>
        <w:t xml:space="preserve"> and Markov Chain Monte Carlo simulation of Ebola epidemics. Results in physics. 2017 Jan </w:t>
      </w:r>
      <w:proofErr w:type="gramStart"/>
      <w:r w:rsidRPr="007A1C91">
        <w:rPr>
          <w:rFonts w:ascii="Times New Roman" w:hAnsi="Times New Roman" w:cs="Times New Roman"/>
          <w:sz w:val="20"/>
          <w:szCs w:val="20"/>
          <w:lang w:val="en-US"/>
        </w:rPr>
        <w:t>1;7:962</w:t>
      </w:r>
      <w:proofErr w:type="gramEnd"/>
      <w:r w:rsidRPr="007A1C91">
        <w:rPr>
          <w:rFonts w:ascii="Times New Roman" w:hAnsi="Times New Roman" w:cs="Times New Roman"/>
          <w:sz w:val="20"/>
          <w:szCs w:val="20"/>
          <w:lang w:val="en-US"/>
        </w:rPr>
        <w:t>-8.</w:t>
      </w:r>
    </w:p>
    <w:p w14:paraId="5D7A0408" w14:textId="4D667E94" w:rsidR="007A1C91" w:rsidRDefault="007A1C9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1C91">
        <w:rPr>
          <w:rFonts w:ascii="Times New Roman" w:hAnsi="Times New Roman" w:cs="Times New Roman"/>
          <w:sz w:val="20"/>
          <w:szCs w:val="20"/>
          <w:lang w:val="en-US"/>
        </w:rPr>
        <w:t xml:space="preserve">Van den Bergh F, Holloway JP, Pienaar M, Koen R, Elphinstone CD, </w:t>
      </w:r>
      <w:proofErr w:type="spellStart"/>
      <w:r w:rsidRPr="007A1C91">
        <w:rPr>
          <w:rFonts w:ascii="Times New Roman" w:hAnsi="Times New Roman" w:cs="Times New Roman"/>
          <w:sz w:val="20"/>
          <w:szCs w:val="20"/>
          <w:lang w:val="en-US"/>
        </w:rPr>
        <w:t>Woodborne</w:t>
      </w:r>
      <w:proofErr w:type="spellEnd"/>
      <w:r w:rsidRPr="007A1C91">
        <w:rPr>
          <w:rFonts w:ascii="Times New Roman" w:hAnsi="Times New Roman" w:cs="Times New Roman"/>
          <w:sz w:val="20"/>
          <w:szCs w:val="20"/>
          <w:lang w:val="en-US"/>
        </w:rPr>
        <w:t xml:space="preserve"> S. A comparison of various modelling approaches applied to Cholera case data. </w:t>
      </w:r>
      <w:proofErr w:type="spellStart"/>
      <w:r w:rsidRPr="007A1C91">
        <w:rPr>
          <w:rFonts w:ascii="Times New Roman" w:hAnsi="Times New Roman" w:cs="Times New Roman"/>
          <w:sz w:val="20"/>
          <w:szCs w:val="20"/>
          <w:lang w:val="en-US"/>
        </w:rPr>
        <w:t>ORiON</w:t>
      </w:r>
      <w:proofErr w:type="spellEnd"/>
      <w:r w:rsidRPr="007A1C91">
        <w:rPr>
          <w:rFonts w:ascii="Times New Roman" w:hAnsi="Times New Roman" w:cs="Times New Roman"/>
          <w:sz w:val="20"/>
          <w:szCs w:val="20"/>
          <w:lang w:val="en-US"/>
        </w:rPr>
        <w:t>. 2008;24(1):17-36.</w:t>
      </w:r>
    </w:p>
    <w:p w14:paraId="7012D0F9" w14:textId="48E10F2F" w:rsidR="007A1C91" w:rsidRDefault="007A1C9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1C91">
        <w:rPr>
          <w:rFonts w:ascii="Times New Roman" w:hAnsi="Times New Roman" w:cs="Times New Roman"/>
          <w:sz w:val="20"/>
          <w:szCs w:val="20"/>
          <w:lang w:val="en-US"/>
        </w:rPr>
        <w:t xml:space="preserve">van Schalkwyk C, Moodley J, </w:t>
      </w:r>
      <w:proofErr w:type="spellStart"/>
      <w:r w:rsidRPr="007A1C91">
        <w:rPr>
          <w:rFonts w:ascii="Times New Roman" w:hAnsi="Times New Roman" w:cs="Times New Roman"/>
          <w:sz w:val="20"/>
          <w:szCs w:val="20"/>
          <w:lang w:val="en-US"/>
        </w:rPr>
        <w:t>Welte</w:t>
      </w:r>
      <w:proofErr w:type="spellEnd"/>
      <w:r w:rsidRPr="007A1C91">
        <w:rPr>
          <w:rFonts w:ascii="Times New Roman" w:hAnsi="Times New Roman" w:cs="Times New Roman"/>
          <w:sz w:val="20"/>
          <w:szCs w:val="20"/>
          <w:lang w:val="en-US"/>
        </w:rPr>
        <w:t xml:space="preserve"> A, Johnson LF. Are associations between HIV and human papillomavirus transmission due to </w:t>
      </w:r>
      <w:proofErr w:type="spellStart"/>
      <w:r w:rsidRPr="007A1C91">
        <w:rPr>
          <w:rFonts w:ascii="Times New Roman" w:hAnsi="Times New Roman" w:cs="Times New Roman"/>
          <w:sz w:val="20"/>
          <w:szCs w:val="20"/>
          <w:lang w:val="en-US"/>
        </w:rPr>
        <w:t>behavioural</w:t>
      </w:r>
      <w:proofErr w:type="spellEnd"/>
      <w:r w:rsidRPr="007A1C91">
        <w:rPr>
          <w:rFonts w:ascii="Times New Roman" w:hAnsi="Times New Roman" w:cs="Times New Roman"/>
          <w:sz w:val="20"/>
          <w:szCs w:val="20"/>
          <w:lang w:val="en-US"/>
        </w:rPr>
        <w:t xml:space="preserve"> confounding or biological </w:t>
      </w:r>
      <w:proofErr w:type="gramStart"/>
      <w:r w:rsidRPr="007A1C91">
        <w:rPr>
          <w:rFonts w:ascii="Times New Roman" w:hAnsi="Times New Roman" w:cs="Times New Roman"/>
          <w:sz w:val="20"/>
          <w:szCs w:val="20"/>
          <w:lang w:val="en-US"/>
        </w:rPr>
        <w:t>effects?.</w:t>
      </w:r>
      <w:proofErr w:type="gramEnd"/>
      <w:r w:rsidRPr="007A1C91">
        <w:rPr>
          <w:rFonts w:ascii="Times New Roman" w:hAnsi="Times New Roman" w:cs="Times New Roman"/>
          <w:sz w:val="20"/>
          <w:szCs w:val="20"/>
          <w:lang w:val="en-US"/>
        </w:rPr>
        <w:t xml:space="preserve"> Sexually transmitted infections. 2019 Mar 1;95(2):122-8.</w:t>
      </w:r>
    </w:p>
    <w:p w14:paraId="7D104C4C" w14:textId="531BF5D3" w:rsidR="007A1C91" w:rsidRDefault="007A1C91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1C91">
        <w:rPr>
          <w:rFonts w:ascii="Times New Roman" w:hAnsi="Times New Roman" w:cs="Times New Roman"/>
          <w:sz w:val="20"/>
          <w:szCs w:val="20"/>
          <w:lang w:val="en-US"/>
        </w:rPr>
        <w:t xml:space="preserve">van Schalkwyk C, Moodley J, </w:t>
      </w:r>
      <w:proofErr w:type="spellStart"/>
      <w:r w:rsidRPr="007A1C91">
        <w:rPr>
          <w:rFonts w:ascii="Times New Roman" w:hAnsi="Times New Roman" w:cs="Times New Roman"/>
          <w:sz w:val="20"/>
          <w:szCs w:val="20"/>
          <w:lang w:val="en-US"/>
        </w:rPr>
        <w:t>Welte</w:t>
      </w:r>
      <w:proofErr w:type="spellEnd"/>
      <w:r w:rsidRPr="007A1C91">
        <w:rPr>
          <w:rFonts w:ascii="Times New Roman" w:hAnsi="Times New Roman" w:cs="Times New Roman"/>
          <w:sz w:val="20"/>
          <w:szCs w:val="20"/>
          <w:lang w:val="en-US"/>
        </w:rPr>
        <w:t xml:space="preserve"> A, Johnson LF. Estimated impact of human papillomavirus vaccines on infection burden: The effect of structural assumptions. Vaccine. 2019 Aug 23;37(36):5460-5.</w:t>
      </w:r>
    </w:p>
    <w:p w14:paraId="72B28FD1" w14:textId="32051B77" w:rsidR="00F53A7B" w:rsidRDefault="00F53A7B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53A7B">
        <w:rPr>
          <w:rFonts w:ascii="Times New Roman" w:hAnsi="Times New Roman" w:cs="Times New Roman"/>
          <w:sz w:val="20"/>
          <w:szCs w:val="20"/>
          <w:lang w:val="en-US"/>
        </w:rPr>
        <w:t>Vandormael</w:t>
      </w:r>
      <w:proofErr w:type="spellEnd"/>
      <w:r w:rsidRPr="00F53A7B">
        <w:rPr>
          <w:rFonts w:ascii="Times New Roman" w:hAnsi="Times New Roman" w:cs="Times New Roman"/>
          <w:sz w:val="20"/>
          <w:szCs w:val="20"/>
          <w:lang w:val="en-US"/>
        </w:rPr>
        <w:t xml:space="preserve"> A, Dobra A, </w:t>
      </w:r>
      <w:proofErr w:type="spellStart"/>
      <w:r w:rsidRPr="00F53A7B">
        <w:rPr>
          <w:rFonts w:ascii="Times New Roman" w:hAnsi="Times New Roman" w:cs="Times New Roman"/>
          <w:sz w:val="20"/>
          <w:szCs w:val="20"/>
          <w:lang w:val="en-US"/>
        </w:rPr>
        <w:t>Bärnighausen</w:t>
      </w:r>
      <w:proofErr w:type="spellEnd"/>
      <w:r w:rsidRPr="00F53A7B">
        <w:rPr>
          <w:rFonts w:ascii="Times New Roman" w:hAnsi="Times New Roman" w:cs="Times New Roman"/>
          <w:sz w:val="20"/>
          <w:szCs w:val="20"/>
          <w:lang w:val="en-US"/>
        </w:rPr>
        <w:t xml:space="preserve"> T, de Oliveira T, </w:t>
      </w:r>
      <w:proofErr w:type="spellStart"/>
      <w:r w:rsidRPr="00F53A7B">
        <w:rPr>
          <w:rFonts w:ascii="Times New Roman" w:hAnsi="Times New Roman" w:cs="Times New Roman"/>
          <w:sz w:val="20"/>
          <w:szCs w:val="20"/>
          <w:lang w:val="en-US"/>
        </w:rPr>
        <w:t>Tanser</w:t>
      </w:r>
      <w:proofErr w:type="spellEnd"/>
      <w:r w:rsidRPr="00F53A7B">
        <w:rPr>
          <w:rFonts w:ascii="Times New Roman" w:hAnsi="Times New Roman" w:cs="Times New Roman"/>
          <w:sz w:val="20"/>
          <w:szCs w:val="20"/>
          <w:lang w:val="en-US"/>
        </w:rPr>
        <w:t xml:space="preserve"> F. Incidence rate estimation, periodic </w:t>
      </w:r>
      <w:proofErr w:type="gramStart"/>
      <w:r w:rsidRPr="00F53A7B">
        <w:rPr>
          <w:rFonts w:ascii="Times New Roman" w:hAnsi="Times New Roman" w:cs="Times New Roman"/>
          <w:sz w:val="20"/>
          <w:szCs w:val="20"/>
          <w:lang w:val="en-US"/>
        </w:rPr>
        <w:t>testing</w:t>
      </w:r>
      <w:proofErr w:type="gramEnd"/>
      <w:r w:rsidRPr="00F53A7B">
        <w:rPr>
          <w:rFonts w:ascii="Times New Roman" w:hAnsi="Times New Roman" w:cs="Times New Roman"/>
          <w:sz w:val="20"/>
          <w:szCs w:val="20"/>
          <w:lang w:val="en-US"/>
        </w:rPr>
        <w:t xml:space="preserve"> and the limitations of the mid-point imputation approach. International Journal of Epidemiology. 2018 Feb 1;47(1):236-45.</w:t>
      </w:r>
    </w:p>
    <w:p w14:paraId="08FB7648" w14:textId="3569CDE0" w:rsidR="00F53A7B" w:rsidRDefault="00F53A7B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53A7B">
        <w:rPr>
          <w:rFonts w:ascii="Times New Roman" w:hAnsi="Times New Roman" w:cs="Times New Roman"/>
          <w:sz w:val="20"/>
          <w:szCs w:val="20"/>
          <w:lang w:val="en-US"/>
        </w:rPr>
        <w:t>Vermeulen M, van den Berg K, Sykes W, Reddy R, Ingram C, Poole C, Custer B. Health economic implications of testing blood donors in South Africa for HTLV 1 &amp; 2 infection. Vox sanguinis. 2019 Jul;114(5):467-77.</w:t>
      </w:r>
    </w:p>
    <w:p w14:paraId="370BD3BB" w14:textId="5E41FBB3" w:rsidR="00A27E2F" w:rsidRDefault="00A27E2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7E2F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Vickerman P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Ndowa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F, O'Farrell N, Steen R, Alary M, Delany-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Moretlwe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S. Using mathematical modelling to estimate the impact of periodic presumptive treatment on the transmission of sexually transmitted infections and HIV among female sex workers. Sexually transmitted infections. 2010 Jun 1;86(3):163-8.</w:t>
      </w:r>
    </w:p>
    <w:p w14:paraId="2461D905" w14:textId="765A1930" w:rsidR="00A27E2F" w:rsidRDefault="00A27E2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Viljoen T, Spoelstra J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Hemerik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Molenaar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J. Modelling the impact of HIV on the populations of South Africa and Botswana. Acta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biotheoretica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>. 2014 Mar 1;62(1):91-108.</w:t>
      </w:r>
    </w:p>
    <w:p w14:paraId="79853481" w14:textId="2F6F9DDA" w:rsidR="00A27E2F" w:rsidRDefault="00A27E2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Williams BG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Cutts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FT, Dye C. Measles vaccination policy. Epidemiology &amp; Infection. 1995 Dec;115(3):603-21.</w:t>
      </w:r>
    </w:p>
    <w:p w14:paraId="680785A4" w14:textId="468AD107" w:rsidR="00A27E2F" w:rsidRDefault="00A27E2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Williams BG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Granich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R, De Cock KM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Glaziou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P, Sharma A, Dye C. Antiretroviral therapy for tuberculosis control in nine African countries. Proceedings of the National Academy of Sciences. 2010 Nov 9;107(45):19485-9.</w:t>
      </w:r>
    </w:p>
    <w:p w14:paraId="5681D3C1" w14:textId="07625DF8" w:rsidR="00A27E2F" w:rsidRDefault="00A27E2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Wood R, Johnstone-Robertson S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Uys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P, Hargrove J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Middelkoop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K, Lawn SD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Bekker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LG. Tuberculosis transmission to young children in a South African community: modeling household and community infection risks. Clinical infectious diseases. 2010 Aug 15;51(4):401-8.</w:t>
      </w:r>
    </w:p>
    <w:p w14:paraId="0FFB040A" w14:textId="263D5EB6" w:rsidR="00A27E2F" w:rsidRDefault="00A27E2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Woolhouse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ME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Chandiwana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SK. Temporal patterns in the epidemiology of schistosome infections of snails: a model for field data. Parasitology. 1990 Apr;100(2):247-53</w:t>
      </w:r>
    </w:p>
    <w:p w14:paraId="1B67351A" w14:textId="071ABD3C" w:rsidR="00A27E2F" w:rsidRDefault="00A27E2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Woolhouse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ME, Watts CH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Chandiwana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SK. Heterogeneities in transmission rates and the epidemiology of schistosome infection. Proceedings of the Royal Society of London. Series B: Biological Sciences. 1991 Aug 22;245(1313):109-14.</w:t>
      </w:r>
    </w:p>
    <w:p w14:paraId="27DA51E2" w14:textId="247581BD" w:rsidR="00A27E2F" w:rsidRDefault="00A27E2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Woolhouse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ME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Hasibeder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G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Chandiwana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SK. On estimating the basic reproduction number for Schistosoma haematobium. Tropical Medicine &amp; International Health. 1996 Aug;1(4):456-63.</w:t>
      </w:r>
    </w:p>
    <w:p w14:paraId="4AFEF0D9" w14:textId="4469F67A" w:rsidR="00A27E2F" w:rsidRDefault="00A27E2F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Yé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Y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Sauerborn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R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Séraphin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A27E2F">
        <w:rPr>
          <w:rFonts w:ascii="Times New Roman" w:hAnsi="Times New Roman" w:cs="Times New Roman"/>
          <w:sz w:val="20"/>
          <w:szCs w:val="20"/>
          <w:lang w:val="en-US"/>
        </w:rPr>
        <w:t>Hoshen</w:t>
      </w:r>
      <w:proofErr w:type="spellEnd"/>
      <w:r w:rsidRPr="00A27E2F">
        <w:rPr>
          <w:rFonts w:ascii="Times New Roman" w:hAnsi="Times New Roman" w:cs="Times New Roman"/>
          <w:sz w:val="20"/>
          <w:szCs w:val="20"/>
          <w:lang w:val="en-US"/>
        </w:rPr>
        <w:t xml:space="preserve"> M. Using modelling to assess the risk of malarial infection during the dry season, on a local scale in an endemic area of rural Burkina Faso. Annals of Tropical Medicine &amp; Parasitology. 2007 Jul 1;101(5):375-89.</w:t>
      </w:r>
    </w:p>
    <w:p w14:paraId="30218A47" w14:textId="0C9DB14D" w:rsidR="00A27E2F" w:rsidRDefault="000D2EF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D2EF0">
        <w:rPr>
          <w:rFonts w:ascii="Times New Roman" w:hAnsi="Times New Roman" w:cs="Times New Roman"/>
          <w:sz w:val="20"/>
          <w:szCs w:val="20"/>
          <w:lang w:val="en-US"/>
        </w:rPr>
        <w:t>Yé</w:t>
      </w:r>
      <w:proofErr w:type="spellEnd"/>
      <w:r w:rsidRPr="000D2EF0">
        <w:rPr>
          <w:rFonts w:ascii="Times New Roman" w:hAnsi="Times New Roman" w:cs="Times New Roman"/>
          <w:sz w:val="20"/>
          <w:szCs w:val="20"/>
          <w:lang w:val="en-US"/>
        </w:rPr>
        <w:t xml:space="preserve"> Y, </w:t>
      </w:r>
      <w:proofErr w:type="spellStart"/>
      <w:r w:rsidRPr="000D2EF0">
        <w:rPr>
          <w:rFonts w:ascii="Times New Roman" w:hAnsi="Times New Roman" w:cs="Times New Roman"/>
          <w:sz w:val="20"/>
          <w:szCs w:val="20"/>
          <w:lang w:val="en-US"/>
        </w:rPr>
        <w:t>Hoshen</w:t>
      </w:r>
      <w:proofErr w:type="spellEnd"/>
      <w:r w:rsidRPr="000D2EF0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0D2EF0">
        <w:rPr>
          <w:rFonts w:ascii="Times New Roman" w:hAnsi="Times New Roman" w:cs="Times New Roman"/>
          <w:sz w:val="20"/>
          <w:szCs w:val="20"/>
          <w:lang w:val="en-US"/>
        </w:rPr>
        <w:t>Kyobutungi</w:t>
      </w:r>
      <w:proofErr w:type="spellEnd"/>
      <w:r w:rsidRPr="000D2EF0">
        <w:rPr>
          <w:rFonts w:ascii="Times New Roman" w:hAnsi="Times New Roman" w:cs="Times New Roman"/>
          <w:sz w:val="20"/>
          <w:szCs w:val="20"/>
          <w:lang w:val="en-US"/>
        </w:rPr>
        <w:t xml:space="preserve"> C, Louis VR, </w:t>
      </w:r>
      <w:proofErr w:type="spellStart"/>
      <w:r w:rsidRPr="000D2EF0">
        <w:rPr>
          <w:rFonts w:ascii="Times New Roman" w:hAnsi="Times New Roman" w:cs="Times New Roman"/>
          <w:sz w:val="20"/>
          <w:szCs w:val="20"/>
          <w:lang w:val="en-US"/>
        </w:rPr>
        <w:t>Sauerborn</w:t>
      </w:r>
      <w:proofErr w:type="spellEnd"/>
      <w:r w:rsidRPr="000D2EF0">
        <w:rPr>
          <w:rFonts w:ascii="Times New Roman" w:hAnsi="Times New Roman" w:cs="Times New Roman"/>
          <w:sz w:val="20"/>
          <w:szCs w:val="20"/>
          <w:lang w:val="en-US"/>
        </w:rPr>
        <w:t xml:space="preserve"> R. Local scale prediction of Plasmodium falciparum malaria transmission in an endemic region using temperature and rainfall. Global health action. 2009 Nov 11;2(1):1923.</w:t>
      </w:r>
    </w:p>
    <w:p w14:paraId="18A7983D" w14:textId="019875BB" w:rsidR="000D2EF0" w:rsidRPr="00A27E2F" w:rsidRDefault="000D2EF0" w:rsidP="00CE63FD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D2EF0">
        <w:rPr>
          <w:rFonts w:ascii="Times New Roman" w:hAnsi="Times New Roman" w:cs="Times New Roman"/>
          <w:sz w:val="20"/>
          <w:szCs w:val="20"/>
          <w:lang w:val="en-US"/>
        </w:rPr>
        <w:t>Younsi</w:t>
      </w:r>
      <w:proofErr w:type="spellEnd"/>
      <w:r w:rsidRPr="000D2EF0">
        <w:rPr>
          <w:rFonts w:ascii="Times New Roman" w:hAnsi="Times New Roman" w:cs="Times New Roman"/>
          <w:sz w:val="20"/>
          <w:szCs w:val="20"/>
          <w:lang w:val="en-US"/>
        </w:rPr>
        <w:t xml:space="preserve"> FZ, </w:t>
      </w:r>
      <w:proofErr w:type="spellStart"/>
      <w:r w:rsidRPr="000D2EF0">
        <w:rPr>
          <w:rFonts w:ascii="Times New Roman" w:hAnsi="Times New Roman" w:cs="Times New Roman"/>
          <w:sz w:val="20"/>
          <w:szCs w:val="20"/>
          <w:lang w:val="en-US"/>
        </w:rPr>
        <w:t>Bounnekar</w:t>
      </w:r>
      <w:proofErr w:type="spellEnd"/>
      <w:r w:rsidRPr="000D2EF0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0D2EF0">
        <w:rPr>
          <w:rFonts w:ascii="Times New Roman" w:hAnsi="Times New Roman" w:cs="Times New Roman"/>
          <w:sz w:val="20"/>
          <w:szCs w:val="20"/>
          <w:lang w:val="en-US"/>
        </w:rPr>
        <w:t>Hamdadou</w:t>
      </w:r>
      <w:proofErr w:type="spellEnd"/>
      <w:r w:rsidRPr="000D2EF0">
        <w:rPr>
          <w:rFonts w:ascii="Times New Roman" w:hAnsi="Times New Roman" w:cs="Times New Roman"/>
          <w:sz w:val="20"/>
          <w:szCs w:val="20"/>
          <w:lang w:val="en-US"/>
        </w:rPr>
        <w:t xml:space="preserve"> D, </w:t>
      </w:r>
      <w:proofErr w:type="spellStart"/>
      <w:r w:rsidRPr="000D2EF0">
        <w:rPr>
          <w:rFonts w:ascii="Times New Roman" w:hAnsi="Times New Roman" w:cs="Times New Roman"/>
          <w:sz w:val="20"/>
          <w:szCs w:val="20"/>
          <w:lang w:val="en-US"/>
        </w:rPr>
        <w:t>Boussaid</w:t>
      </w:r>
      <w:proofErr w:type="spellEnd"/>
      <w:r w:rsidRPr="000D2EF0">
        <w:rPr>
          <w:rFonts w:ascii="Times New Roman" w:hAnsi="Times New Roman" w:cs="Times New Roman"/>
          <w:sz w:val="20"/>
          <w:szCs w:val="20"/>
          <w:lang w:val="en-US"/>
        </w:rPr>
        <w:t xml:space="preserve"> O. SEIR-SW, simulation model of influenza spread based on the Small World network. Tsinghua Science and Technology. 2015 Oct 13;20(5):460-73.</w:t>
      </w:r>
    </w:p>
    <w:sectPr w:rsidR="000D2EF0" w:rsidRPr="00A27E2F" w:rsidSect="000D2E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86E96F" w14:textId="77777777" w:rsidR="00E0082D" w:rsidRDefault="00E0082D" w:rsidP="00DD2FD2">
      <w:pPr>
        <w:spacing w:after="0" w:line="240" w:lineRule="auto"/>
      </w:pPr>
      <w:r>
        <w:separator/>
      </w:r>
    </w:p>
  </w:endnote>
  <w:endnote w:type="continuationSeparator" w:id="0">
    <w:p w14:paraId="72B915BB" w14:textId="77777777" w:rsidR="00E0082D" w:rsidRDefault="00E0082D" w:rsidP="00DD2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C9E83A" w14:textId="77777777" w:rsidR="00E0082D" w:rsidRDefault="00E0082D" w:rsidP="00DD2FD2">
      <w:pPr>
        <w:spacing w:after="0" w:line="240" w:lineRule="auto"/>
      </w:pPr>
      <w:r>
        <w:separator/>
      </w:r>
    </w:p>
  </w:footnote>
  <w:footnote w:type="continuationSeparator" w:id="0">
    <w:p w14:paraId="28D26BE1" w14:textId="77777777" w:rsidR="00E0082D" w:rsidRDefault="00E0082D" w:rsidP="00DD2F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6E491F"/>
    <w:multiLevelType w:val="hybridMultilevel"/>
    <w:tmpl w:val="2D4C054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C529D5"/>
    <w:multiLevelType w:val="hybridMultilevel"/>
    <w:tmpl w:val="5A6EB5C0"/>
    <w:lvl w:ilvl="0" w:tplc="F4FE6BF6">
      <w:start w:val="1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47E"/>
    <w:rsid w:val="000C2AA6"/>
    <w:rsid w:val="000C46CE"/>
    <w:rsid w:val="000D2EA6"/>
    <w:rsid w:val="000D2EF0"/>
    <w:rsid w:val="00114104"/>
    <w:rsid w:val="00120602"/>
    <w:rsid w:val="001639E5"/>
    <w:rsid w:val="0020506F"/>
    <w:rsid w:val="00287361"/>
    <w:rsid w:val="00300818"/>
    <w:rsid w:val="003354C2"/>
    <w:rsid w:val="003906FD"/>
    <w:rsid w:val="004918A2"/>
    <w:rsid w:val="004E38AF"/>
    <w:rsid w:val="00542DC8"/>
    <w:rsid w:val="0056158B"/>
    <w:rsid w:val="005B147E"/>
    <w:rsid w:val="005E6B3A"/>
    <w:rsid w:val="007A1C91"/>
    <w:rsid w:val="007B4435"/>
    <w:rsid w:val="007D097F"/>
    <w:rsid w:val="009B21B5"/>
    <w:rsid w:val="00A27E2F"/>
    <w:rsid w:val="00A6508F"/>
    <w:rsid w:val="00AA4BBC"/>
    <w:rsid w:val="00AA5ED0"/>
    <w:rsid w:val="00BB1EA5"/>
    <w:rsid w:val="00BF782E"/>
    <w:rsid w:val="00C133F3"/>
    <w:rsid w:val="00CC16A1"/>
    <w:rsid w:val="00CE1586"/>
    <w:rsid w:val="00CE63FD"/>
    <w:rsid w:val="00D04245"/>
    <w:rsid w:val="00D34E71"/>
    <w:rsid w:val="00DA412E"/>
    <w:rsid w:val="00DD2FD2"/>
    <w:rsid w:val="00E0082D"/>
    <w:rsid w:val="00E078C5"/>
    <w:rsid w:val="00E95A00"/>
    <w:rsid w:val="00F53A7B"/>
    <w:rsid w:val="00F6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F7305E"/>
  <w15:chartTrackingRefBased/>
  <w15:docId w15:val="{4DB49C39-CAB1-4FBB-B3CD-ECE8B462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E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ED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5ED0"/>
    <w:pPr>
      <w:ind w:left="720"/>
      <w:contextualSpacing/>
    </w:pPr>
  </w:style>
  <w:style w:type="table" w:styleId="PlainTable4">
    <w:name w:val="Plain Table 4"/>
    <w:basedOn w:val="TableNormal"/>
    <w:uiPriority w:val="44"/>
    <w:rsid w:val="000C2A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D2F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FD2"/>
  </w:style>
  <w:style w:type="paragraph" w:styleId="Footer">
    <w:name w:val="footer"/>
    <w:basedOn w:val="Normal"/>
    <w:link w:val="FooterChar"/>
    <w:uiPriority w:val="99"/>
    <w:unhideWhenUsed/>
    <w:rsid w:val="00DD2F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99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DF8382-0573-4969-8E5A-4E161684A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7694</Words>
  <Characters>43857</Characters>
  <Application>Microsoft Office Word</Application>
  <DocSecurity>0</DocSecurity>
  <Lines>36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tokunboh, Olatunji, Dr [olatunji@sun.ac.za]</dc:creator>
  <cp:keywords/>
  <dc:description/>
  <cp:lastModifiedBy>Adetokunboh, Olatunji, Dr [olatunji@sun.ac.za]</cp:lastModifiedBy>
  <cp:revision>2</cp:revision>
  <dcterms:created xsi:type="dcterms:W3CDTF">2020-09-15T10:10:00Z</dcterms:created>
  <dcterms:modified xsi:type="dcterms:W3CDTF">2020-09-15T10:10:00Z</dcterms:modified>
</cp:coreProperties>
</file>